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DDB53" w14:textId="516F43BC" w:rsidR="0047200F" w:rsidRDefault="00601DF6">
      <w:pPr>
        <w:pStyle w:val="H2"/>
      </w:pPr>
      <w:r>
        <w:t>Clinicians</w:t>
      </w:r>
      <w:r w:rsidR="00A601B2">
        <w:t>' perceptions of Artificial Intelligence in healthcare</w:t>
      </w:r>
    </w:p>
    <w:p w14:paraId="5C83DA1D" w14:textId="77777777" w:rsidR="0047200F" w:rsidRDefault="0047200F"/>
    <w:p w14:paraId="49537801" w14:textId="77777777" w:rsidR="0047200F" w:rsidRDefault="0047200F">
      <w:pPr>
        <w:pStyle w:val="BlockSeparator"/>
      </w:pPr>
    </w:p>
    <w:p w14:paraId="222FA6AA" w14:textId="77777777" w:rsidR="0047200F" w:rsidRDefault="00A601B2">
      <w:pPr>
        <w:pStyle w:val="BlockStartLabel"/>
      </w:pPr>
      <w:r>
        <w:t>Start of Block: Default Question Block</w:t>
      </w:r>
    </w:p>
    <w:p w14:paraId="19199B9B" w14:textId="77777777" w:rsidR="0047200F" w:rsidRDefault="0047200F"/>
    <w:p w14:paraId="2D42F232" w14:textId="77777777" w:rsidR="0070216A" w:rsidRDefault="00A601B2" w:rsidP="0070216A">
      <w:pPr>
        <w:keepNext/>
        <w:jc w:val="both"/>
      </w:pPr>
      <w:r>
        <w:t>Q1 This survey is aimed exclusively at medical professionals (surgeons, dentists, pharmacists, psychologists, chemists and physicists, biologists, nurses, nurse practitioners, physiotherapists, radiographers).</w:t>
      </w:r>
      <w:r w:rsidR="007F43C0">
        <w:t xml:space="preserve"> </w:t>
      </w:r>
      <w:r>
        <w:t>You have been selected as a possible participant in this study because of your expertise and experience in the medical field. As Artificial Intelligence (AI) is growing rapidly and is likely to become an integral part of healthcare in the future, the perceptions and suggestions of physicians are crucial to guide their governing bodies and researchers in developing and integrating AI-enabled systems into clinical workflows, particularly to assist them</w:t>
      </w:r>
      <w:r w:rsidR="0070216A">
        <w:t>.</w:t>
      </w:r>
    </w:p>
    <w:p w14:paraId="10FE7847" w14:textId="77777777" w:rsidR="0070216A" w:rsidRDefault="00A601B2" w:rsidP="0070216A">
      <w:pPr>
        <w:keepNext/>
        <w:jc w:val="both"/>
      </w:pPr>
      <w:r>
        <w:t xml:space="preserve">This short online survey was designed to understand physicians' overall perceptions of AI-based Clinical Decision Support Systems (CDSSs). </w:t>
      </w:r>
      <w:proofErr w:type="gramStart"/>
      <w:r>
        <w:t>In particular, this</w:t>
      </w:r>
      <w:proofErr w:type="gramEnd"/>
      <w:r>
        <w:t xml:space="preserve"> study aims to identify healthcare professionals' expectations of AI in their respective specialties and their willingness to use AI in their routine clinical practice.  </w:t>
      </w:r>
      <w:r>
        <w:rPr>
          <w:b/>
        </w:rPr>
        <w:t xml:space="preserve">Artificial Intelligence (AI) definition </w:t>
      </w:r>
      <w:r>
        <w:t xml:space="preserve">Artificial Intelligence (AI) simply means that a machine (e.g., a computerized system) </w:t>
      </w:r>
      <w:proofErr w:type="gramStart"/>
      <w:r>
        <w:t>is able to</w:t>
      </w:r>
      <w:proofErr w:type="gramEnd"/>
      <w:r>
        <w:t xml:space="preserve"> perform a task that needs physical ability or mental intelligence and previously could only be done by human beings. AI can perform these tasks or make decisions without explicit human instructions.</w:t>
      </w:r>
    </w:p>
    <w:p w14:paraId="0A438FF8" w14:textId="77777777" w:rsidR="0070216A" w:rsidRDefault="00A601B2" w:rsidP="0070216A">
      <w:pPr>
        <w:keepNext/>
        <w:jc w:val="both"/>
      </w:pPr>
      <w:r>
        <w:t>For example, AI could be a computer application that is good at performing a single task, such as playing chess or poker. Thus, AI could perform a task better than a human.</w:t>
      </w:r>
    </w:p>
    <w:p w14:paraId="0673469B" w14:textId="5E840869" w:rsidR="0047200F" w:rsidRDefault="00A601B2" w:rsidP="0070216A">
      <w:pPr>
        <w:keepNext/>
        <w:jc w:val="both"/>
      </w:pPr>
      <w:r>
        <w:t xml:space="preserve">For the purposes of this research, </w:t>
      </w:r>
      <w:r>
        <w:rPr>
          <w:b/>
        </w:rPr>
        <w:t>AI-based clinical decision support systems</w:t>
      </w:r>
      <w:r>
        <w:t xml:space="preserve"> </w:t>
      </w:r>
      <w:proofErr w:type="gramStart"/>
      <w:r>
        <w:t>are considered to be</w:t>
      </w:r>
      <w:proofErr w:type="gramEnd"/>
      <w:r>
        <w:t xml:space="preserve"> automated systems that mimic human cognition and generate results based on past data to assist the user (healthcare professional) in making medical decisions.  Examples include automated clinical decision support systems (often integrated with electronic health records), automated image-based diagnosis (mobile apps for skin cancer detection), and machine learning-based predictive models (predicting patient survival, patient readmissions, length of hospital stay, etc.).</w:t>
      </w:r>
    </w:p>
    <w:p w14:paraId="0F684BC1" w14:textId="77777777" w:rsidR="0047200F" w:rsidRDefault="0047200F" w:rsidP="0070216A">
      <w:pPr>
        <w:jc w:val="both"/>
      </w:pPr>
    </w:p>
    <w:p w14:paraId="2F2EDB5E" w14:textId="77777777" w:rsidR="0047200F" w:rsidRDefault="0047200F">
      <w:pPr>
        <w:pStyle w:val="QuestionSeparator"/>
      </w:pPr>
    </w:p>
    <w:p w14:paraId="33A27E17" w14:textId="77777777" w:rsidR="0047200F" w:rsidRDefault="0047200F"/>
    <w:p w14:paraId="784C169E" w14:textId="5DD62BA6" w:rsidR="002E1B61" w:rsidRDefault="00A601B2">
      <w:pPr>
        <w:keepNext/>
      </w:pPr>
      <w:r>
        <w:t>Q2 Study Title: </w:t>
      </w:r>
      <w:r>
        <w:rPr>
          <w:b/>
        </w:rPr>
        <w:t>Physicians' perceptions of Artificial Intelligence in healthcare</w:t>
      </w:r>
      <w:r>
        <w:t xml:space="preserve"> Researcher(s): Simona Curiello University email: </w:t>
      </w:r>
      <w:hyperlink r:id="rId7" w:history="1">
        <w:r w:rsidR="002E1B61" w:rsidRPr="0057155D">
          <w:rPr>
            <w:rStyle w:val="Hyperlink"/>
          </w:rPr>
          <w:t>sc1m25@soton.ac.uk</w:t>
        </w:r>
      </w:hyperlink>
    </w:p>
    <w:p w14:paraId="4ABE305A" w14:textId="4B33588D" w:rsidR="002E1B61" w:rsidRDefault="00A601B2">
      <w:pPr>
        <w:keepNext/>
      </w:pPr>
      <w:r>
        <w:t xml:space="preserve">Ethics/ERGO no: </w:t>
      </w:r>
      <w:r w:rsidR="002E1B61" w:rsidRPr="002E1B61">
        <w:t>103435 </w:t>
      </w:r>
    </w:p>
    <w:p w14:paraId="079F0523" w14:textId="20D2281E" w:rsidR="002E1B61" w:rsidRDefault="00A601B2">
      <w:pPr>
        <w:keepNext/>
      </w:pPr>
      <w:r>
        <w:t>Version and date:</w:t>
      </w:r>
      <w:r w:rsidR="002E1B61">
        <w:t xml:space="preserve"> V.2; 2025-03-24</w:t>
      </w:r>
    </w:p>
    <w:p w14:paraId="0A8284CA" w14:textId="3D6875FE" w:rsidR="002E1B61" w:rsidRDefault="00A601B2" w:rsidP="0070216A">
      <w:pPr>
        <w:keepNext/>
        <w:jc w:val="both"/>
      </w:pPr>
      <w:r>
        <w:rPr>
          <w:b/>
        </w:rPr>
        <w:t>What is the research about?</w:t>
      </w:r>
      <w:r w:rsidR="0070216A">
        <w:t xml:space="preserve"> </w:t>
      </w:r>
      <w:r>
        <w:t xml:space="preserve">My name is Simona </w:t>
      </w:r>
      <w:proofErr w:type="gramStart"/>
      <w:r>
        <w:t>Curiello</w:t>
      </w:r>
      <w:proofErr w:type="gramEnd"/>
      <w:r>
        <w:t xml:space="preserve"> and I am a PhD fellow at the University of Southampton in the United Kingdom.  I am inviting you to participate in a study regarding healthcare professionals' perceptions, motivations, and challenges in integrating </w:t>
      </w:r>
      <w:r>
        <w:lastRenderedPageBreak/>
        <w:t>artificial intelligence (AI) medical devices in their clinical practice, with a particular focus on Clinical Decision Support Systems (CDSSs).</w:t>
      </w:r>
    </w:p>
    <w:p w14:paraId="42146135" w14:textId="77777777" w:rsidR="002E1B61" w:rsidRDefault="00A601B2" w:rsidP="0070216A">
      <w:pPr>
        <w:keepNext/>
        <w:jc w:val="both"/>
      </w:pPr>
      <w:r>
        <w:t>This study was approved by the Faculty Research Ethics Committee (FREC) at the University of Southampton (Ethics/ERGO Number: [please insert]).</w:t>
      </w:r>
    </w:p>
    <w:p w14:paraId="75D48F6F" w14:textId="417EDCEB" w:rsidR="002E1B61" w:rsidRDefault="00A601B2" w:rsidP="0070216A">
      <w:pPr>
        <w:keepNext/>
        <w:jc w:val="both"/>
      </w:pPr>
      <w:r>
        <w:rPr>
          <w:b/>
        </w:rPr>
        <w:t>What will happen to me if I take part?</w:t>
      </w:r>
      <w:r w:rsidR="0070216A">
        <w:rPr>
          <w:b/>
        </w:rPr>
        <w:t xml:space="preserve"> </w:t>
      </w:r>
      <w:r>
        <w:t xml:space="preserve">This study involves completing an anonymous questionnaire which should take approximately </w:t>
      </w:r>
      <w:r>
        <w:rPr>
          <w:b/>
          <w:i/>
        </w:rPr>
        <w:t>15 minutes</w:t>
      </w:r>
      <w:r>
        <w:t xml:space="preserve"> of your time. Participants must complete the survey in one sitting, as their responses will not be saved if they exit before finishing. Please ensure you allocate sufficient time to complete the survey in full before starting. If you are happy to complete this survey, you will need to</w:t>
      </w:r>
      <w:r>
        <w:rPr>
          <w:b/>
        </w:rPr>
        <w:t xml:space="preserve"> tick (check) the box below to show your consent</w:t>
      </w:r>
      <w:r>
        <w:t>. As this survey is anonymous, the researcher will not be able to know whether you have participated, or what answers you provided.</w:t>
      </w:r>
    </w:p>
    <w:p w14:paraId="12BF8111" w14:textId="29487532" w:rsidR="002E1B61" w:rsidRDefault="00A601B2" w:rsidP="0070216A">
      <w:pPr>
        <w:keepNext/>
        <w:jc w:val="both"/>
      </w:pPr>
      <w:r>
        <w:rPr>
          <w:b/>
        </w:rPr>
        <w:t>Why have I been asked to participate?</w:t>
      </w:r>
      <w:r w:rsidR="0070216A">
        <w:t xml:space="preserve"> </w:t>
      </w:r>
      <w:r>
        <w:t xml:space="preserve">You have been asked to take part because You have been asked to take part because you are a clinician, regardless of your specific professional role, years of experience, healthcare setting (public or private), or clinical specialty. This study aims to gather insights from a diverse range of healthcare professionals to better understand their perceptions of AI adoption in medical decision-making. Participants from various healthcare systems and clinical disciplines are welcome, as the research seeks to explore broad perspectives on AI integration across different medical environments. Your responses will remain </w:t>
      </w:r>
      <w:r>
        <w:rPr>
          <w:b/>
        </w:rPr>
        <w:t xml:space="preserve">anonymous </w:t>
      </w:r>
      <w:r>
        <w:t xml:space="preserve">and </w:t>
      </w:r>
      <w:r>
        <w:rPr>
          <w:b/>
        </w:rPr>
        <w:t>confidential</w:t>
      </w:r>
      <w:r>
        <w:t>, and no identifying information will be collected.</w:t>
      </w:r>
    </w:p>
    <w:p w14:paraId="651B56F0" w14:textId="6BE59DF6" w:rsidR="002E1B61" w:rsidRDefault="00A601B2" w:rsidP="0070216A">
      <w:pPr>
        <w:keepNext/>
        <w:jc w:val="both"/>
      </w:pPr>
      <w:r>
        <w:rPr>
          <w:b/>
        </w:rPr>
        <w:t>What information will be collected?</w:t>
      </w:r>
      <w:r w:rsidR="0070216A">
        <w:rPr>
          <w:b/>
        </w:rPr>
        <w:t xml:space="preserve"> </w:t>
      </w:r>
      <w:r>
        <w:t xml:space="preserve">The questions in this survey ask for information in relation to </w:t>
      </w:r>
      <w:r>
        <w:rPr>
          <w:i/>
        </w:rPr>
        <w:t>demographic characteristics</w:t>
      </w:r>
      <w:r>
        <w:t xml:space="preserve"> (such as age, gender, years of experience, clinical specialty, and healthcare setting) as well as </w:t>
      </w:r>
      <w:r>
        <w:rPr>
          <w:i/>
        </w:rPr>
        <w:t>perceptions</w:t>
      </w:r>
      <w:r>
        <w:t xml:space="preserve">, </w:t>
      </w:r>
      <w:r>
        <w:rPr>
          <w:i/>
        </w:rPr>
        <w:t>attitudes</w:t>
      </w:r>
      <w:r>
        <w:t xml:space="preserve">, and </w:t>
      </w:r>
      <w:r>
        <w:rPr>
          <w:i/>
        </w:rPr>
        <w:t xml:space="preserve">concerns </w:t>
      </w:r>
      <w:r>
        <w:t xml:space="preserve">regarding the adoption of AI in clinical decision-making. The survey will explore participants' views on AI-based medical tools, including their </w:t>
      </w:r>
      <w:r>
        <w:rPr>
          <w:i/>
        </w:rPr>
        <w:t>perceived benefits</w:t>
      </w:r>
      <w:r>
        <w:t xml:space="preserve">, </w:t>
      </w:r>
      <w:r>
        <w:rPr>
          <w:i/>
        </w:rPr>
        <w:t>risks</w:t>
      </w:r>
      <w:r>
        <w:t xml:space="preserve">, </w:t>
      </w:r>
      <w:r>
        <w:rPr>
          <w:i/>
        </w:rPr>
        <w:t>challenges</w:t>
      </w:r>
      <w:r>
        <w:t xml:space="preserve">, and </w:t>
      </w:r>
      <w:r>
        <w:rPr>
          <w:i/>
        </w:rPr>
        <w:t xml:space="preserve">ethical </w:t>
      </w:r>
      <w:r>
        <w:t xml:space="preserve">or </w:t>
      </w:r>
      <w:r>
        <w:rPr>
          <w:i/>
        </w:rPr>
        <w:t>regulatory concerns</w:t>
      </w:r>
      <w:r>
        <w:t>. No questions will ask about distressing, sensitive, or personally invasive topics</w:t>
      </w:r>
      <w:r w:rsidR="002E1B61">
        <w:t>.</w:t>
      </w:r>
    </w:p>
    <w:p w14:paraId="21A55181" w14:textId="3DC73442" w:rsidR="002E1B61" w:rsidRDefault="00A601B2" w:rsidP="0070216A">
      <w:pPr>
        <w:keepNext/>
        <w:jc w:val="both"/>
      </w:pPr>
      <w:r>
        <w:rPr>
          <w:b/>
        </w:rPr>
        <w:t>What are the possible benefits of taking part?</w:t>
      </w:r>
      <w:r>
        <w:t xml:space="preserve"> If you decide to take part in this study, you will not receive any direct benefits; however, your participation will contribute to knowledge in this area of research.</w:t>
      </w:r>
    </w:p>
    <w:p w14:paraId="28A34820" w14:textId="1E2C9EE5" w:rsidR="002E1B61" w:rsidRDefault="00A601B2" w:rsidP="0070216A">
      <w:pPr>
        <w:keepNext/>
        <w:jc w:val="both"/>
      </w:pPr>
      <w:r>
        <w:rPr>
          <w:b/>
        </w:rPr>
        <w:t xml:space="preserve">Are there any risks involved? </w:t>
      </w:r>
      <w:r>
        <w:t xml:space="preserve">It is expected that taking part in this study will not cause you any psychological discomfort and/or distress, however, should you feel uncomfortable you can leave the survey at any time or contact the following resources for support:  </w:t>
      </w:r>
      <w:r>
        <w:rPr>
          <w:i/>
        </w:rPr>
        <w:t>Please list here sources of support which participants could contact, which are appropriate in the context of your research.</w:t>
      </w:r>
    </w:p>
    <w:p w14:paraId="4313E37A" w14:textId="66EF379E" w:rsidR="002E1B61" w:rsidRDefault="00A601B2" w:rsidP="0070216A">
      <w:pPr>
        <w:keepNext/>
        <w:jc w:val="both"/>
      </w:pPr>
      <w:r>
        <w:rPr>
          <w:b/>
        </w:rPr>
        <w:t>What will happen to the information collected?</w:t>
      </w:r>
      <w:r w:rsidR="0070216A">
        <w:t xml:space="preserve"> </w:t>
      </w:r>
      <w:r>
        <w:t>All information collected for this study will be stored securely on a password protected computer and backed up on a secure server. In addition, all data will be pooled and only compiled into data summaries or summary reports. Only the researcher and the supervisor will have access to this information.</w:t>
      </w:r>
      <w:r w:rsidR="0070216A">
        <w:t xml:space="preserve"> </w:t>
      </w:r>
      <w:r>
        <w:t xml:space="preserve">The information collected will be </w:t>
      </w:r>
      <w:proofErr w:type="spellStart"/>
      <w:r>
        <w:t>analysed</w:t>
      </w:r>
      <w:proofErr w:type="spellEnd"/>
      <w:r>
        <w:t xml:space="preserve"> and written up as part of the researcher’s dissertation and published in a journal.</w:t>
      </w:r>
      <w:r w:rsidR="0070216A">
        <w:t xml:space="preserve"> </w:t>
      </w:r>
      <w:r>
        <w:t>The University of Southampton conducts research to the highest standards of ethics and research integrity. In accordance with our Research Data Management Policy, data will be held for 10 years after the study has finished when it will be securely destroyed.</w:t>
      </w:r>
    </w:p>
    <w:p w14:paraId="52647E6D" w14:textId="77777777" w:rsidR="002E1B61" w:rsidRDefault="00A601B2" w:rsidP="0070216A">
      <w:pPr>
        <w:keepNext/>
        <w:jc w:val="both"/>
      </w:pPr>
      <w:r>
        <w:rPr>
          <w:b/>
        </w:rPr>
        <w:t>What happens if there is a problem?</w:t>
      </w:r>
      <w:r>
        <w:t xml:space="preserve"> If you are unhappy about any aspect of this study </w:t>
      </w:r>
      <w:r w:rsidR="002E1B61">
        <w:t>and would</w:t>
      </w:r>
      <w:r>
        <w:t xml:space="preserve"> like to make a formal complaint, you can contact the </w:t>
      </w:r>
      <w:r>
        <w:rPr>
          <w:b/>
        </w:rPr>
        <w:t xml:space="preserve">Head of Research Ethics and </w:t>
      </w:r>
      <w:r>
        <w:rPr>
          <w:b/>
        </w:rPr>
        <w:lastRenderedPageBreak/>
        <w:t>Governance</w:t>
      </w:r>
      <w:r>
        <w:t>, University of Southampton, on the following contact details: Email: rgoinfo@soton.ac.uk, phone: + 44 2380 595058.</w:t>
      </w:r>
    </w:p>
    <w:p w14:paraId="01FFF0AE" w14:textId="51907AEB" w:rsidR="002E1B61" w:rsidRDefault="00A601B2">
      <w:pPr>
        <w:keepNext/>
      </w:pPr>
      <w:r>
        <w:t>Please note that by making a complaint you might be no longer anonymous.</w:t>
      </w:r>
    </w:p>
    <w:p w14:paraId="4C41740F" w14:textId="4883C3EB" w:rsidR="002E1B61" w:rsidRDefault="00A601B2">
      <w:pPr>
        <w:keepNext/>
      </w:pPr>
      <w:r>
        <w:t xml:space="preserve">More information on your rights as a study participant is available via this link:  </w:t>
      </w:r>
      <w:hyperlink r:id="rId8" w:history="1">
        <w:r w:rsidR="002E1B61" w:rsidRPr="0057155D">
          <w:rPr>
            <w:rStyle w:val="Hyperlink"/>
          </w:rPr>
          <w:t>https://www.southampton.ac.uk/about/governance/participant-information.page</w:t>
        </w:r>
      </w:hyperlink>
    </w:p>
    <w:p w14:paraId="7BCC0321" w14:textId="1E5C0BE8" w:rsidR="0047200F" w:rsidRDefault="00A601B2">
      <w:pPr>
        <w:keepNext/>
      </w:pPr>
      <w:r>
        <w:rPr>
          <w:i/>
        </w:rPr>
        <w:t>Thank you for reading this information sheet and considering taking part in this research.</w:t>
      </w:r>
    </w:p>
    <w:p w14:paraId="5CA113D4" w14:textId="77777777" w:rsidR="0047200F" w:rsidRDefault="0047200F"/>
    <w:p w14:paraId="2A829C2F" w14:textId="77777777" w:rsidR="0047200F" w:rsidRDefault="0047200F">
      <w:pPr>
        <w:pStyle w:val="QuestionSeparator"/>
      </w:pPr>
    </w:p>
    <w:p w14:paraId="6FAE8DB0" w14:textId="77777777" w:rsidR="0047200F" w:rsidRDefault="0047200F"/>
    <w:p w14:paraId="167E983E" w14:textId="3F19D02A" w:rsidR="0047200F" w:rsidRDefault="00A601B2">
      <w:pPr>
        <w:keepNext/>
      </w:pPr>
      <w:r>
        <w:t xml:space="preserve">Q3 </w:t>
      </w:r>
      <w:r>
        <w:rPr>
          <w:b/>
        </w:rPr>
        <w:t>Please tick (check) this box to indicate that you have read and understood information on this form, are aged 18 or over and agree to take part in this survey.</w:t>
      </w:r>
    </w:p>
    <w:p w14:paraId="11A34D61" w14:textId="77777777" w:rsidR="0047200F" w:rsidRDefault="00A601B2">
      <w:pPr>
        <w:pStyle w:val="ListParagraph"/>
        <w:keepNext/>
        <w:numPr>
          <w:ilvl w:val="0"/>
          <w:numId w:val="4"/>
        </w:numPr>
      </w:pPr>
      <w:r>
        <w:t xml:space="preserve">I agree to participate in this study </w:t>
      </w:r>
    </w:p>
    <w:p w14:paraId="40DC4753" w14:textId="77777777" w:rsidR="0047200F" w:rsidRDefault="0047200F"/>
    <w:p w14:paraId="5DA900C2" w14:textId="77777777" w:rsidR="0047200F" w:rsidRDefault="00A601B2">
      <w:pPr>
        <w:pStyle w:val="BlockEndLabel"/>
      </w:pPr>
      <w:r>
        <w:t>End of Block: Default Question Block</w:t>
      </w:r>
    </w:p>
    <w:p w14:paraId="378F08DD" w14:textId="77777777" w:rsidR="0047200F" w:rsidRDefault="0047200F">
      <w:pPr>
        <w:pStyle w:val="BlockSeparator"/>
      </w:pPr>
    </w:p>
    <w:p w14:paraId="0553DFD4" w14:textId="77777777" w:rsidR="0047200F" w:rsidRDefault="00A601B2">
      <w:pPr>
        <w:pStyle w:val="BlockStartLabel"/>
      </w:pPr>
      <w:r>
        <w:t>Start of Block: Demographics</w:t>
      </w:r>
    </w:p>
    <w:p w14:paraId="7DBE7DD0" w14:textId="77777777" w:rsidR="0047200F" w:rsidRDefault="0047200F"/>
    <w:p w14:paraId="0FED7E70" w14:textId="77777777" w:rsidR="0047200F" w:rsidRDefault="00A601B2">
      <w:pPr>
        <w:keepNext/>
      </w:pPr>
      <w:r>
        <w:t xml:space="preserve">Q4 </w:t>
      </w:r>
      <w:r>
        <w:rPr>
          <w:b/>
        </w:rPr>
        <w:t>Gender</w:t>
      </w:r>
    </w:p>
    <w:p w14:paraId="25185B7E" w14:textId="77777777" w:rsidR="0047200F" w:rsidRDefault="00A601B2">
      <w:pPr>
        <w:pStyle w:val="ListParagraph"/>
        <w:keepNext/>
        <w:numPr>
          <w:ilvl w:val="0"/>
          <w:numId w:val="4"/>
        </w:numPr>
      </w:pPr>
      <w:r>
        <w:t xml:space="preserve">Male </w:t>
      </w:r>
    </w:p>
    <w:p w14:paraId="327AAB38" w14:textId="77777777" w:rsidR="0047200F" w:rsidRDefault="00A601B2">
      <w:pPr>
        <w:pStyle w:val="ListParagraph"/>
        <w:keepNext/>
        <w:numPr>
          <w:ilvl w:val="0"/>
          <w:numId w:val="4"/>
        </w:numPr>
      </w:pPr>
      <w:r>
        <w:t xml:space="preserve">Female </w:t>
      </w:r>
    </w:p>
    <w:p w14:paraId="270750E5" w14:textId="77777777" w:rsidR="0047200F" w:rsidRDefault="00A601B2">
      <w:pPr>
        <w:pStyle w:val="ListParagraph"/>
        <w:keepNext/>
        <w:numPr>
          <w:ilvl w:val="0"/>
          <w:numId w:val="4"/>
        </w:numPr>
      </w:pPr>
      <w:r>
        <w:t xml:space="preserve">Non-binary / third gender </w:t>
      </w:r>
    </w:p>
    <w:p w14:paraId="5EB73AF4" w14:textId="77777777" w:rsidR="0047200F" w:rsidRDefault="00A601B2">
      <w:pPr>
        <w:pStyle w:val="ListParagraph"/>
        <w:keepNext/>
        <w:numPr>
          <w:ilvl w:val="0"/>
          <w:numId w:val="4"/>
        </w:numPr>
      </w:pPr>
      <w:r>
        <w:t xml:space="preserve">Prefer not to say </w:t>
      </w:r>
    </w:p>
    <w:p w14:paraId="365D93B5" w14:textId="77777777" w:rsidR="0047200F" w:rsidRDefault="0047200F"/>
    <w:p w14:paraId="3EF86444" w14:textId="77777777" w:rsidR="0047200F" w:rsidRDefault="0047200F">
      <w:pPr>
        <w:pStyle w:val="QuestionSeparator"/>
      </w:pPr>
    </w:p>
    <w:p w14:paraId="5A2B528D" w14:textId="77777777" w:rsidR="0047200F" w:rsidRDefault="0047200F"/>
    <w:p w14:paraId="4B0AE0DC" w14:textId="77777777" w:rsidR="0047200F" w:rsidRDefault="00A601B2">
      <w:pPr>
        <w:keepNext/>
      </w:pPr>
      <w:r>
        <w:t xml:space="preserve">Q5 </w:t>
      </w:r>
      <w:r>
        <w:rPr>
          <w:b/>
        </w:rPr>
        <w:t>Age</w:t>
      </w:r>
    </w:p>
    <w:p w14:paraId="7B613880" w14:textId="77777777" w:rsidR="0047200F" w:rsidRDefault="00A601B2">
      <w:pPr>
        <w:pStyle w:val="ListParagraph"/>
        <w:keepNext/>
        <w:numPr>
          <w:ilvl w:val="0"/>
          <w:numId w:val="4"/>
        </w:numPr>
      </w:pPr>
      <w:r>
        <w:t xml:space="preserve">20 - 29 </w:t>
      </w:r>
    </w:p>
    <w:p w14:paraId="5BC18BDF" w14:textId="77777777" w:rsidR="0047200F" w:rsidRDefault="00A601B2">
      <w:pPr>
        <w:pStyle w:val="ListParagraph"/>
        <w:keepNext/>
        <w:numPr>
          <w:ilvl w:val="0"/>
          <w:numId w:val="4"/>
        </w:numPr>
      </w:pPr>
      <w:r>
        <w:t xml:space="preserve">30 - 39 </w:t>
      </w:r>
    </w:p>
    <w:p w14:paraId="2B1FD024" w14:textId="77777777" w:rsidR="0047200F" w:rsidRDefault="00A601B2">
      <w:pPr>
        <w:pStyle w:val="ListParagraph"/>
        <w:keepNext/>
        <w:numPr>
          <w:ilvl w:val="0"/>
          <w:numId w:val="4"/>
        </w:numPr>
      </w:pPr>
      <w:r>
        <w:t xml:space="preserve">40 - 49 </w:t>
      </w:r>
    </w:p>
    <w:p w14:paraId="7E80BEA7" w14:textId="77777777" w:rsidR="0047200F" w:rsidRDefault="00A601B2">
      <w:pPr>
        <w:pStyle w:val="ListParagraph"/>
        <w:keepNext/>
        <w:numPr>
          <w:ilvl w:val="0"/>
          <w:numId w:val="4"/>
        </w:numPr>
      </w:pPr>
      <w:r>
        <w:t xml:space="preserve">50 - 59 </w:t>
      </w:r>
    </w:p>
    <w:p w14:paraId="2C1F1B1C" w14:textId="77777777" w:rsidR="0047200F" w:rsidRDefault="00A601B2">
      <w:pPr>
        <w:pStyle w:val="ListParagraph"/>
        <w:keepNext/>
        <w:numPr>
          <w:ilvl w:val="0"/>
          <w:numId w:val="4"/>
        </w:numPr>
      </w:pPr>
      <w:r>
        <w:t xml:space="preserve">60 or older </w:t>
      </w:r>
    </w:p>
    <w:p w14:paraId="405FC030" w14:textId="77777777" w:rsidR="0047200F" w:rsidRDefault="0047200F"/>
    <w:p w14:paraId="345CC210" w14:textId="77777777" w:rsidR="0047200F" w:rsidRDefault="0047200F">
      <w:pPr>
        <w:pStyle w:val="QuestionSeparator"/>
      </w:pPr>
    </w:p>
    <w:p w14:paraId="658DA45F" w14:textId="77777777" w:rsidR="0047200F" w:rsidRDefault="0047200F"/>
    <w:p w14:paraId="05E7B212" w14:textId="77777777" w:rsidR="0047200F" w:rsidRDefault="00A601B2">
      <w:pPr>
        <w:keepNext/>
      </w:pPr>
      <w:r>
        <w:t xml:space="preserve">Q6 </w:t>
      </w:r>
      <w:r>
        <w:rPr>
          <w:b/>
        </w:rPr>
        <w:t>Ethnicity</w:t>
      </w:r>
    </w:p>
    <w:p w14:paraId="24A7230C" w14:textId="77777777" w:rsidR="0047200F" w:rsidRDefault="00A601B2">
      <w:pPr>
        <w:pStyle w:val="ListParagraph"/>
        <w:keepNext/>
        <w:numPr>
          <w:ilvl w:val="0"/>
          <w:numId w:val="4"/>
        </w:numPr>
      </w:pPr>
      <w:r>
        <w:t xml:space="preserve">White </w:t>
      </w:r>
    </w:p>
    <w:p w14:paraId="3AF85A47" w14:textId="77777777" w:rsidR="0047200F" w:rsidRDefault="00A601B2">
      <w:pPr>
        <w:pStyle w:val="ListParagraph"/>
        <w:keepNext/>
        <w:numPr>
          <w:ilvl w:val="0"/>
          <w:numId w:val="4"/>
        </w:numPr>
      </w:pPr>
      <w:r>
        <w:t xml:space="preserve">Black or African American </w:t>
      </w:r>
    </w:p>
    <w:p w14:paraId="64AC243E" w14:textId="77777777" w:rsidR="0047200F" w:rsidRDefault="00A601B2">
      <w:pPr>
        <w:pStyle w:val="ListParagraph"/>
        <w:keepNext/>
        <w:numPr>
          <w:ilvl w:val="0"/>
          <w:numId w:val="4"/>
        </w:numPr>
      </w:pPr>
      <w:r>
        <w:t xml:space="preserve">American Indian or Alaska Native </w:t>
      </w:r>
    </w:p>
    <w:p w14:paraId="3AF73F2E" w14:textId="77777777" w:rsidR="0047200F" w:rsidRDefault="00A601B2">
      <w:pPr>
        <w:pStyle w:val="ListParagraph"/>
        <w:keepNext/>
        <w:numPr>
          <w:ilvl w:val="0"/>
          <w:numId w:val="4"/>
        </w:numPr>
      </w:pPr>
      <w:r>
        <w:t xml:space="preserve">Asian </w:t>
      </w:r>
    </w:p>
    <w:p w14:paraId="3A3FADB0" w14:textId="77777777" w:rsidR="0047200F" w:rsidRDefault="00A601B2">
      <w:pPr>
        <w:pStyle w:val="ListParagraph"/>
        <w:keepNext/>
        <w:numPr>
          <w:ilvl w:val="0"/>
          <w:numId w:val="4"/>
        </w:numPr>
      </w:pPr>
      <w:r>
        <w:t xml:space="preserve">Native Hawaiian or Pacific Islander </w:t>
      </w:r>
    </w:p>
    <w:p w14:paraId="37F71AF2" w14:textId="77777777" w:rsidR="0047200F" w:rsidRDefault="00A601B2">
      <w:pPr>
        <w:pStyle w:val="ListParagraph"/>
        <w:keepNext/>
        <w:numPr>
          <w:ilvl w:val="0"/>
          <w:numId w:val="4"/>
        </w:numPr>
      </w:pPr>
      <w:r>
        <w:t xml:space="preserve">Other </w:t>
      </w:r>
    </w:p>
    <w:p w14:paraId="1DD17FDF" w14:textId="77777777" w:rsidR="0047200F" w:rsidRDefault="0047200F"/>
    <w:p w14:paraId="09234C35" w14:textId="77777777" w:rsidR="0047200F" w:rsidRDefault="0047200F">
      <w:pPr>
        <w:pStyle w:val="QuestionSeparator"/>
      </w:pPr>
    </w:p>
    <w:p w14:paraId="2A2F3797" w14:textId="77777777" w:rsidR="0047200F" w:rsidRDefault="0047200F"/>
    <w:p w14:paraId="70746761" w14:textId="77777777" w:rsidR="0047200F" w:rsidRDefault="00A601B2">
      <w:pPr>
        <w:keepNext/>
      </w:pPr>
      <w:r>
        <w:t xml:space="preserve">Q7 </w:t>
      </w:r>
      <w:r>
        <w:rPr>
          <w:b/>
        </w:rPr>
        <w:t>What is your current professional role?</w:t>
      </w:r>
    </w:p>
    <w:p w14:paraId="3CAEF80A" w14:textId="77777777" w:rsidR="0047200F" w:rsidRDefault="00A601B2">
      <w:pPr>
        <w:pStyle w:val="ListParagraph"/>
        <w:keepNext/>
        <w:numPr>
          <w:ilvl w:val="0"/>
          <w:numId w:val="4"/>
        </w:numPr>
      </w:pPr>
      <w:r>
        <w:t xml:space="preserve">Medical Director </w:t>
      </w:r>
    </w:p>
    <w:p w14:paraId="1F6E5E98" w14:textId="77777777" w:rsidR="0047200F" w:rsidRDefault="00A601B2">
      <w:pPr>
        <w:pStyle w:val="ListParagraph"/>
        <w:keepNext/>
        <w:numPr>
          <w:ilvl w:val="0"/>
          <w:numId w:val="4"/>
        </w:numPr>
      </w:pPr>
      <w:r>
        <w:t xml:space="preserve">Clinical Director </w:t>
      </w:r>
    </w:p>
    <w:p w14:paraId="682FA138" w14:textId="77777777" w:rsidR="0047200F" w:rsidRDefault="00A601B2">
      <w:pPr>
        <w:pStyle w:val="ListParagraph"/>
        <w:keepNext/>
        <w:numPr>
          <w:ilvl w:val="0"/>
          <w:numId w:val="4"/>
        </w:numPr>
      </w:pPr>
      <w:r>
        <w:t xml:space="preserve">Head of Department </w:t>
      </w:r>
    </w:p>
    <w:p w14:paraId="0648BD6F" w14:textId="77777777" w:rsidR="0047200F" w:rsidRDefault="00A601B2">
      <w:pPr>
        <w:pStyle w:val="ListParagraph"/>
        <w:keepNext/>
        <w:numPr>
          <w:ilvl w:val="0"/>
          <w:numId w:val="4"/>
        </w:numPr>
      </w:pPr>
      <w:r>
        <w:t xml:space="preserve">Consultant (Lead of a Clinical Unit or Specialty) </w:t>
      </w:r>
    </w:p>
    <w:p w14:paraId="2F9807DE" w14:textId="77777777" w:rsidR="0047200F" w:rsidRDefault="00A601B2">
      <w:pPr>
        <w:pStyle w:val="ListParagraph"/>
        <w:keepNext/>
        <w:numPr>
          <w:ilvl w:val="0"/>
          <w:numId w:val="4"/>
        </w:numPr>
      </w:pPr>
      <w:r>
        <w:t xml:space="preserve">Senior Clinical Manager </w:t>
      </w:r>
    </w:p>
    <w:p w14:paraId="7672A07E" w14:textId="77777777" w:rsidR="0047200F" w:rsidRDefault="00A601B2">
      <w:pPr>
        <w:pStyle w:val="ListParagraph"/>
        <w:keepNext/>
        <w:numPr>
          <w:ilvl w:val="0"/>
          <w:numId w:val="4"/>
        </w:numPr>
      </w:pPr>
      <w:r>
        <w:t xml:space="preserve">Clinical Service Lead </w:t>
      </w:r>
    </w:p>
    <w:p w14:paraId="2684019A" w14:textId="77777777" w:rsidR="0047200F" w:rsidRDefault="00A601B2">
      <w:pPr>
        <w:pStyle w:val="ListParagraph"/>
        <w:keepNext/>
        <w:numPr>
          <w:ilvl w:val="0"/>
          <w:numId w:val="4"/>
        </w:numPr>
      </w:pPr>
      <w:r>
        <w:t xml:space="preserve">Junior Doctor (Foundation Year, Core Training, or Specialty Registrar) </w:t>
      </w:r>
    </w:p>
    <w:p w14:paraId="313E464A" w14:textId="77777777" w:rsidR="0047200F" w:rsidRDefault="0047200F"/>
    <w:p w14:paraId="3D1B5A74" w14:textId="77777777" w:rsidR="0047200F" w:rsidRDefault="0047200F">
      <w:pPr>
        <w:pStyle w:val="QuestionSeparator"/>
      </w:pPr>
    </w:p>
    <w:p w14:paraId="5D69D840" w14:textId="77777777" w:rsidR="0047200F" w:rsidRDefault="0047200F"/>
    <w:p w14:paraId="4099ED5C" w14:textId="77777777" w:rsidR="0047200F" w:rsidRDefault="00A601B2">
      <w:pPr>
        <w:keepNext/>
      </w:pPr>
      <w:r>
        <w:lastRenderedPageBreak/>
        <w:t xml:space="preserve">Q8 </w:t>
      </w:r>
      <w:r>
        <w:rPr>
          <w:b/>
        </w:rPr>
        <w:t xml:space="preserve">What is your clinical expertise or specialization? </w:t>
      </w:r>
    </w:p>
    <w:p w14:paraId="6C33C1A7" w14:textId="77777777" w:rsidR="0047200F" w:rsidRDefault="00A601B2">
      <w:pPr>
        <w:pStyle w:val="ListParagraph"/>
        <w:keepNext/>
        <w:numPr>
          <w:ilvl w:val="0"/>
          <w:numId w:val="4"/>
        </w:numPr>
      </w:pPr>
      <w:r>
        <w:t xml:space="preserve">Primary Care / Family Medicine </w:t>
      </w:r>
    </w:p>
    <w:p w14:paraId="18991EB4" w14:textId="77777777" w:rsidR="0047200F" w:rsidRDefault="00A601B2">
      <w:pPr>
        <w:pStyle w:val="ListParagraph"/>
        <w:keepNext/>
        <w:numPr>
          <w:ilvl w:val="0"/>
          <w:numId w:val="4"/>
        </w:numPr>
      </w:pPr>
      <w:r>
        <w:t xml:space="preserve">Radiology </w:t>
      </w:r>
    </w:p>
    <w:p w14:paraId="453B9CC2" w14:textId="77777777" w:rsidR="0047200F" w:rsidRDefault="00A601B2">
      <w:pPr>
        <w:pStyle w:val="ListParagraph"/>
        <w:keepNext/>
        <w:numPr>
          <w:ilvl w:val="0"/>
          <w:numId w:val="4"/>
        </w:numPr>
      </w:pPr>
      <w:r>
        <w:t xml:space="preserve">Cardiology </w:t>
      </w:r>
    </w:p>
    <w:p w14:paraId="1AF98F40" w14:textId="77777777" w:rsidR="0047200F" w:rsidRDefault="00A601B2">
      <w:pPr>
        <w:pStyle w:val="ListParagraph"/>
        <w:keepNext/>
        <w:numPr>
          <w:ilvl w:val="0"/>
          <w:numId w:val="4"/>
        </w:numPr>
      </w:pPr>
      <w:r>
        <w:t xml:space="preserve">Oncology </w:t>
      </w:r>
    </w:p>
    <w:p w14:paraId="72F95CBE" w14:textId="77777777" w:rsidR="0047200F" w:rsidRDefault="00A601B2">
      <w:pPr>
        <w:pStyle w:val="ListParagraph"/>
        <w:keepNext/>
        <w:numPr>
          <w:ilvl w:val="0"/>
          <w:numId w:val="4"/>
        </w:numPr>
      </w:pPr>
      <w:r>
        <w:t xml:space="preserve">Neurology </w:t>
      </w:r>
    </w:p>
    <w:p w14:paraId="6367E4B3" w14:textId="77777777" w:rsidR="0047200F" w:rsidRDefault="00A601B2">
      <w:pPr>
        <w:pStyle w:val="ListParagraph"/>
        <w:keepNext/>
        <w:numPr>
          <w:ilvl w:val="0"/>
          <w:numId w:val="4"/>
        </w:numPr>
      </w:pPr>
      <w:r>
        <w:t xml:space="preserve">Psychiatry </w:t>
      </w:r>
    </w:p>
    <w:p w14:paraId="23BD94A6" w14:textId="77777777" w:rsidR="0047200F" w:rsidRDefault="00A601B2">
      <w:pPr>
        <w:pStyle w:val="ListParagraph"/>
        <w:keepNext/>
        <w:numPr>
          <w:ilvl w:val="0"/>
          <w:numId w:val="4"/>
        </w:numPr>
      </w:pPr>
      <w:r>
        <w:t xml:space="preserve">Pediatrics </w:t>
      </w:r>
    </w:p>
    <w:p w14:paraId="3AFC742E" w14:textId="77777777" w:rsidR="0047200F" w:rsidRDefault="00A601B2">
      <w:pPr>
        <w:pStyle w:val="ListParagraph"/>
        <w:keepNext/>
        <w:numPr>
          <w:ilvl w:val="0"/>
          <w:numId w:val="4"/>
        </w:numPr>
      </w:pPr>
      <w:r>
        <w:t xml:space="preserve">Surgery (General) </w:t>
      </w:r>
    </w:p>
    <w:p w14:paraId="0201D451" w14:textId="77777777" w:rsidR="0047200F" w:rsidRDefault="00A601B2">
      <w:pPr>
        <w:pStyle w:val="ListParagraph"/>
        <w:keepNext/>
        <w:numPr>
          <w:ilvl w:val="0"/>
          <w:numId w:val="4"/>
        </w:numPr>
      </w:pPr>
      <w:r>
        <w:t xml:space="preserve">Orthopedics </w:t>
      </w:r>
    </w:p>
    <w:p w14:paraId="1B3AE578" w14:textId="77777777" w:rsidR="0047200F" w:rsidRDefault="00A601B2">
      <w:pPr>
        <w:pStyle w:val="ListParagraph"/>
        <w:keepNext/>
        <w:numPr>
          <w:ilvl w:val="0"/>
          <w:numId w:val="4"/>
        </w:numPr>
      </w:pPr>
      <w:r>
        <w:t xml:space="preserve">Emergency Medicine </w:t>
      </w:r>
    </w:p>
    <w:p w14:paraId="3D81EF5C" w14:textId="77777777" w:rsidR="0047200F" w:rsidRDefault="00A601B2">
      <w:pPr>
        <w:pStyle w:val="ListParagraph"/>
        <w:keepNext/>
        <w:numPr>
          <w:ilvl w:val="0"/>
          <w:numId w:val="4"/>
        </w:numPr>
      </w:pPr>
      <w:r>
        <w:t xml:space="preserve">Pathology </w:t>
      </w:r>
    </w:p>
    <w:p w14:paraId="3CC860D5" w14:textId="77777777" w:rsidR="0047200F" w:rsidRDefault="00A601B2">
      <w:pPr>
        <w:pStyle w:val="ListParagraph"/>
        <w:keepNext/>
        <w:numPr>
          <w:ilvl w:val="0"/>
          <w:numId w:val="4"/>
        </w:numPr>
      </w:pPr>
      <w:r>
        <w:t xml:space="preserve">Dermatology </w:t>
      </w:r>
    </w:p>
    <w:p w14:paraId="6E379EFF" w14:textId="77777777" w:rsidR="0047200F" w:rsidRDefault="00A601B2">
      <w:pPr>
        <w:pStyle w:val="ListParagraph"/>
        <w:keepNext/>
        <w:numPr>
          <w:ilvl w:val="0"/>
          <w:numId w:val="4"/>
        </w:numPr>
      </w:pPr>
      <w:r>
        <w:t xml:space="preserve">Gastroenterology </w:t>
      </w:r>
    </w:p>
    <w:p w14:paraId="66DB91BF" w14:textId="77777777" w:rsidR="0047200F" w:rsidRDefault="00A601B2">
      <w:pPr>
        <w:pStyle w:val="ListParagraph"/>
        <w:keepNext/>
        <w:numPr>
          <w:ilvl w:val="0"/>
          <w:numId w:val="4"/>
        </w:numPr>
      </w:pPr>
      <w:r>
        <w:t xml:space="preserve">Pulmonology </w:t>
      </w:r>
    </w:p>
    <w:p w14:paraId="107348FF" w14:textId="77777777" w:rsidR="0047200F" w:rsidRDefault="00A601B2">
      <w:pPr>
        <w:pStyle w:val="ListParagraph"/>
        <w:keepNext/>
        <w:numPr>
          <w:ilvl w:val="0"/>
          <w:numId w:val="4"/>
        </w:numPr>
      </w:pPr>
      <w:r>
        <w:t xml:space="preserve">Endocrinology </w:t>
      </w:r>
    </w:p>
    <w:p w14:paraId="31C414BC" w14:textId="77777777" w:rsidR="0047200F" w:rsidRDefault="00A601B2">
      <w:pPr>
        <w:pStyle w:val="ListParagraph"/>
        <w:keepNext/>
        <w:numPr>
          <w:ilvl w:val="0"/>
          <w:numId w:val="4"/>
        </w:numPr>
      </w:pPr>
      <w:r>
        <w:t xml:space="preserve">Infectious Diseases </w:t>
      </w:r>
    </w:p>
    <w:p w14:paraId="4A5C4FAE" w14:textId="77777777" w:rsidR="0047200F" w:rsidRDefault="00A601B2">
      <w:pPr>
        <w:pStyle w:val="ListParagraph"/>
        <w:keepNext/>
        <w:numPr>
          <w:ilvl w:val="0"/>
          <w:numId w:val="4"/>
        </w:numPr>
      </w:pPr>
      <w:r>
        <w:t xml:space="preserve">Rehabilitation Medicine </w:t>
      </w:r>
    </w:p>
    <w:p w14:paraId="5269A8D1" w14:textId="77777777" w:rsidR="0047200F" w:rsidRDefault="00A601B2">
      <w:pPr>
        <w:pStyle w:val="ListParagraph"/>
        <w:keepNext/>
        <w:numPr>
          <w:ilvl w:val="0"/>
          <w:numId w:val="4"/>
        </w:numPr>
      </w:pPr>
      <w:r>
        <w:t xml:space="preserve">Obstetrics and Gynecology (OB/GYN) </w:t>
      </w:r>
    </w:p>
    <w:p w14:paraId="3A7E3544" w14:textId="77777777" w:rsidR="0047200F" w:rsidRDefault="00A601B2">
      <w:pPr>
        <w:pStyle w:val="ListParagraph"/>
        <w:keepNext/>
        <w:numPr>
          <w:ilvl w:val="0"/>
          <w:numId w:val="4"/>
        </w:numPr>
      </w:pPr>
      <w:r>
        <w:t xml:space="preserve">Anesthesiology </w:t>
      </w:r>
    </w:p>
    <w:p w14:paraId="16CE354B" w14:textId="77777777" w:rsidR="0047200F" w:rsidRDefault="00A601B2">
      <w:pPr>
        <w:pStyle w:val="ListParagraph"/>
        <w:keepNext/>
        <w:numPr>
          <w:ilvl w:val="0"/>
          <w:numId w:val="4"/>
        </w:numPr>
      </w:pPr>
      <w:r>
        <w:t xml:space="preserve">Hematology </w:t>
      </w:r>
    </w:p>
    <w:p w14:paraId="7FDF2B93" w14:textId="77777777" w:rsidR="0047200F" w:rsidRDefault="00A601B2">
      <w:pPr>
        <w:pStyle w:val="ListParagraph"/>
        <w:keepNext/>
        <w:numPr>
          <w:ilvl w:val="0"/>
          <w:numId w:val="4"/>
        </w:numPr>
      </w:pPr>
      <w:r>
        <w:t xml:space="preserve">Nephrology </w:t>
      </w:r>
    </w:p>
    <w:p w14:paraId="2F97A27C" w14:textId="77777777" w:rsidR="0047200F" w:rsidRDefault="00A601B2">
      <w:pPr>
        <w:pStyle w:val="ListParagraph"/>
        <w:keepNext/>
        <w:numPr>
          <w:ilvl w:val="0"/>
          <w:numId w:val="4"/>
        </w:numPr>
      </w:pPr>
      <w:r>
        <w:lastRenderedPageBreak/>
        <w:t xml:space="preserve">Rheumatology </w:t>
      </w:r>
    </w:p>
    <w:p w14:paraId="67414117" w14:textId="77777777" w:rsidR="0047200F" w:rsidRDefault="00A601B2">
      <w:pPr>
        <w:pStyle w:val="ListParagraph"/>
        <w:keepNext/>
        <w:numPr>
          <w:ilvl w:val="0"/>
          <w:numId w:val="4"/>
        </w:numPr>
      </w:pPr>
      <w:r>
        <w:t xml:space="preserve">Public Health </w:t>
      </w:r>
    </w:p>
    <w:p w14:paraId="4D6B0B96" w14:textId="77777777" w:rsidR="0047200F" w:rsidRDefault="00A601B2">
      <w:pPr>
        <w:pStyle w:val="ListParagraph"/>
        <w:keepNext/>
        <w:numPr>
          <w:ilvl w:val="0"/>
          <w:numId w:val="4"/>
        </w:numPr>
      </w:pPr>
      <w:r>
        <w:t xml:space="preserve">Clinical Research </w:t>
      </w:r>
    </w:p>
    <w:p w14:paraId="1EA8597A" w14:textId="77777777" w:rsidR="0047200F" w:rsidRDefault="00A601B2">
      <w:pPr>
        <w:pStyle w:val="ListParagraph"/>
        <w:keepNext/>
        <w:numPr>
          <w:ilvl w:val="0"/>
          <w:numId w:val="4"/>
        </w:numPr>
      </w:pPr>
      <w:r>
        <w:t xml:space="preserve">Medical Education </w:t>
      </w:r>
    </w:p>
    <w:p w14:paraId="3B7D6AF2" w14:textId="77777777" w:rsidR="0047200F" w:rsidRDefault="00A601B2">
      <w:pPr>
        <w:pStyle w:val="ListParagraph"/>
        <w:keepNext/>
        <w:numPr>
          <w:ilvl w:val="0"/>
          <w:numId w:val="4"/>
        </w:numPr>
      </w:pPr>
      <w:r>
        <w:t>Other (please specify) __________________________________________________</w:t>
      </w:r>
    </w:p>
    <w:p w14:paraId="557CA6A5" w14:textId="77777777" w:rsidR="0047200F" w:rsidRDefault="0047200F"/>
    <w:p w14:paraId="2A11F4E4" w14:textId="77777777" w:rsidR="0047200F" w:rsidRDefault="0047200F">
      <w:pPr>
        <w:pStyle w:val="QuestionSeparator"/>
      </w:pPr>
    </w:p>
    <w:p w14:paraId="0DEC865A" w14:textId="77777777" w:rsidR="0047200F" w:rsidRDefault="0047200F"/>
    <w:p w14:paraId="45EAF506" w14:textId="77777777" w:rsidR="0047200F" w:rsidRDefault="00A601B2">
      <w:pPr>
        <w:keepNext/>
      </w:pPr>
      <w:r>
        <w:t xml:space="preserve">Q9 </w:t>
      </w:r>
      <w:r>
        <w:rPr>
          <w:b/>
        </w:rPr>
        <w:t>What type of insurance coverage applies to your role?</w:t>
      </w:r>
    </w:p>
    <w:p w14:paraId="61C6C836" w14:textId="77777777" w:rsidR="0047200F" w:rsidRDefault="00A601B2">
      <w:pPr>
        <w:pStyle w:val="ListParagraph"/>
        <w:keepNext/>
        <w:numPr>
          <w:ilvl w:val="0"/>
          <w:numId w:val="4"/>
        </w:numPr>
      </w:pPr>
      <w:r>
        <w:t xml:space="preserve">Employer-provided Professional Indemnity Insurance (e.g., NHS Clinical Negligence Scheme for Trusts - CNST) </w:t>
      </w:r>
    </w:p>
    <w:p w14:paraId="21FBA213" w14:textId="77777777" w:rsidR="0047200F" w:rsidRDefault="00A601B2">
      <w:pPr>
        <w:pStyle w:val="ListParagraph"/>
        <w:keepNext/>
        <w:numPr>
          <w:ilvl w:val="0"/>
          <w:numId w:val="4"/>
        </w:numPr>
      </w:pPr>
      <w:r>
        <w:t xml:space="preserve">Self-funded Professional Indemnity Insurance (e.g., through MDU, MPS, or MDDUS) </w:t>
      </w:r>
    </w:p>
    <w:p w14:paraId="4D85804E" w14:textId="77777777" w:rsidR="0047200F" w:rsidRDefault="00A601B2">
      <w:pPr>
        <w:pStyle w:val="ListParagraph"/>
        <w:keepNext/>
        <w:numPr>
          <w:ilvl w:val="0"/>
          <w:numId w:val="4"/>
        </w:numPr>
      </w:pPr>
      <w:r>
        <w:t xml:space="preserve">Mandatory Medical Malpractice Insurance for Gross Negligence </w:t>
      </w:r>
    </w:p>
    <w:p w14:paraId="1597FC2B" w14:textId="77777777" w:rsidR="0047200F" w:rsidRDefault="00A601B2">
      <w:pPr>
        <w:pStyle w:val="ListParagraph"/>
        <w:keepNext/>
        <w:numPr>
          <w:ilvl w:val="0"/>
          <w:numId w:val="4"/>
        </w:numPr>
      </w:pPr>
      <w:r>
        <w:t xml:space="preserve">Personal Accident Insurance </w:t>
      </w:r>
    </w:p>
    <w:p w14:paraId="02B1AA35" w14:textId="77777777" w:rsidR="0047200F" w:rsidRDefault="00A601B2">
      <w:pPr>
        <w:pStyle w:val="ListParagraph"/>
        <w:keepNext/>
        <w:numPr>
          <w:ilvl w:val="0"/>
          <w:numId w:val="4"/>
        </w:numPr>
      </w:pPr>
      <w:r>
        <w:t xml:space="preserve">Employer-provided Property Insurance (for hospital buildings and facilities) </w:t>
      </w:r>
    </w:p>
    <w:p w14:paraId="74DB69A6" w14:textId="77777777" w:rsidR="0047200F" w:rsidRDefault="00A601B2">
      <w:pPr>
        <w:pStyle w:val="ListParagraph"/>
        <w:keepNext/>
        <w:numPr>
          <w:ilvl w:val="0"/>
          <w:numId w:val="4"/>
        </w:numPr>
      </w:pPr>
      <w:r>
        <w:t xml:space="preserve">Employer-provided Vehicle Insurance (for NHS fleet, ambulances, or work-related travel) </w:t>
      </w:r>
    </w:p>
    <w:p w14:paraId="20710091" w14:textId="77777777" w:rsidR="0047200F" w:rsidRDefault="0047200F"/>
    <w:p w14:paraId="2A2F7D70" w14:textId="77777777" w:rsidR="0047200F" w:rsidRDefault="0047200F">
      <w:pPr>
        <w:pStyle w:val="QuestionSeparator"/>
      </w:pPr>
    </w:p>
    <w:p w14:paraId="7AEC0574" w14:textId="77777777" w:rsidR="0047200F" w:rsidRDefault="0047200F"/>
    <w:p w14:paraId="4B9A3631" w14:textId="77777777" w:rsidR="0047200F" w:rsidRDefault="00A601B2">
      <w:pPr>
        <w:keepNext/>
      </w:pPr>
      <w:r>
        <w:t xml:space="preserve">Q10 </w:t>
      </w:r>
      <w:r>
        <w:rPr>
          <w:b/>
        </w:rPr>
        <w:t>How many years of clinical experience do you have?</w:t>
      </w:r>
    </w:p>
    <w:p w14:paraId="761DC3CC" w14:textId="77777777" w:rsidR="0047200F" w:rsidRDefault="00A601B2">
      <w:pPr>
        <w:pStyle w:val="ListParagraph"/>
        <w:keepNext/>
        <w:numPr>
          <w:ilvl w:val="0"/>
          <w:numId w:val="4"/>
        </w:numPr>
      </w:pPr>
      <w:r>
        <w:t xml:space="preserve">0 to 5 years </w:t>
      </w:r>
    </w:p>
    <w:p w14:paraId="6EED6CAE" w14:textId="77777777" w:rsidR="0047200F" w:rsidRDefault="00A601B2">
      <w:pPr>
        <w:pStyle w:val="ListParagraph"/>
        <w:keepNext/>
        <w:numPr>
          <w:ilvl w:val="0"/>
          <w:numId w:val="4"/>
        </w:numPr>
      </w:pPr>
      <w:r>
        <w:t xml:space="preserve">6 to 10 years </w:t>
      </w:r>
    </w:p>
    <w:p w14:paraId="256F4DEB" w14:textId="77777777" w:rsidR="0047200F" w:rsidRDefault="00A601B2">
      <w:pPr>
        <w:pStyle w:val="ListParagraph"/>
        <w:keepNext/>
        <w:numPr>
          <w:ilvl w:val="0"/>
          <w:numId w:val="4"/>
        </w:numPr>
      </w:pPr>
      <w:r>
        <w:t xml:space="preserve">11 to 20 years </w:t>
      </w:r>
    </w:p>
    <w:p w14:paraId="3A0CE9D7" w14:textId="77777777" w:rsidR="0047200F" w:rsidRDefault="00A601B2">
      <w:pPr>
        <w:pStyle w:val="ListParagraph"/>
        <w:keepNext/>
        <w:numPr>
          <w:ilvl w:val="0"/>
          <w:numId w:val="4"/>
        </w:numPr>
      </w:pPr>
      <w:r>
        <w:t xml:space="preserve">21 to 30 years </w:t>
      </w:r>
    </w:p>
    <w:p w14:paraId="1C73C329" w14:textId="77777777" w:rsidR="0047200F" w:rsidRDefault="00A601B2">
      <w:pPr>
        <w:pStyle w:val="ListParagraph"/>
        <w:keepNext/>
        <w:numPr>
          <w:ilvl w:val="0"/>
          <w:numId w:val="4"/>
        </w:numPr>
      </w:pPr>
      <w:r>
        <w:t xml:space="preserve">More than 30 years </w:t>
      </w:r>
    </w:p>
    <w:p w14:paraId="2012BE82" w14:textId="77777777" w:rsidR="0047200F" w:rsidRDefault="0047200F"/>
    <w:p w14:paraId="0A234710" w14:textId="77777777" w:rsidR="0047200F" w:rsidRDefault="0047200F">
      <w:pPr>
        <w:pStyle w:val="QuestionSeparator"/>
      </w:pPr>
    </w:p>
    <w:p w14:paraId="0669EF62" w14:textId="77777777" w:rsidR="0047200F" w:rsidRDefault="0047200F"/>
    <w:p w14:paraId="2911296B" w14:textId="77777777" w:rsidR="0047200F" w:rsidRDefault="00A601B2">
      <w:pPr>
        <w:keepNext/>
      </w:pPr>
      <w:r>
        <w:t xml:space="preserve">Q11 </w:t>
      </w:r>
      <w:r>
        <w:rPr>
          <w:b/>
        </w:rPr>
        <w:t xml:space="preserve">Have you ever used any AI applications for any reason except for healthcare? (Such as AI embedded in smart devices for any purposes such as financial decision-making) </w:t>
      </w:r>
    </w:p>
    <w:p w14:paraId="126EA4CC" w14:textId="77777777" w:rsidR="0047200F" w:rsidRDefault="00A601B2">
      <w:pPr>
        <w:pStyle w:val="ListParagraph"/>
        <w:keepNext/>
        <w:numPr>
          <w:ilvl w:val="0"/>
          <w:numId w:val="4"/>
        </w:numPr>
      </w:pPr>
      <w:r>
        <w:t xml:space="preserve">Yes </w:t>
      </w:r>
    </w:p>
    <w:p w14:paraId="39B4DF0E" w14:textId="77777777" w:rsidR="0047200F" w:rsidRDefault="00A601B2">
      <w:pPr>
        <w:pStyle w:val="ListParagraph"/>
        <w:keepNext/>
        <w:numPr>
          <w:ilvl w:val="0"/>
          <w:numId w:val="4"/>
        </w:numPr>
      </w:pPr>
      <w:r>
        <w:t xml:space="preserve">No </w:t>
      </w:r>
    </w:p>
    <w:p w14:paraId="6ADDF7B9" w14:textId="77777777" w:rsidR="0047200F" w:rsidRDefault="0047200F"/>
    <w:p w14:paraId="607553AA" w14:textId="77777777" w:rsidR="0047200F" w:rsidRDefault="0047200F">
      <w:pPr>
        <w:pStyle w:val="QuestionSeparator"/>
      </w:pPr>
    </w:p>
    <w:p w14:paraId="10178A7C" w14:textId="77777777" w:rsidR="0047200F" w:rsidRDefault="0047200F"/>
    <w:p w14:paraId="722875D6" w14:textId="77777777" w:rsidR="0047200F" w:rsidRDefault="00A601B2">
      <w:pPr>
        <w:keepNext/>
      </w:pPr>
      <w:proofErr w:type="gramStart"/>
      <w:r>
        <w:t xml:space="preserve">Q12 </w:t>
      </w:r>
      <w:r>
        <w:rPr>
          <w:b/>
        </w:rPr>
        <w:t>Generally,</w:t>
      </w:r>
      <w:proofErr w:type="gramEnd"/>
      <w:r>
        <w:rPr>
          <w:b/>
        </w:rPr>
        <w:t xml:space="preserve"> how familiar are you with an AI application (used for any purposes except for healthcare)?</w:t>
      </w:r>
    </w:p>
    <w:p w14:paraId="153D74D4" w14:textId="77777777" w:rsidR="0047200F" w:rsidRDefault="00A601B2">
      <w:pPr>
        <w:pStyle w:val="ListParagraph"/>
        <w:keepNext/>
        <w:numPr>
          <w:ilvl w:val="0"/>
          <w:numId w:val="4"/>
        </w:numPr>
      </w:pPr>
      <w:r>
        <w:t xml:space="preserve">Extremely familiar </w:t>
      </w:r>
    </w:p>
    <w:p w14:paraId="71B793A6" w14:textId="77777777" w:rsidR="0047200F" w:rsidRDefault="00A601B2">
      <w:pPr>
        <w:pStyle w:val="ListParagraph"/>
        <w:keepNext/>
        <w:numPr>
          <w:ilvl w:val="0"/>
          <w:numId w:val="4"/>
        </w:numPr>
      </w:pPr>
      <w:r>
        <w:t xml:space="preserve">Very familiar </w:t>
      </w:r>
    </w:p>
    <w:p w14:paraId="2AA82EB5" w14:textId="77777777" w:rsidR="0047200F" w:rsidRDefault="00A601B2">
      <w:pPr>
        <w:pStyle w:val="ListParagraph"/>
        <w:keepNext/>
        <w:numPr>
          <w:ilvl w:val="0"/>
          <w:numId w:val="4"/>
        </w:numPr>
      </w:pPr>
      <w:r>
        <w:t xml:space="preserve">Moderately familiar </w:t>
      </w:r>
    </w:p>
    <w:p w14:paraId="1114A2B5" w14:textId="77777777" w:rsidR="0047200F" w:rsidRDefault="00A601B2">
      <w:pPr>
        <w:pStyle w:val="ListParagraph"/>
        <w:keepNext/>
        <w:numPr>
          <w:ilvl w:val="0"/>
          <w:numId w:val="4"/>
        </w:numPr>
      </w:pPr>
      <w:r>
        <w:t xml:space="preserve">Somewhat familiar </w:t>
      </w:r>
    </w:p>
    <w:p w14:paraId="5FB2C222" w14:textId="77777777" w:rsidR="0047200F" w:rsidRDefault="00A601B2">
      <w:pPr>
        <w:pStyle w:val="ListParagraph"/>
        <w:keepNext/>
        <w:numPr>
          <w:ilvl w:val="0"/>
          <w:numId w:val="4"/>
        </w:numPr>
      </w:pPr>
      <w:r>
        <w:t xml:space="preserve">Slightly familiar </w:t>
      </w:r>
    </w:p>
    <w:p w14:paraId="67CE7E05" w14:textId="77777777" w:rsidR="0047200F" w:rsidRDefault="00A601B2">
      <w:pPr>
        <w:pStyle w:val="ListParagraph"/>
        <w:keepNext/>
        <w:numPr>
          <w:ilvl w:val="0"/>
          <w:numId w:val="4"/>
        </w:numPr>
      </w:pPr>
      <w:r>
        <w:t xml:space="preserve">Barely familiar </w:t>
      </w:r>
    </w:p>
    <w:p w14:paraId="77C586B1" w14:textId="77777777" w:rsidR="0047200F" w:rsidRDefault="00A601B2">
      <w:pPr>
        <w:pStyle w:val="ListParagraph"/>
        <w:keepNext/>
        <w:numPr>
          <w:ilvl w:val="0"/>
          <w:numId w:val="4"/>
        </w:numPr>
      </w:pPr>
      <w:r>
        <w:t xml:space="preserve">Not familiar at all </w:t>
      </w:r>
    </w:p>
    <w:p w14:paraId="6FCD1E52" w14:textId="77777777" w:rsidR="0047200F" w:rsidRDefault="0047200F"/>
    <w:p w14:paraId="2B1130E4" w14:textId="77777777" w:rsidR="0047200F" w:rsidRDefault="00A601B2">
      <w:pPr>
        <w:pStyle w:val="BlockEndLabel"/>
      </w:pPr>
      <w:r>
        <w:t>End of Block: Demographics</w:t>
      </w:r>
    </w:p>
    <w:p w14:paraId="4D8D7378" w14:textId="77777777" w:rsidR="0047200F" w:rsidRDefault="0047200F">
      <w:pPr>
        <w:pStyle w:val="BlockSeparator"/>
      </w:pPr>
    </w:p>
    <w:p w14:paraId="469397DD" w14:textId="77777777" w:rsidR="0047200F" w:rsidRDefault="00A601B2">
      <w:pPr>
        <w:pStyle w:val="BlockStartLabel"/>
      </w:pPr>
      <w:r>
        <w:t>Start of Block: Block 2</w:t>
      </w:r>
    </w:p>
    <w:p w14:paraId="2735C7E3" w14:textId="77777777" w:rsidR="0047200F" w:rsidRDefault="0047200F"/>
    <w:p w14:paraId="554217B2" w14:textId="77777777" w:rsidR="0047200F" w:rsidRDefault="00A601B2">
      <w:pPr>
        <w:keepNext/>
      </w:pPr>
      <w:r>
        <w:t xml:space="preserve">Q13 </w:t>
      </w:r>
      <w:r>
        <w:rPr>
          <w:b/>
        </w:rPr>
        <w:t xml:space="preserve">Have you ever used any AI clinical applications?  </w:t>
      </w:r>
    </w:p>
    <w:p w14:paraId="6393E566" w14:textId="77777777" w:rsidR="0047200F" w:rsidRDefault="00A601B2">
      <w:pPr>
        <w:pStyle w:val="ListParagraph"/>
        <w:keepNext/>
        <w:numPr>
          <w:ilvl w:val="0"/>
          <w:numId w:val="4"/>
        </w:numPr>
      </w:pPr>
      <w:r>
        <w:t xml:space="preserve">No </w:t>
      </w:r>
    </w:p>
    <w:p w14:paraId="3BD45CD0" w14:textId="77777777" w:rsidR="0047200F" w:rsidRDefault="00A601B2">
      <w:pPr>
        <w:pStyle w:val="ListParagraph"/>
        <w:keepNext/>
        <w:numPr>
          <w:ilvl w:val="0"/>
          <w:numId w:val="4"/>
        </w:numPr>
      </w:pPr>
      <w:r>
        <w:t xml:space="preserve">Yes </w:t>
      </w:r>
    </w:p>
    <w:p w14:paraId="5CF95A79" w14:textId="77777777" w:rsidR="0047200F" w:rsidRDefault="0047200F"/>
    <w:p w14:paraId="6510B5A9" w14:textId="77777777" w:rsidR="0047200F" w:rsidRDefault="0047200F">
      <w:pPr>
        <w:pStyle w:val="QuestionSeparator"/>
      </w:pPr>
    </w:p>
    <w:p w14:paraId="4D160F34" w14:textId="77777777" w:rsidR="0047200F" w:rsidRDefault="00A601B2">
      <w:pPr>
        <w:pStyle w:val="QDisplayLogic"/>
        <w:keepNext/>
      </w:pPr>
      <w:r>
        <w:t>Display this question:</w:t>
      </w:r>
    </w:p>
    <w:p w14:paraId="62520C90"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tbl>
      <w:tblPr>
        <w:tblStyle w:val="QQuestionIconTable"/>
        <w:tblW w:w="50" w:type="auto"/>
        <w:tblLook w:val="07E0" w:firstRow="1" w:lastRow="1" w:firstColumn="1" w:lastColumn="1" w:noHBand="1" w:noVBand="1"/>
      </w:tblPr>
      <w:tblGrid>
        <w:gridCol w:w="380"/>
      </w:tblGrid>
      <w:tr w:rsidR="0047200F" w14:paraId="50579BFD" w14:textId="77777777">
        <w:tc>
          <w:tcPr>
            <w:tcW w:w="50" w:type="dxa"/>
          </w:tcPr>
          <w:p w14:paraId="00B8E5E1" w14:textId="77777777" w:rsidR="0047200F" w:rsidRDefault="00A601B2">
            <w:pPr>
              <w:keepNext/>
            </w:pPr>
            <w:r>
              <w:rPr>
                <w:noProof/>
              </w:rPr>
              <w:drawing>
                <wp:inline distT="0" distB="0" distL="0" distR="0" wp14:anchorId="3E210EFC" wp14:editId="1548B81C">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4C081C0B" w14:textId="77777777" w:rsidR="0047200F" w:rsidRDefault="0047200F"/>
    <w:p w14:paraId="6E289CD9" w14:textId="77777777" w:rsidR="0047200F" w:rsidRDefault="00A601B2">
      <w:pPr>
        <w:keepNext/>
      </w:pPr>
      <w:r>
        <w:lastRenderedPageBreak/>
        <w:t xml:space="preserve">Q13A </w:t>
      </w:r>
      <w:r>
        <w:rPr>
          <w:b/>
        </w:rPr>
        <w:t>If yes, in which clinical field?</w:t>
      </w:r>
    </w:p>
    <w:p w14:paraId="27161C48" w14:textId="77777777" w:rsidR="0047200F" w:rsidRDefault="00A601B2">
      <w:pPr>
        <w:pStyle w:val="TextEntryLine"/>
        <w:ind w:firstLine="400"/>
      </w:pPr>
      <w:r>
        <w:t>________________________________________________________________</w:t>
      </w:r>
    </w:p>
    <w:p w14:paraId="1647BBEB" w14:textId="77777777" w:rsidR="0047200F" w:rsidRDefault="00A601B2">
      <w:pPr>
        <w:pStyle w:val="TextEntryLine"/>
        <w:ind w:firstLine="400"/>
      </w:pPr>
      <w:r>
        <w:t>________________________________________________________________</w:t>
      </w:r>
    </w:p>
    <w:p w14:paraId="5900DDF7" w14:textId="77777777" w:rsidR="0047200F" w:rsidRDefault="00A601B2">
      <w:pPr>
        <w:pStyle w:val="TextEntryLine"/>
        <w:ind w:firstLine="400"/>
      </w:pPr>
      <w:r>
        <w:t>________________________________________________________________</w:t>
      </w:r>
    </w:p>
    <w:p w14:paraId="11504465" w14:textId="77777777" w:rsidR="0047200F" w:rsidRDefault="00A601B2">
      <w:pPr>
        <w:pStyle w:val="TextEntryLine"/>
        <w:ind w:firstLine="400"/>
      </w:pPr>
      <w:r>
        <w:t>________________________________________________________________</w:t>
      </w:r>
    </w:p>
    <w:p w14:paraId="4F5C8D3D" w14:textId="77777777" w:rsidR="0047200F" w:rsidRDefault="00A601B2">
      <w:pPr>
        <w:pStyle w:val="TextEntryLine"/>
        <w:ind w:firstLine="400"/>
      </w:pPr>
      <w:r>
        <w:t>________________________________________________________________</w:t>
      </w:r>
    </w:p>
    <w:p w14:paraId="2CA33FFE" w14:textId="77777777" w:rsidR="0047200F" w:rsidRDefault="0047200F"/>
    <w:p w14:paraId="0DDABD28" w14:textId="77777777" w:rsidR="0047200F" w:rsidRDefault="0047200F">
      <w:pPr>
        <w:pStyle w:val="QuestionSeparator"/>
      </w:pPr>
    </w:p>
    <w:p w14:paraId="1B975EC2" w14:textId="77777777" w:rsidR="0047200F" w:rsidRDefault="00A601B2">
      <w:pPr>
        <w:pStyle w:val="QDisplayLogic"/>
        <w:keepNext/>
      </w:pPr>
      <w:r>
        <w:t>Display this question:</w:t>
      </w:r>
    </w:p>
    <w:p w14:paraId="191AE6EF"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p w14:paraId="381A29FA" w14:textId="77777777" w:rsidR="0047200F" w:rsidRDefault="0047200F"/>
    <w:p w14:paraId="5EC93CC7" w14:textId="77777777" w:rsidR="0047200F" w:rsidRDefault="00A601B2">
      <w:pPr>
        <w:keepNext/>
      </w:pPr>
      <w:r>
        <w:t xml:space="preserve">Q13B </w:t>
      </w:r>
      <w:r>
        <w:rPr>
          <w:b/>
        </w:rPr>
        <w:t>How was your overall experience of using the AI?</w:t>
      </w:r>
    </w:p>
    <w:p w14:paraId="692D79C7" w14:textId="77777777" w:rsidR="0047200F" w:rsidRDefault="00A601B2">
      <w:pPr>
        <w:pStyle w:val="ListParagraph"/>
        <w:keepNext/>
        <w:numPr>
          <w:ilvl w:val="0"/>
          <w:numId w:val="4"/>
        </w:numPr>
      </w:pPr>
      <w:r>
        <w:t xml:space="preserve">Extremely challenging </w:t>
      </w:r>
    </w:p>
    <w:p w14:paraId="10A5BF2E" w14:textId="77777777" w:rsidR="0047200F" w:rsidRDefault="00A601B2">
      <w:pPr>
        <w:pStyle w:val="ListParagraph"/>
        <w:keepNext/>
        <w:numPr>
          <w:ilvl w:val="0"/>
          <w:numId w:val="4"/>
        </w:numPr>
      </w:pPr>
      <w:r>
        <w:t xml:space="preserve">Very challenging </w:t>
      </w:r>
    </w:p>
    <w:p w14:paraId="41A4132A" w14:textId="77777777" w:rsidR="0047200F" w:rsidRDefault="00A601B2">
      <w:pPr>
        <w:pStyle w:val="ListParagraph"/>
        <w:keepNext/>
        <w:numPr>
          <w:ilvl w:val="0"/>
          <w:numId w:val="4"/>
        </w:numPr>
      </w:pPr>
      <w:r>
        <w:t xml:space="preserve">Moderately challenging </w:t>
      </w:r>
    </w:p>
    <w:p w14:paraId="4E8008B9" w14:textId="77777777" w:rsidR="0047200F" w:rsidRDefault="00A601B2">
      <w:pPr>
        <w:pStyle w:val="ListParagraph"/>
        <w:keepNext/>
        <w:numPr>
          <w:ilvl w:val="0"/>
          <w:numId w:val="4"/>
        </w:numPr>
      </w:pPr>
      <w:r>
        <w:t xml:space="preserve">Neither easy nor difficult </w:t>
      </w:r>
    </w:p>
    <w:p w14:paraId="20DB9293" w14:textId="77777777" w:rsidR="0047200F" w:rsidRDefault="00A601B2">
      <w:pPr>
        <w:pStyle w:val="ListParagraph"/>
        <w:keepNext/>
        <w:numPr>
          <w:ilvl w:val="0"/>
          <w:numId w:val="4"/>
        </w:numPr>
      </w:pPr>
      <w:r>
        <w:t xml:space="preserve">Moderately easy </w:t>
      </w:r>
    </w:p>
    <w:p w14:paraId="2292E46D" w14:textId="77777777" w:rsidR="0047200F" w:rsidRDefault="00A601B2">
      <w:pPr>
        <w:pStyle w:val="ListParagraph"/>
        <w:keepNext/>
        <w:numPr>
          <w:ilvl w:val="0"/>
          <w:numId w:val="4"/>
        </w:numPr>
      </w:pPr>
      <w:r>
        <w:t xml:space="preserve">Very easy </w:t>
      </w:r>
    </w:p>
    <w:p w14:paraId="7851E6F6" w14:textId="77777777" w:rsidR="0047200F" w:rsidRDefault="00A601B2">
      <w:pPr>
        <w:pStyle w:val="ListParagraph"/>
        <w:keepNext/>
        <w:numPr>
          <w:ilvl w:val="0"/>
          <w:numId w:val="4"/>
        </w:numPr>
      </w:pPr>
      <w:r>
        <w:t xml:space="preserve">Extremely easy </w:t>
      </w:r>
    </w:p>
    <w:p w14:paraId="79166280" w14:textId="77777777" w:rsidR="0047200F" w:rsidRDefault="0047200F"/>
    <w:p w14:paraId="6ACDC182" w14:textId="77777777" w:rsidR="0047200F" w:rsidRDefault="0047200F">
      <w:pPr>
        <w:pStyle w:val="QuestionSeparator"/>
      </w:pPr>
    </w:p>
    <w:p w14:paraId="72857F8D" w14:textId="77777777" w:rsidR="0047200F" w:rsidRDefault="00A601B2">
      <w:pPr>
        <w:pStyle w:val="QDisplayLogic"/>
        <w:keepNext/>
      </w:pPr>
      <w:r>
        <w:t>Display this question:</w:t>
      </w:r>
    </w:p>
    <w:p w14:paraId="067B30A6"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p w14:paraId="3F05FD7D" w14:textId="77777777" w:rsidR="0047200F" w:rsidRDefault="0047200F"/>
    <w:p w14:paraId="63DA6C31" w14:textId="77777777" w:rsidR="0047200F" w:rsidRDefault="00A601B2">
      <w:pPr>
        <w:keepNext/>
      </w:pPr>
      <w:r>
        <w:lastRenderedPageBreak/>
        <w:t xml:space="preserve">Q13C </w:t>
      </w:r>
      <w:r>
        <w:rPr>
          <w:b/>
        </w:rPr>
        <w:t xml:space="preserve">How did using the AI impact your workload? </w:t>
      </w:r>
    </w:p>
    <w:p w14:paraId="4D756E17" w14:textId="77777777" w:rsidR="0047200F" w:rsidRDefault="00A601B2">
      <w:pPr>
        <w:pStyle w:val="ListParagraph"/>
        <w:keepNext/>
        <w:numPr>
          <w:ilvl w:val="0"/>
          <w:numId w:val="4"/>
        </w:numPr>
      </w:pPr>
      <w:r>
        <w:t xml:space="preserve">Significantly increased workload </w:t>
      </w:r>
    </w:p>
    <w:p w14:paraId="2D0D3D7A" w14:textId="77777777" w:rsidR="0047200F" w:rsidRDefault="00A601B2">
      <w:pPr>
        <w:pStyle w:val="ListParagraph"/>
        <w:keepNext/>
        <w:numPr>
          <w:ilvl w:val="0"/>
          <w:numId w:val="4"/>
        </w:numPr>
      </w:pPr>
      <w:r>
        <w:t xml:space="preserve">Moderately increased workload </w:t>
      </w:r>
    </w:p>
    <w:p w14:paraId="6FFC31FB" w14:textId="77777777" w:rsidR="0047200F" w:rsidRDefault="00A601B2">
      <w:pPr>
        <w:pStyle w:val="ListParagraph"/>
        <w:keepNext/>
        <w:numPr>
          <w:ilvl w:val="0"/>
          <w:numId w:val="4"/>
        </w:numPr>
      </w:pPr>
      <w:r>
        <w:t xml:space="preserve">Slightly increased workload </w:t>
      </w:r>
    </w:p>
    <w:p w14:paraId="39166105" w14:textId="77777777" w:rsidR="0047200F" w:rsidRDefault="00A601B2">
      <w:pPr>
        <w:pStyle w:val="ListParagraph"/>
        <w:keepNext/>
        <w:numPr>
          <w:ilvl w:val="0"/>
          <w:numId w:val="4"/>
        </w:numPr>
      </w:pPr>
      <w:r>
        <w:t xml:space="preserve">No change in workload </w:t>
      </w:r>
    </w:p>
    <w:p w14:paraId="2A94D9F4" w14:textId="77777777" w:rsidR="0047200F" w:rsidRDefault="00A601B2">
      <w:pPr>
        <w:pStyle w:val="ListParagraph"/>
        <w:keepNext/>
        <w:numPr>
          <w:ilvl w:val="0"/>
          <w:numId w:val="4"/>
        </w:numPr>
      </w:pPr>
      <w:r>
        <w:t xml:space="preserve">Slightly reduced workload </w:t>
      </w:r>
    </w:p>
    <w:p w14:paraId="2B7A3704" w14:textId="77777777" w:rsidR="0047200F" w:rsidRDefault="00A601B2">
      <w:pPr>
        <w:pStyle w:val="ListParagraph"/>
        <w:keepNext/>
        <w:numPr>
          <w:ilvl w:val="0"/>
          <w:numId w:val="4"/>
        </w:numPr>
      </w:pPr>
      <w:r>
        <w:t xml:space="preserve">Moderately reduced workload </w:t>
      </w:r>
    </w:p>
    <w:p w14:paraId="0A9D51F9" w14:textId="77777777" w:rsidR="0047200F" w:rsidRDefault="00A601B2">
      <w:pPr>
        <w:pStyle w:val="ListParagraph"/>
        <w:keepNext/>
        <w:numPr>
          <w:ilvl w:val="0"/>
          <w:numId w:val="4"/>
        </w:numPr>
      </w:pPr>
      <w:r>
        <w:t xml:space="preserve">Significantly reduced workload </w:t>
      </w:r>
    </w:p>
    <w:p w14:paraId="505E75CD" w14:textId="77777777" w:rsidR="0047200F" w:rsidRDefault="0047200F"/>
    <w:p w14:paraId="52DA2A17" w14:textId="77777777" w:rsidR="0047200F" w:rsidRDefault="0047200F">
      <w:pPr>
        <w:pStyle w:val="QuestionSeparator"/>
      </w:pPr>
    </w:p>
    <w:p w14:paraId="168D8E6C" w14:textId="77777777" w:rsidR="0047200F" w:rsidRDefault="00A601B2">
      <w:pPr>
        <w:pStyle w:val="QDisplayLogic"/>
        <w:keepNext/>
      </w:pPr>
      <w:r>
        <w:t>Display this question:</w:t>
      </w:r>
    </w:p>
    <w:p w14:paraId="4F9D8573"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p w14:paraId="691559CD" w14:textId="77777777" w:rsidR="0047200F" w:rsidRDefault="0047200F"/>
    <w:p w14:paraId="7323032F" w14:textId="77777777" w:rsidR="0047200F" w:rsidRDefault="00A601B2">
      <w:pPr>
        <w:keepNext/>
      </w:pPr>
      <w:r>
        <w:t xml:space="preserve">Q13D </w:t>
      </w:r>
      <w:r>
        <w:rPr>
          <w:b/>
        </w:rPr>
        <w:t xml:space="preserve">How easy or difficult was it to learn how to use the AI? </w:t>
      </w:r>
    </w:p>
    <w:p w14:paraId="213E09A1" w14:textId="77777777" w:rsidR="0047200F" w:rsidRDefault="00A601B2">
      <w:pPr>
        <w:pStyle w:val="ListParagraph"/>
        <w:keepNext/>
        <w:numPr>
          <w:ilvl w:val="0"/>
          <w:numId w:val="4"/>
        </w:numPr>
      </w:pPr>
      <w:r>
        <w:t xml:space="preserve">Extremely difficult </w:t>
      </w:r>
    </w:p>
    <w:p w14:paraId="64041A29" w14:textId="77777777" w:rsidR="0047200F" w:rsidRDefault="00A601B2">
      <w:pPr>
        <w:pStyle w:val="ListParagraph"/>
        <w:keepNext/>
        <w:numPr>
          <w:ilvl w:val="0"/>
          <w:numId w:val="4"/>
        </w:numPr>
      </w:pPr>
      <w:r>
        <w:t xml:space="preserve">Very difficult </w:t>
      </w:r>
    </w:p>
    <w:p w14:paraId="0C6C8B56" w14:textId="77777777" w:rsidR="0047200F" w:rsidRDefault="00A601B2">
      <w:pPr>
        <w:pStyle w:val="ListParagraph"/>
        <w:keepNext/>
        <w:numPr>
          <w:ilvl w:val="0"/>
          <w:numId w:val="4"/>
        </w:numPr>
      </w:pPr>
      <w:r>
        <w:t xml:space="preserve">Moderately difficult </w:t>
      </w:r>
    </w:p>
    <w:p w14:paraId="3B2A200F" w14:textId="77777777" w:rsidR="0047200F" w:rsidRDefault="00A601B2">
      <w:pPr>
        <w:pStyle w:val="ListParagraph"/>
        <w:keepNext/>
        <w:numPr>
          <w:ilvl w:val="0"/>
          <w:numId w:val="4"/>
        </w:numPr>
      </w:pPr>
      <w:r>
        <w:t xml:space="preserve">Neither easy nor difficult </w:t>
      </w:r>
    </w:p>
    <w:p w14:paraId="5A1CB3AB" w14:textId="77777777" w:rsidR="0047200F" w:rsidRDefault="00A601B2">
      <w:pPr>
        <w:pStyle w:val="ListParagraph"/>
        <w:keepNext/>
        <w:numPr>
          <w:ilvl w:val="0"/>
          <w:numId w:val="4"/>
        </w:numPr>
      </w:pPr>
      <w:r>
        <w:t xml:space="preserve">Moderately easy </w:t>
      </w:r>
    </w:p>
    <w:p w14:paraId="1A258742" w14:textId="77777777" w:rsidR="0047200F" w:rsidRDefault="00A601B2">
      <w:pPr>
        <w:pStyle w:val="ListParagraph"/>
        <w:keepNext/>
        <w:numPr>
          <w:ilvl w:val="0"/>
          <w:numId w:val="4"/>
        </w:numPr>
      </w:pPr>
      <w:r>
        <w:t xml:space="preserve">Very easy </w:t>
      </w:r>
    </w:p>
    <w:p w14:paraId="2CC2A42D" w14:textId="77777777" w:rsidR="0047200F" w:rsidRDefault="00A601B2">
      <w:pPr>
        <w:pStyle w:val="ListParagraph"/>
        <w:keepNext/>
        <w:numPr>
          <w:ilvl w:val="0"/>
          <w:numId w:val="4"/>
        </w:numPr>
      </w:pPr>
      <w:r>
        <w:t xml:space="preserve">Extremely easy </w:t>
      </w:r>
    </w:p>
    <w:p w14:paraId="42212AD7" w14:textId="77777777" w:rsidR="0047200F" w:rsidRDefault="0047200F"/>
    <w:p w14:paraId="0D754171" w14:textId="77777777" w:rsidR="0047200F" w:rsidRDefault="0047200F">
      <w:pPr>
        <w:pStyle w:val="QuestionSeparator"/>
      </w:pPr>
    </w:p>
    <w:p w14:paraId="665C3C87" w14:textId="77777777" w:rsidR="0047200F" w:rsidRDefault="00A601B2">
      <w:pPr>
        <w:pStyle w:val="QDisplayLogic"/>
        <w:keepNext/>
      </w:pPr>
      <w:r>
        <w:t>Display this question:</w:t>
      </w:r>
    </w:p>
    <w:p w14:paraId="7B8AF4E2"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p w14:paraId="1CE18D3F" w14:textId="77777777" w:rsidR="0047200F" w:rsidRDefault="0047200F"/>
    <w:p w14:paraId="13F46934" w14:textId="77777777" w:rsidR="0047200F" w:rsidRDefault="00A601B2">
      <w:pPr>
        <w:keepNext/>
      </w:pPr>
      <w:r>
        <w:lastRenderedPageBreak/>
        <w:t xml:space="preserve">Q13E </w:t>
      </w:r>
      <w:r>
        <w:rPr>
          <w:b/>
        </w:rPr>
        <w:t xml:space="preserve">To what extent did you understand the AI’s output? </w:t>
      </w:r>
    </w:p>
    <w:p w14:paraId="2274B607" w14:textId="77777777" w:rsidR="0047200F" w:rsidRDefault="00A601B2">
      <w:pPr>
        <w:pStyle w:val="ListParagraph"/>
        <w:keepNext/>
        <w:numPr>
          <w:ilvl w:val="0"/>
          <w:numId w:val="4"/>
        </w:numPr>
      </w:pPr>
      <w:r>
        <w:t xml:space="preserve">Did not understand at all </w:t>
      </w:r>
    </w:p>
    <w:p w14:paraId="7277DE9E" w14:textId="77777777" w:rsidR="0047200F" w:rsidRDefault="00A601B2">
      <w:pPr>
        <w:pStyle w:val="ListParagraph"/>
        <w:keepNext/>
        <w:numPr>
          <w:ilvl w:val="0"/>
          <w:numId w:val="4"/>
        </w:numPr>
      </w:pPr>
      <w:r>
        <w:t xml:space="preserve">Understood very little </w:t>
      </w:r>
    </w:p>
    <w:p w14:paraId="7BA43673" w14:textId="77777777" w:rsidR="0047200F" w:rsidRDefault="00A601B2">
      <w:pPr>
        <w:pStyle w:val="ListParagraph"/>
        <w:keepNext/>
        <w:numPr>
          <w:ilvl w:val="0"/>
          <w:numId w:val="4"/>
        </w:numPr>
      </w:pPr>
      <w:r>
        <w:t xml:space="preserve">Understood somewhat </w:t>
      </w:r>
    </w:p>
    <w:p w14:paraId="65C9DF13" w14:textId="77777777" w:rsidR="0047200F" w:rsidRDefault="00A601B2">
      <w:pPr>
        <w:pStyle w:val="ListParagraph"/>
        <w:keepNext/>
        <w:numPr>
          <w:ilvl w:val="0"/>
          <w:numId w:val="4"/>
        </w:numPr>
      </w:pPr>
      <w:r>
        <w:t xml:space="preserve">Understood moderately </w:t>
      </w:r>
    </w:p>
    <w:p w14:paraId="0C7FBB24" w14:textId="77777777" w:rsidR="0047200F" w:rsidRDefault="00A601B2">
      <w:pPr>
        <w:pStyle w:val="ListParagraph"/>
        <w:keepNext/>
        <w:numPr>
          <w:ilvl w:val="0"/>
          <w:numId w:val="4"/>
        </w:numPr>
      </w:pPr>
      <w:r>
        <w:t xml:space="preserve">Understood well </w:t>
      </w:r>
    </w:p>
    <w:p w14:paraId="1B3B0263" w14:textId="77777777" w:rsidR="0047200F" w:rsidRDefault="00A601B2">
      <w:pPr>
        <w:pStyle w:val="ListParagraph"/>
        <w:keepNext/>
        <w:numPr>
          <w:ilvl w:val="0"/>
          <w:numId w:val="4"/>
        </w:numPr>
      </w:pPr>
      <w:r>
        <w:t xml:space="preserve">Understood very well </w:t>
      </w:r>
    </w:p>
    <w:p w14:paraId="41D74D2E" w14:textId="77777777" w:rsidR="0047200F" w:rsidRDefault="00A601B2">
      <w:pPr>
        <w:pStyle w:val="ListParagraph"/>
        <w:keepNext/>
        <w:numPr>
          <w:ilvl w:val="0"/>
          <w:numId w:val="4"/>
        </w:numPr>
      </w:pPr>
      <w:r>
        <w:t xml:space="preserve">Understood completely </w:t>
      </w:r>
    </w:p>
    <w:p w14:paraId="7BB8C6E8" w14:textId="77777777" w:rsidR="0047200F" w:rsidRDefault="0047200F"/>
    <w:p w14:paraId="7AB3B361" w14:textId="77777777" w:rsidR="0047200F" w:rsidRDefault="0047200F">
      <w:pPr>
        <w:pStyle w:val="QuestionSeparator"/>
      </w:pPr>
    </w:p>
    <w:p w14:paraId="5AF58F3E" w14:textId="77777777" w:rsidR="0047200F" w:rsidRDefault="00A601B2">
      <w:pPr>
        <w:pStyle w:val="QDisplayLogic"/>
        <w:keepNext/>
      </w:pPr>
      <w:r>
        <w:t>Display this question:</w:t>
      </w:r>
    </w:p>
    <w:p w14:paraId="198512DF" w14:textId="77777777" w:rsidR="0047200F" w:rsidRDefault="00A601B2">
      <w:pPr>
        <w:pStyle w:val="QDisplayLogic"/>
        <w:keepNext/>
        <w:ind w:firstLine="400"/>
      </w:pPr>
      <w:r>
        <w:t xml:space="preserve">If </w:t>
      </w:r>
      <w:proofErr w:type="gramStart"/>
      <w:r>
        <w:t>Have</w:t>
      </w:r>
      <w:proofErr w:type="gramEnd"/>
      <w:r>
        <w:t xml:space="preserve"> you ever used any AI clinical applications? = Yes</w:t>
      </w:r>
    </w:p>
    <w:p w14:paraId="2131A438" w14:textId="77777777" w:rsidR="0047200F" w:rsidRDefault="0047200F"/>
    <w:p w14:paraId="0875BC75" w14:textId="77777777" w:rsidR="0047200F" w:rsidRDefault="00A601B2">
      <w:pPr>
        <w:keepNext/>
      </w:pPr>
      <w:r>
        <w:t xml:space="preserve">Q13F </w:t>
      </w:r>
      <w:r>
        <w:rPr>
          <w:b/>
        </w:rPr>
        <w:t xml:space="preserve">How meaningful were the AI outputs in your clinical context? </w:t>
      </w:r>
    </w:p>
    <w:p w14:paraId="27CB8C41" w14:textId="77777777" w:rsidR="0047200F" w:rsidRDefault="00A601B2">
      <w:pPr>
        <w:pStyle w:val="ListParagraph"/>
        <w:keepNext/>
        <w:numPr>
          <w:ilvl w:val="0"/>
          <w:numId w:val="4"/>
        </w:numPr>
      </w:pPr>
      <w:r>
        <w:t xml:space="preserve">Not meaningful at all </w:t>
      </w:r>
    </w:p>
    <w:p w14:paraId="46D0527C" w14:textId="77777777" w:rsidR="0047200F" w:rsidRDefault="00A601B2">
      <w:pPr>
        <w:pStyle w:val="ListParagraph"/>
        <w:keepNext/>
        <w:numPr>
          <w:ilvl w:val="0"/>
          <w:numId w:val="4"/>
        </w:numPr>
      </w:pPr>
      <w:r>
        <w:t xml:space="preserve">Slightly meaningful </w:t>
      </w:r>
    </w:p>
    <w:p w14:paraId="40F933B7" w14:textId="77777777" w:rsidR="0047200F" w:rsidRDefault="00A601B2">
      <w:pPr>
        <w:pStyle w:val="ListParagraph"/>
        <w:keepNext/>
        <w:numPr>
          <w:ilvl w:val="0"/>
          <w:numId w:val="4"/>
        </w:numPr>
      </w:pPr>
      <w:r>
        <w:t xml:space="preserve">Somewhat meaningful </w:t>
      </w:r>
    </w:p>
    <w:p w14:paraId="3341D710" w14:textId="77777777" w:rsidR="0047200F" w:rsidRDefault="00A601B2">
      <w:pPr>
        <w:pStyle w:val="ListParagraph"/>
        <w:keepNext/>
        <w:numPr>
          <w:ilvl w:val="0"/>
          <w:numId w:val="4"/>
        </w:numPr>
      </w:pPr>
      <w:r>
        <w:t xml:space="preserve">Moderately meaningful </w:t>
      </w:r>
    </w:p>
    <w:p w14:paraId="7FE443A5" w14:textId="77777777" w:rsidR="0047200F" w:rsidRDefault="00A601B2">
      <w:pPr>
        <w:pStyle w:val="ListParagraph"/>
        <w:keepNext/>
        <w:numPr>
          <w:ilvl w:val="0"/>
          <w:numId w:val="4"/>
        </w:numPr>
      </w:pPr>
      <w:r>
        <w:t xml:space="preserve">Quite meaningful </w:t>
      </w:r>
    </w:p>
    <w:p w14:paraId="7304120A" w14:textId="77777777" w:rsidR="0047200F" w:rsidRDefault="00A601B2">
      <w:pPr>
        <w:pStyle w:val="ListParagraph"/>
        <w:keepNext/>
        <w:numPr>
          <w:ilvl w:val="0"/>
          <w:numId w:val="4"/>
        </w:numPr>
      </w:pPr>
      <w:r>
        <w:t xml:space="preserve">Very meaningful </w:t>
      </w:r>
    </w:p>
    <w:p w14:paraId="7E3508A2" w14:textId="77777777" w:rsidR="0047200F" w:rsidRDefault="00A601B2">
      <w:pPr>
        <w:pStyle w:val="ListParagraph"/>
        <w:keepNext/>
        <w:numPr>
          <w:ilvl w:val="0"/>
          <w:numId w:val="4"/>
        </w:numPr>
      </w:pPr>
      <w:r>
        <w:t xml:space="preserve">Extremely meaningful </w:t>
      </w:r>
    </w:p>
    <w:p w14:paraId="53992A8F" w14:textId="77777777" w:rsidR="0047200F" w:rsidRDefault="0047200F"/>
    <w:p w14:paraId="36028598" w14:textId="77777777" w:rsidR="0047200F" w:rsidRDefault="0047200F">
      <w:pPr>
        <w:pStyle w:val="QuestionSeparator"/>
      </w:pPr>
    </w:p>
    <w:p w14:paraId="19CBE34D" w14:textId="77777777" w:rsidR="0047200F" w:rsidRDefault="0047200F"/>
    <w:p w14:paraId="3DDBB499" w14:textId="77777777" w:rsidR="0047200F" w:rsidRDefault="00A601B2">
      <w:pPr>
        <w:keepNext/>
      </w:pPr>
      <w:r>
        <w:lastRenderedPageBreak/>
        <w:t xml:space="preserve">Q14 </w:t>
      </w:r>
      <w:r>
        <w:rPr>
          <w:b/>
        </w:rPr>
        <w:t xml:space="preserve">To what extent do you think strong statistical knowledge is required to understand </w:t>
      </w:r>
      <w:proofErr w:type="gramStart"/>
      <w:r>
        <w:rPr>
          <w:b/>
        </w:rPr>
        <w:t>the AI</w:t>
      </w:r>
      <w:proofErr w:type="gramEnd"/>
      <w:r>
        <w:rPr>
          <w:b/>
        </w:rPr>
        <w:t xml:space="preserve">? </w:t>
      </w:r>
    </w:p>
    <w:p w14:paraId="30AC3131" w14:textId="77777777" w:rsidR="0047200F" w:rsidRDefault="00A601B2">
      <w:pPr>
        <w:pStyle w:val="ListParagraph"/>
        <w:keepNext/>
        <w:numPr>
          <w:ilvl w:val="0"/>
          <w:numId w:val="4"/>
        </w:numPr>
      </w:pPr>
      <w:r>
        <w:t xml:space="preserve">Strongly disagree </w:t>
      </w:r>
    </w:p>
    <w:p w14:paraId="58E7F5F2" w14:textId="77777777" w:rsidR="0047200F" w:rsidRDefault="00A601B2">
      <w:pPr>
        <w:pStyle w:val="ListParagraph"/>
        <w:keepNext/>
        <w:numPr>
          <w:ilvl w:val="0"/>
          <w:numId w:val="4"/>
        </w:numPr>
      </w:pPr>
      <w:r>
        <w:t xml:space="preserve">Disagree </w:t>
      </w:r>
    </w:p>
    <w:p w14:paraId="55D33A40" w14:textId="77777777" w:rsidR="0047200F" w:rsidRDefault="00A601B2">
      <w:pPr>
        <w:pStyle w:val="ListParagraph"/>
        <w:keepNext/>
        <w:numPr>
          <w:ilvl w:val="0"/>
          <w:numId w:val="4"/>
        </w:numPr>
      </w:pPr>
      <w:r>
        <w:t xml:space="preserve">Somewhat disagree </w:t>
      </w:r>
    </w:p>
    <w:p w14:paraId="236E9453" w14:textId="77777777" w:rsidR="0047200F" w:rsidRDefault="00A601B2">
      <w:pPr>
        <w:pStyle w:val="ListParagraph"/>
        <w:keepNext/>
        <w:numPr>
          <w:ilvl w:val="0"/>
          <w:numId w:val="4"/>
        </w:numPr>
      </w:pPr>
      <w:r>
        <w:t xml:space="preserve">Neutral </w:t>
      </w:r>
    </w:p>
    <w:p w14:paraId="643CFD48" w14:textId="77777777" w:rsidR="0047200F" w:rsidRDefault="00A601B2">
      <w:pPr>
        <w:pStyle w:val="ListParagraph"/>
        <w:keepNext/>
        <w:numPr>
          <w:ilvl w:val="0"/>
          <w:numId w:val="4"/>
        </w:numPr>
      </w:pPr>
      <w:r>
        <w:t xml:space="preserve">Somewhat agree </w:t>
      </w:r>
    </w:p>
    <w:p w14:paraId="12CD97CA" w14:textId="77777777" w:rsidR="0047200F" w:rsidRDefault="00A601B2">
      <w:pPr>
        <w:pStyle w:val="ListParagraph"/>
        <w:keepNext/>
        <w:numPr>
          <w:ilvl w:val="0"/>
          <w:numId w:val="4"/>
        </w:numPr>
      </w:pPr>
      <w:r>
        <w:t xml:space="preserve">Agree </w:t>
      </w:r>
    </w:p>
    <w:p w14:paraId="7444D1AF" w14:textId="77777777" w:rsidR="0047200F" w:rsidRDefault="00A601B2">
      <w:pPr>
        <w:pStyle w:val="ListParagraph"/>
        <w:keepNext/>
        <w:numPr>
          <w:ilvl w:val="0"/>
          <w:numId w:val="4"/>
        </w:numPr>
      </w:pPr>
      <w:proofErr w:type="gramStart"/>
      <w:r>
        <w:t>Strongly</w:t>
      </w:r>
      <w:proofErr w:type="gramEnd"/>
      <w:r>
        <w:t xml:space="preserve"> agree </w:t>
      </w:r>
    </w:p>
    <w:p w14:paraId="0F2D1459" w14:textId="77777777" w:rsidR="0047200F" w:rsidRDefault="0047200F"/>
    <w:p w14:paraId="4F7251DA" w14:textId="77777777" w:rsidR="0047200F" w:rsidRDefault="0047200F">
      <w:pPr>
        <w:pStyle w:val="QuestionSeparator"/>
      </w:pPr>
    </w:p>
    <w:p w14:paraId="6FBB08E3" w14:textId="77777777" w:rsidR="0047200F" w:rsidRDefault="0047200F"/>
    <w:p w14:paraId="7550CD7E" w14:textId="77777777" w:rsidR="0047200F" w:rsidRDefault="00A601B2">
      <w:pPr>
        <w:keepNext/>
      </w:pPr>
      <w:r>
        <w:t xml:space="preserve">Q15 </w:t>
      </w:r>
      <w:r>
        <w:rPr>
          <w:b/>
        </w:rPr>
        <w:t xml:space="preserve">To what extent do you think special training is required to use AI? </w:t>
      </w:r>
    </w:p>
    <w:p w14:paraId="37E863AB" w14:textId="77777777" w:rsidR="0047200F" w:rsidRDefault="00A601B2">
      <w:pPr>
        <w:pStyle w:val="ListParagraph"/>
        <w:keepNext/>
        <w:numPr>
          <w:ilvl w:val="0"/>
          <w:numId w:val="4"/>
        </w:numPr>
      </w:pPr>
      <w:r>
        <w:t xml:space="preserve">Strongly disagree </w:t>
      </w:r>
    </w:p>
    <w:p w14:paraId="69446B90" w14:textId="77777777" w:rsidR="0047200F" w:rsidRDefault="00A601B2">
      <w:pPr>
        <w:pStyle w:val="ListParagraph"/>
        <w:keepNext/>
        <w:numPr>
          <w:ilvl w:val="0"/>
          <w:numId w:val="4"/>
        </w:numPr>
      </w:pPr>
      <w:r>
        <w:t xml:space="preserve">Disagree </w:t>
      </w:r>
    </w:p>
    <w:p w14:paraId="00DF685B" w14:textId="77777777" w:rsidR="0047200F" w:rsidRDefault="00A601B2">
      <w:pPr>
        <w:pStyle w:val="ListParagraph"/>
        <w:keepNext/>
        <w:numPr>
          <w:ilvl w:val="0"/>
          <w:numId w:val="4"/>
        </w:numPr>
      </w:pPr>
      <w:r>
        <w:t xml:space="preserve">Somewhat disagree </w:t>
      </w:r>
    </w:p>
    <w:p w14:paraId="15B313E6" w14:textId="77777777" w:rsidR="0047200F" w:rsidRDefault="00A601B2">
      <w:pPr>
        <w:pStyle w:val="ListParagraph"/>
        <w:keepNext/>
        <w:numPr>
          <w:ilvl w:val="0"/>
          <w:numId w:val="4"/>
        </w:numPr>
      </w:pPr>
      <w:r>
        <w:t xml:space="preserve">Neutral </w:t>
      </w:r>
    </w:p>
    <w:p w14:paraId="120F11CF" w14:textId="77777777" w:rsidR="0047200F" w:rsidRDefault="00A601B2">
      <w:pPr>
        <w:pStyle w:val="ListParagraph"/>
        <w:keepNext/>
        <w:numPr>
          <w:ilvl w:val="0"/>
          <w:numId w:val="4"/>
        </w:numPr>
      </w:pPr>
      <w:r>
        <w:t xml:space="preserve">Somewhat agree </w:t>
      </w:r>
    </w:p>
    <w:p w14:paraId="672AFA77" w14:textId="77777777" w:rsidR="0047200F" w:rsidRDefault="00A601B2">
      <w:pPr>
        <w:pStyle w:val="ListParagraph"/>
        <w:keepNext/>
        <w:numPr>
          <w:ilvl w:val="0"/>
          <w:numId w:val="4"/>
        </w:numPr>
      </w:pPr>
      <w:r>
        <w:t xml:space="preserve">Agree </w:t>
      </w:r>
    </w:p>
    <w:p w14:paraId="76D79BA1" w14:textId="77777777" w:rsidR="0047200F" w:rsidRDefault="00A601B2">
      <w:pPr>
        <w:pStyle w:val="ListParagraph"/>
        <w:keepNext/>
        <w:numPr>
          <w:ilvl w:val="0"/>
          <w:numId w:val="4"/>
        </w:numPr>
      </w:pPr>
      <w:proofErr w:type="gramStart"/>
      <w:r>
        <w:t>Strongly</w:t>
      </w:r>
      <w:proofErr w:type="gramEnd"/>
      <w:r>
        <w:t xml:space="preserve"> agree </w:t>
      </w:r>
    </w:p>
    <w:p w14:paraId="487A6354" w14:textId="77777777" w:rsidR="0047200F" w:rsidRDefault="0047200F"/>
    <w:p w14:paraId="1A416077" w14:textId="77777777" w:rsidR="0047200F" w:rsidRDefault="00A601B2">
      <w:pPr>
        <w:pStyle w:val="BlockEndLabel"/>
      </w:pPr>
      <w:r>
        <w:t>End of Block: Block 2</w:t>
      </w:r>
    </w:p>
    <w:p w14:paraId="591E6BA1" w14:textId="77777777" w:rsidR="0047200F" w:rsidRDefault="0047200F">
      <w:pPr>
        <w:pStyle w:val="BlockSeparator"/>
      </w:pPr>
    </w:p>
    <w:p w14:paraId="7F13D461" w14:textId="77777777" w:rsidR="0047200F" w:rsidRDefault="00A601B2">
      <w:pPr>
        <w:pStyle w:val="BlockStartLabel"/>
      </w:pPr>
      <w:r>
        <w:t>Start of Block: Esmaeilzadeh Constructs</w:t>
      </w:r>
    </w:p>
    <w:p w14:paraId="36C785B9" w14:textId="77777777" w:rsidR="0047200F" w:rsidRDefault="0047200F"/>
    <w:p w14:paraId="1F61E70C" w14:textId="77777777" w:rsidR="0047200F" w:rsidRDefault="00A601B2">
      <w:pPr>
        <w:keepNext/>
      </w:pPr>
      <w:r>
        <w:lastRenderedPageBreak/>
        <w:t xml:space="preserve">Q16 </w:t>
      </w:r>
      <w:r>
        <w:rPr>
          <w:b/>
        </w:rPr>
        <w:t>Perceived Performance Anxiety</w:t>
      </w:r>
    </w:p>
    <w:tbl>
      <w:tblPr>
        <w:tblStyle w:val="QQuestionTable"/>
        <w:tblW w:w="9576" w:type="auto"/>
        <w:tblLook w:val="07E0" w:firstRow="1" w:lastRow="1" w:firstColumn="1" w:lastColumn="1" w:noHBand="1" w:noVBand="1"/>
      </w:tblPr>
      <w:tblGrid>
        <w:gridCol w:w="1466"/>
        <w:gridCol w:w="1140"/>
        <w:gridCol w:w="1157"/>
        <w:gridCol w:w="1270"/>
        <w:gridCol w:w="1140"/>
        <w:gridCol w:w="1270"/>
        <w:gridCol w:w="1023"/>
        <w:gridCol w:w="1124"/>
      </w:tblGrid>
      <w:tr w:rsidR="0047200F" w14:paraId="42CE98EC"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9E96CDD" w14:textId="77777777" w:rsidR="0047200F" w:rsidRDefault="0047200F">
            <w:pPr>
              <w:keepNext/>
            </w:pPr>
          </w:p>
        </w:tc>
        <w:tc>
          <w:tcPr>
            <w:tcW w:w="1197" w:type="dxa"/>
          </w:tcPr>
          <w:p w14:paraId="5B0201EC"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771097F1"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52A1F741"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2A975873"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0B28F378"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3D110535"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51018816"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1129441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ACD62EA" w14:textId="77777777" w:rsidR="0047200F" w:rsidRDefault="00A601B2">
            <w:pPr>
              <w:keepNext/>
            </w:pPr>
            <w:r>
              <w:t xml:space="preserve">I am concerned that the mechanisms used by AI-based devices may lead to inaccurate predictions </w:t>
            </w:r>
          </w:p>
        </w:tc>
        <w:tc>
          <w:tcPr>
            <w:tcW w:w="1197" w:type="dxa"/>
          </w:tcPr>
          <w:p w14:paraId="045861E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1C6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234F3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A25D5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E408E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36837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5F897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174514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726FAFA" w14:textId="77777777" w:rsidR="0047200F" w:rsidRDefault="00A601B2">
            <w:pPr>
              <w:keepNext/>
            </w:pPr>
            <w:r>
              <w:t xml:space="preserve">I am concerned that the mechanisms used by AI-based devices may result in medical errors </w:t>
            </w:r>
          </w:p>
        </w:tc>
        <w:tc>
          <w:tcPr>
            <w:tcW w:w="1197" w:type="dxa"/>
          </w:tcPr>
          <w:p w14:paraId="2D773EF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80E4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07C31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D4C77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F3EB6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9BA95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BC221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E9F3474"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65FD05D" w14:textId="77777777" w:rsidR="0047200F" w:rsidRDefault="00A601B2">
            <w:pPr>
              <w:keepNext/>
            </w:pPr>
            <w:r>
              <w:t xml:space="preserve">I am concerned that treatments provided by AI devices may be incomplete </w:t>
            </w:r>
          </w:p>
        </w:tc>
        <w:tc>
          <w:tcPr>
            <w:tcW w:w="1197" w:type="dxa"/>
          </w:tcPr>
          <w:p w14:paraId="14C94E0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C294D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D4EE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CC6C4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3742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6AEBA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DE70E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EAF2F3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CABFF63" w14:textId="77777777" w:rsidR="0047200F" w:rsidRDefault="00A601B2">
            <w:pPr>
              <w:keepNext/>
            </w:pPr>
            <w:r>
              <w:t xml:space="preserve">I am concerned that the predictive models of AI-based tools may malfunction </w:t>
            </w:r>
          </w:p>
        </w:tc>
        <w:tc>
          <w:tcPr>
            <w:tcW w:w="1197" w:type="dxa"/>
          </w:tcPr>
          <w:p w14:paraId="5D714A1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35098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AAB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4A721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0834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2949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CA6C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0039CE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1B3876F" w14:textId="77777777" w:rsidR="0047200F" w:rsidRDefault="00A601B2">
            <w:pPr>
              <w:keepNext/>
            </w:pPr>
            <w:r>
              <w:t xml:space="preserve">I am concerned that the medical decisions made by AI </w:t>
            </w:r>
            <w:r>
              <w:lastRenderedPageBreak/>
              <w:t xml:space="preserve">devices may be inadequate </w:t>
            </w:r>
          </w:p>
        </w:tc>
        <w:tc>
          <w:tcPr>
            <w:tcW w:w="1197" w:type="dxa"/>
          </w:tcPr>
          <w:p w14:paraId="5F5F6C1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C3769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AA735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170E8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94D63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EAC3E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6AA9D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A6983D" w14:textId="77777777" w:rsidR="0047200F" w:rsidRDefault="0047200F"/>
    <w:p w14:paraId="732B4C06" w14:textId="77777777" w:rsidR="0047200F" w:rsidRDefault="0047200F"/>
    <w:p w14:paraId="5F1089A6"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660CBB2E" w14:textId="77777777">
        <w:trPr>
          <w:trHeight w:val="300"/>
        </w:trPr>
        <w:tc>
          <w:tcPr>
            <w:tcW w:w="1368" w:type="dxa"/>
            <w:tcBorders>
              <w:top w:val="nil"/>
              <w:left w:val="nil"/>
              <w:bottom w:val="nil"/>
              <w:right w:val="nil"/>
            </w:tcBorders>
          </w:tcPr>
          <w:p w14:paraId="187D8EBB" w14:textId="77777777" w:rsidR="0047200F" w:rsidRDefault="00A601B2">
            <w:pPr>
              <w:rPr>
                <w:color w:val="CCCCCC"/>
              </w:rPr>
            </w:pPr>
            <w:r>
              <w:rPr>
                <w:color w:val="CCCCCC"/>
              </w:rPr>
              <w:t>Page Break</w:t>
            </w:r>
          </w:p>
        </w:tc>
        <w:tc>
          <w:tcPr>
            <w:tcW w:w="8208" w:type="dxa"/>
            <w:tcBorders>
              <w:top w:val="nil"/>
              <w:left w:val="nil"/>
              <w:bottom w:val="nil"/>
              <w:right w:val="nil"/>
            </w:tcBorders>
          </w:tcPr>
          <w:p w14:paraId="23D96537" w14:textId="77777777" w:rsidR="0047200F" w:rsidRDefault="0047200F">
            <w:pPr>
              <w:pBdr>
                <w:top w:val="single" w:sz="8" w:space="0" w:color="CCCCCC"/>
              </w:pBdr>
              <w:spacing w:before="120" w:after="120" w:line="120" w:lineRule="auto"/>
              <w:jc w:val="center"/>
              <w:rPr>
                <w:color w:val="CCCCCC"/>
              </w:rPr>
            </w:pPr>
          </w:p>
        </w:tc>
      </w:tr>
    </w:tbl>
    <w:p w14:paraId="1175C980" w14:textId="77777777" w:rsidR="0047200F" w:rsidRDefault="00A601B2">
      <w:r>
        <w:br w:type="page"/>
      </w:r>
    </w:p>
    <w:p w14:paraId="6EBFFBA7" w14:textId="77777777" w:rsidR="0047200F" w:rsidRDefault="0047200F"/>
    <w:p w14:paraId="562632CC" w14:textId="77777777" w:rsidR="0047200F" w:rsidRDefault="00A601B2">
      <w:pPr>
        <w:keepNext/>
      </w:pPr>
      <w:r>
        <w:lastRenderedPageBreak/>
        <w:t xml:space="preserve">Q17 </w:t>
      </w:r>
      <w:r>
        <w:rPr>
          <w:b/>
        </w:rPr>
        <w:t>Perceived Social Biases</w:t>
      </w:r>
    </w:p>
    <w:tbl>
      <w:tblPr>
        <w:tblStyle w:val="QQuestionTable"/>
        <w:tblW w:w="9576" w:type="auto"/>
        <w:tblLook w:val="07E0" w:firstRow="1" w:lastRow="1" w:firstColumn="1" w:lastColumn="1" w:noHBand="1" w:noVBand="1"/>
      </w:tblPr>
      <w:tblGrid>
        <w:gridCol w:w="1625"/>
        <w:gridCol w:w="1117"/>
        <w:gridCol w:w="1142"/>
        <w:gridCol w:w="1270"/>
        <w:gridCol w:w="1118"/>
        <w:gridCol w:w="1270"/>
        <w:gridCol w:w="953"/>
        <w:gridCol w:w="1095"/>
      </w:tblGrid>
      <w:tr w:rsidR="0047200F" w14:paraId="401E16AB"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277A324" w14:textId="77777777" w:rsidR="0047200F" w:rsidRDefault="0047200F">
            <w:pPr>
              <w:keepNext/>
            </w:pPr>
          </w:p>
        </w:tc>
        <w:tc>
          <w:tcPr>
            <w:tcW w:w="1197" w:type="dxa"/>
          </w:tcPr>
          <w:p w14:paraId="12BA4631"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0F237C6D"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5F692508"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5FBE9007"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2CA83A81"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CD93829"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444C59CE"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79543BA7"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7F67DAE" w14:textId="77777777" w:rsidR="002E1B61" w:rsidRDefault="00A601B2">
            <w:pPr>
              <w:keepNext/>
            </w:pPr>
            <w:r>
              <w:t>I am concerned that the mechanisms used by AI-based devices may lead to inaccurate predictions</w:t>
            </w:r>
          </w:p>
          <w:p w14:paraId="2FC724BA" w14:textId="77777777" w:rsidR="002E1B61" w:rsidRDefault="002E1B61">
            <w:pPr>
              <w:keepNext/>
            </w:pPr>
          </w:p>
          <w:p w14:paraId="5D586800" w14:textId="46406749" w:rsidR="0047200F" w:rsidRDefault="00A601B2">
            <w:pPr>
              <w:keepNext/>
            </w:pPr>
            <w:r>
              <w:t xml:space="preserve">I am concerned that the AI-based devices may overestimate or underestimate health risks in a certain patient population (e.g., people with insufficient data in AI datasets) </w:t>
            </w:r>
          </w:p>
        </w:tc>
        <w:tc>
          <w:tcPr>
            <w:tcW w:w="1197" w:type="dxa"/>
          </w:tcPr>
          <w:p w14:paraId="239AA59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CF404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E3083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BF070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7CE0A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C2083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C1A7E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6C1C0B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F815D55" w14:textId="77777777" w:rsidR="0047200F" w:rsidRDefault="00A601B2">
            <w:pPr>
              <w:keepNext/>
            </w:pPr>
            <w:r>
              <w:t xml:space="preserve">I am concerned that data used in </w:t>
            </w:r>
            <w:proofErr w:type="gramStart"/>
            <w:r>
              <w:t>the AI</w:t>
            </w:r>
            <w:proofErr w:type="gramEnd"/>
            <w:r>
              <w:t xml:space="preserve"> devices may lead to societal discrimination </w:t>
            </w:r>
            <w:proofErr w:type="gramStart"/>
            <w:r>
              <w:t>to</w:t>
            </w:r>
            <w:proofErr w:type="gramEnd"/>
            <w:r>
              <w:t xml:space="preserve"> a certain patient group (e.g., minority groups) </w:t>
            </w:r>
          </w:p>
        </w:tc>
        <w:tc>
          <w:tcPr>
            <w:tcW w:w="1197" w:type="dxa"/>
          </w:tcPr>
          <w:p w14:paraId="10E658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CDB4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9A5B7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B4E59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D88C2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8573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B7A1A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B70C0B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20AEAAD" w14:textId="77777777" w:rsidR="0047200F" w:rsidRDefault="00A601B2">
            <w:pPr>
              <w:keepNext/>
            </w:pPr>
            <w:r>
              <w:t xml:space="preserve">I am concerned that AI-based </w:t>
            </w:r>
            <w:r>
              <w:lastRenderedPageBreak/>
              <w:t xml:space="preserve">tools used in healthcare may be unfair to a certain group of population (e.g., people with poor access to health care) </w:t>
            </w:r>
          </w:p>
        </w:tc>
        <w:tc>
          <w:tcPr>
            <w:tcW w:w="1197" w:type="dxa"/>
          </w:tcPr>
          <w:p w14:paraId="47D9992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D66B9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EAD06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49067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8AAD7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CC58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A3BC0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AEFB43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F9E0F75" w14:textId="77777777" w:rsidR="0047200F" w:rsidRDefault="00A601B2">
            <w:pPr>
              <w:keepNext/>
            </w:pPr>
            <w:r>
              <w:t xml:space="preserve">I am concerned that AI devices could lead to morally flawed practices in health care </w:t>
            </w:r>
          </w:p>
        </w:tc>
        <w:tc>
          <w:tcPr>
            <w:tcW w:w="1197" w:type="dxa"/>
          </w:tcPr>
          <w:p w14:paraId="6DC3F9A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4E83E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27A40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CBF88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0A536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2E29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F3401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2C5439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8E24CDF" w14:textId="77777777" w:rsidR="0047200F" w:rsidRDefault="00A601B2">
            <w:pPr>
              <w:keepNext/>
            </w:pPr>
            <w:r>
              <w:t xml:space="preserve">Overall, I am concerned that the possibility of biases by AI devices to certain groups of the population is high </w:t>
            </w:r>
          </w:p>
        </w:tc>
        <w:tc>
          <w:tcPr>
            <w:tcW w:w="1197" w:type="dxa"/>
          </w:tcPr>
          <w:p w14:paraId="0CABD0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5CD9B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18CC6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6712A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42FB6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B2EEB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7BBB1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4BEB05A" w14:textId="77777777" w:rsidR="0047200F" w:rsidRDefault="0047200F"/>
    <w:p w14:paraId="628044E2" w14:textId="77777777" w:rsidR="0047200F" w:rsidRDefault="0047200F"/>
    <w:p w14:paraId="6DDF8A49"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033F614D" w14:textId="77777777">
        <w:trPr>
          <w:trHeight w:val="300"/>
        </w:trPr>
        <w:tc>
          <w:tcPr>
            <w:tcW w:w="1368" w:type="dxa"/>
            <w:tcBorders>
              <w:top w:val="nil"/>
              <w:left w:val="nil"/>
              <w:bottom w:val="nil"/>
              <w:right w:val="nil"/>
            </w:tcBorders>
          </w:tcPr>
          <w:p w14:paraId="33C8F9D9" w14:textId="77777777" w:rsidR="0047200F" w:rsidRDefault="00A601B2">
            <w:pPr>
              <w:rPr>
                <w:color w:val="CCCCCC"/>
              </w:rPr>
            </w:pPr>
            <w:r>
              <w:rPr>
                <w:color w:val="CCCCCC"/>
              </w:rPr>
              <w:t>Page Break</w:t>
            </w:r>
          </w:p>
        </w:tc>
        <w:tc>
          <w:tcPr>
            <w:tcW w:w="8208" w:type="dxa"/>
            <w:tcBorders>
              <w:top w:val="nil"/>
              <w:left w:val="nil"/>
              <w:bottom w:val="nil"/>
              <w:right w:val="nil"/>
            </w:tcBorders>
          </w:tcPr>
          <w:p w14:paraId="4025BFE4" w14:textId="77777777" w:rsidR="0047200F" w:rsidRDefault="0047200F">
            <w:pPr>
              <w:pBdr>
                <w:top w:val="single" w:sz="8" w:space="0" w:color="CCCCCC"/>
              </w:pBdr>
              <w:spacing w:before="120" w:after="120" w:line="120" w:lineRule="auto"/>
              <w:jc w:val="center"/>
              <w:rPr>
                <w:color w:val="CCCCCC"/>
              </w:rPr>
            </w:pPr>
          </w:p>
        </w:tc>
      </w:tr>
    </w:tbl>
    <w:p w14:paraId="318487C9" w14:textId="77777777" w:rsidR="0047200F" w:rsidRDefault="00A601B2">
      <w:r>
        <w:br w:type="page"/>
      </w:r>
    </w:p>
    <w:p w14:paraId="4D024FB5" w14:textId="77777777" w:rsidR="0047200F" w:rsidRDefault="00A601B2">
      <w:pPr>
        <w:keepNext/>
      </w:pPr>
      <w:r>
        <w:lastRenderedPageBreak/>
        <w:t xml:space="preserve">Q18 </w:t>
      </w:r>
      <w:r>
        <w:rPr>
          <w:b/>
        </w:rPr>
        <w:t>Perceived Privacy Concerns</w:t>
      </w:r>
    </w:p>
    <w:tbl>
      <w:tblPr>
        <w:tblStyle w:val="QQuestionTable"/>
        <w:tblW w:w="9576" w:type="auto"/>
        <w:tblLook w:val="07E0" w:firstRow="1" w:lastRow="1" w:firstColumn="1" w:lastColumn="1" w:noHBand="1" w:noVBand="1"/>
      </w:tblPr>
      <w:tblGrid>
        <w:gridCol w:w="1503"/>
        <w:gridCol w:w="1135"/>
        <w:gridCol w:w="1154"/>
        <w:gridCol w:w="1270"/>
        <w:gridCol w:w="1135"/>
        <w:gridCol w:w="1270"/>
        <w:gridCol w:w="1006"/>
        <w:gridCol w:w="1117"/>
      </w:tblGrid>
      <w:tr w:rsidR="0047200F" w14:paraId="2F3DD97E"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CB8B43C" w14:textId="77777777" w:rsidR="0047200F" w:rsidRDefault="0047200F">
            <w:pPr>
              <w:keepNext/>
            </w:pPr>
          </w:p>
        </w:tc>
        <w:tc>
          <w:tcPr>
            <w:tcW w:w="1197" w:type="dxa"/>
          </w:tcPr>
          <w:p w14:paraId="04E747B4"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37B67911"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6E4F4F40"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73A02E6D"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3220641"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2B56D2CB"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3CE16DCB"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765A01EC"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2CD7AF5" w14:textId="77777777" w:rsidR="0047200F" w:rsidRDefault="00A601B2">
            <w:pPr>
              <w:keepNext/>
            </w:pPr>
            <w:r>
              <w:t xml:space="preserve">I think using AI-based applications helps health care entities collect too much personal information from patients  </w:t>
            </w:r>
          </w:p>
        </w:tc>
        <w:tc>
          <w:tcPr>
            <w:tcW w:w="1197" w:type="dxa"/>
          </w:tcPr>
          <w:p w14:paraId="4FF2EE1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A476D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6F0BF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29D22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6EEA9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2AADD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5AC59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2B15D9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608A80D" w14:textId="77777777" w:rsidR="0047200F" w:rsidRDefault="00A601B2">
            <w:pPr>
              <w:keepNext/>
            </w:pPr>
            <w:r>
              <w:t xml:space="preserve">I think in this case, I am concerned that health care entities use patients' health information for other purposes without their knowledge and authorization </w:t>
            </w:r>
          </w:p>
        </w:tc>
        <w:tc>
          <w:tcPr>
            <w:tcW w:w="1197" w:type="dxa"/>
          </w:tcPr>
          <w:p w14:paraId="4523FB8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7526D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5EB8F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EA35B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1C906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DD1CE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AAC76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974E5E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49603E4D" w14:textId="77777777" w:rsidR="0047200F" w:rsidRDefault="00A601B2">
            <w:pPr>
              <w:keepNext/>
            </w:pPr>
            <w:r>
              <w:t xml:space="preserve">In this case, I am concerned that patients' health information will be shared with other entities without their explicit consent  </w:t>
            </w:r>
          </w:p>
        </w:tc>
        <w:tc>
          <w:tcPr>
            <w:tcW w:w="1197" w:type="dxa"/>
          </w:tcPr>
          <w:p w14:paraId="0C42DEA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64558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310F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2B9E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6A878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DE398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1068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1B1D7E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4A5905C" w14:textId="77777777" w:rsidR="0047200F" w:rsidRDefault="00A601B2">
            <w:pPr>
              <w:keepNext/>
            </w:pPr>
            <w:r>
              <w:t xml:space="preserve">In this case, I am concerned that unauthorized people will </w:t>
            </w:r>
            <w:r>
              <w:lastRenderedPageBreak/>
              <w:t xml:space="preserve">have access to patients' health information </w:t>
            </w:r>
          </w:p>
        </w:tc>
        <w:tc>
          <w:tcPr>
            <w:tcW w:w="1197" w:type="dxa"/>
          </w:tcPr>
          <w:p w14:paraId="3E9FFC6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A2D33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8E7A2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F08CA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50809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61005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57A06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CDF7D64"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EB57BA3" w14:textId="77777777" w:rsidR="0047200F" w:rsidRDefault="00A601B2">
            <w:pPr>
              <w:keepNext/>
            </w:pPr>
            <w:r>
              <w:t xml:space="preserve">In this case, I am concerned about the privacy of patients' health information during AI-based health practices </w:t>
            </w:r>
          </w:p>
        </w:tc>
        <w:tc>
          <w:tcPr>
            <w:tcW w:w="1197" w:type="dxa"/>
          </w:tcPr>
          <w:p w14:paraId="3354DC3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90AC6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31D7E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33E05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2C21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4C239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FE967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5EE07F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4DA5293" w14:textId="77777777" w:rsidR="0047200F" w:rsidRDefault="00A601B2">
            <w:pPr>
              <w:keepNext/>
            </w:pPr>
            <w:r>
              <w:t xml:space="preserve">In this case, I am concerned patients' health information would be sold to others without their permission </w:t>
            </w:r>
          </w:p>
        </w:tc>
        <w:tc>
          <w:tcPr>
            <w:tcW w:w="1197" w:type="dxa"/>
          </w:tcPr>
          <w:p w14:paraId="569EA4F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AC61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FD07B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1EB2C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BD635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98115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DDF43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7B56F58" w14:textId="77777777" w:rsidR="0047200F" w:rsidRDefault="0047200F"/>
    <w:p w14:paraId="667D552A" w14:textId="77777777" w:rsidR="0047200F" w:rsidRDefault="0047200F"/>
    <w:p w14:paraId="7139100F"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02516CEE" w14:textId="77777777">
        <w:trPr>
          <w:trHeight w:val="300"/>
        </w:trPr>
        <w:tc>
          <w:tcPr>
            <w:tcW w:w="1368" w:type="dxa"/>
            <w:tcBorders>
              <w:top w:val="nil"/>
              <w:left w:val="nil"/>
              <w:bottom w:val="nil"/>
              <w:right w:val="nil"/>
            </w:tcBorders>
          </w:tcPr>
          <w:p w14:paraId="352A0D8E" w14:textId="77777777" w:rsidR="0047200F" w:rsidRDefault="00A601B2">
            <w:pPr>
              <w:rPr>
                <w:color w:val="CCCCCC"/>
              </w:rPr>
            </w:pPr>
            <w:r>
              <w:rPr>
                <w:color w:val="CCCCCC"/>
              </w:rPr>
              <w:t>Page Break</w:t>
            </w:r>
          </w:p>
        </w:tc>
        <w:tc>
          <w:tcPr>
            <w:tcW w:w="8208" w:type="dxa"/>
            <w:tcBorders>
              <w:top w:val="nil"/>
              <w:left w:val="nil"/>
              <w:bottom w:val="nil"/>
              <w:right w:val="nil"/>
            </w:tcBorders>
          </w:tcPr>
          <w:p w14:paraId="2956CF0A" w14:textId="77777777" w:rsidR="0047200F" w:rsidRDefault="0047200F">
            <w:pPr>
              <w:pBdr>
                <w:top w:val="single" w:sz="8" w:space="0" w:color="CCCCCC"/>
              </w:pBdr>
              <w:spacing w:before="120" w:after="120" w:line="120" w:lineRule="auto"/>
              <w:jc w:val="center"/>
              <w:rPr>
                <w:color w:val="CCCCCC"/>
              </w:rPr>
            </w:pPr>
          </w:p>
        </w:tc>
      </w:tr>
    </w:tbl>
    <w:p w14:paraId="08CCA614" w14:textId="77777777" w:rsidR="0047200F" w:rsidRDefault="00A601B2">
      <w:r>
        <w:br w:type="page"/>
      </w:r>
    </w:p>
    <w:p w14:paraId="1EBEB398" w14:textId="77777777" w:rsidR="0047200F" w:rsidRDefault="00A601B2">
      <w:pPr>
        <w:keepNext/>
      </w:pPr>
      <w:r>
        <w:lastRenderedPageBreak/>
        <w:t xml:space="preserve">Q19 </w:t>
      </w:r>
      <w:r>
        <w:rPr>
          <w:b/>
        </w:rPr>
        <w:t>Perceived Mistrust in AI mechanisms</w:t>
      </w:r>
    </w:p>
    <w:tbl>
      <w:tblPr>
        <w:tblStyle w:val="QQuestionTable"/>
        <w:tblW w:w="9576" w:type="auto"/>
        <w:tblLook w:val="07E0" w:firstRow="1" w:lastRow="1" w:firstColumn="1" w:lastColumn="1" w:noHBand="1" w:noVBand="1"/>
      </w:tblPr>
      <w:tblGrid>
        <w:gridCol w:w="1332"/>
        <w:gridCol w:w="1159"/>
        <w:gridCol w:w="1171"/>
        <w:gridCol w:w="1270"/>
        <w:gridCol w:w="1159"/>
        <w:gridCol w:w="1270"/>
        <w:gridCol w:w="1081"/>
        <w:gridCol w:w="1148"/>
      </w:tblGrid>
      <w:tr w:rsidR="0047200F" w14:paraId="22E4101A"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4FC9A76" w14:textId="77777777" w:rsidR="0047200F" w:rsidRDefault="0047200F">
            <w:pPr>
              <w:keepNext/>
            </w:pPr>
          </w:p>
        </w:tc>
        <w:tc>
          <w:tcPr>
            <w:tcW w:w="1197" w:type="dxa"/>
          </w:tcPr>
          <w:p w14:paraId="39BE6098"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578C807F"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442A5F0E"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288D6A8A"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543CEA6D"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3FFA3D93"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7E191268"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6637F78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24A73B6" w14:textId="77777777" w:rsidR="0047200F" w:rsidRDefault="00A601B2">
            <w:pPr>
              <w:keepNext/>
            </w:pPr>
            <w:r>
              <w:t xml:space="preserve">I trust in the AI-based clinical tools used for healthcare delivery </w:t>
            </w:r>
          </w:p>
        </w:tc>
        <w:tc>
          <w:tcPr>
            <w:tcW w:w="1197" w:type="dxa"/>
          </w:tcPr>
          <w:p w14:paraId="1D45E4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66BA6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0AC56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44108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3A0A0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F1DA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42A17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CD41B7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C1F54C7" w14:textId="77777777" w:rsidR="0047200F" w:rsidRDefault="00A601B2">
            <w:pPr>
              <w:keepNext/>
            </w:pPr>
            <w:r>
              <w:t xml:space="preserve">I trust in the AI algorithms used in the healthcare </w:t>
            </w:r>
          </w:p>
        </w:tc>
        <w:tc>
          <w:tcPr>
            <w:tcW w:w="1197" w:type="dxa"/>
          </w:tcPr>
          <w:p w14:paraId="2904174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FD04F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B41DD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EAB8F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C5F9F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12B78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8287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3D6F804"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02E88B5" w14:textId="77777777" w:rsidR="0047200F" w:rsidRDefault="00A601B2">
            <w:pPr>
              <w:keepNext/>
            </w:pPr>
            <w:r>
              <w:t xml:space="preserve">I trust in AI 's predictive and diagnostic ability for treatment purposes </w:t>
            </w:r>
          </w:p>
        </w:tc>
        <w:tc>
          <w:tcPr>
            <w:tcW w:w="1197" w:type="dxa"/>
          </w:tcPr>
          <w:p w14:paraId="743F77D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E58F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BE3ED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7CCFA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376A4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F4DE2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FAD55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DA6D502"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8F59F00" w14:textId="77777777" w:rsidR="0047200F" w:rsidRDefault="00A601B2">
            <w:pPr>
              <w:keepNext/>
            </w:pPr>
            <w:r>
              <w:t xml:space="preserve">I trust in the accuracy and predictive powers of current AI algorithmic models used in the medical context </w:t>
            </w:r>
          </w:p>
        </w:tc>
        <w:tc>
          <w:tcPr>
            <w:tcW w:w="1197" w:type="dxa"/>
          </w:tcPr>
          <w:p w14:paraId="21E18C0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C6D2B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8FC52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8C166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43689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0F810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4E6C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273B685"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44690B5" w14:textId="77777777" w:rsidR="0047200F" w:rsidRDefault="00A601B2">
            <w:pPr>
              <w:keepNext/>
            </w:pPr>
            <w:r>
              <w:t xml:space="preserve">I trust that AI-based tools can adapt to specific and unforeseen medical situations </w:t>
            </w:r>
          </w:p>
        </w:tc>
        <w:tc>
          <w:tcPr>
            <w:tcW w:w="1197" w:type="dxa"/>
          </w:tcPr>
          <w:p w14:paraId="122A47A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0B614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9ECC0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7466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238C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C434E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2EEE2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2DF06B" w14:textId="77777777" w:rsidR="0047200F" w:rsidRDefault="0047200F"/>
    <w:p w14:paraId="696D2C7C" w14:textId="77777777" w:rsidR="0047200F" w:rsidRDefault="0047200F"/>
    <w:p w14:paraId="1C50754E"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3EC93638" w14:textId="77777777">
        <w:trPr>
          <w:trHeight w:val="300"/>
        </w:trPr>
        <w:tc>
          <w:tcPr>
            <w:tcW w:w="1368" w:type="dxa"/>
            <w:tcBorders>
              <w:top w:val="nil"/>
              <w:left w:val="nil"/>
              <w:bottom w:val="nil"/>
              <w:right w:val="nil"/>
            </w:tcBorders>
          </w:tcPr>
          <w:p w14:paraId="55B0E629" w14:textId="77777777" w:rsidR="0047200F" w:rsidRDefault="00A601B2">
            <w:pPr>
              <w:rPr>
                <w:color w:val="CCCCCC"/>
              </w:rPr>
            </w:pPr>
            <w:r>
              <w:rPr>
                <w:color w:val="CCCCCC"/>
              </w:rPr>
              <w:t>Page Break</w:t>
            </w:r>
          </w:p>
        </w:tc>
        <w:tc>
          <w:tcPr>
            <w:tcW w:w="8208" w:type="dxa"/>
            <w:tcBorders>
              <w:top w:val="nil"/>
              <w:left w:val="nil"/>
              <w:bottom w:val="nil"/>
              <w:right w:val="nil"/>
            </w:tcBorders>
          </w:tcPr>
          <w:p w14:paraId="7E7A8EE7" w14:textId="77777777" w:rsidR="0047200F" w:rsidRDefault="0047200F">
            <w:pPr>
              <w:pBdr>
                <w:top w:val="single" w:sz="8" w:space="0" w:color="CCCCCC"/>
              </w:pBdr>
              <w:spacing w:before="120" w:after="120" w:line="120" w:lineRule="auto"/>
              <w:jc w:val="center"/>
              <w:rPr>
                <w:color w:val="CCCCCC"/>
              </w:rPr>
            </w:pPr>
          </w:p>
        </w:tc>
      </w:tr>
    </w:tbl>
    <w:p w14:paraId="74FFA7C5" w14:textId="77777777" w:rsidR="0047200F" w:rsidRDefault="00A601B2">
      <w:pPr>
        <w:keepNext/>
      </w:pPr>
      <w:r>
        <w:lastRenderedPageBreak/>
        <w:t xml:space="preserve">Q20 </w:t>
      </w:r>
      <w:r>
        <w:rPr>
          <w:b/>
        </w:rPr>
        <w:t>Perceived Communication Barriers</w:t>
      </w:r>
    </w:p>
    <w:tbl>
      <w:tblPr>
        <w:tblStyle w:val="QQuestionTable"/>
        <w:tblW w:w="9576" w:type="auto"/>
        <w:tblLook w:val="07E0" w:firstRow="1" w:lastRow="1" w:firstColumn="1" w:lastColumn="1" w:noHBand="1" w:noVBand="1"/>
      </w:tblPr>
      <w:tblGrid>
        <w:gridCol w:w="1527"/>
        <w:gridCol w:w="1131"/>
        <w:gridCol w:w="1151"/>
        <w:gridCol w:w="1270"/>
        <w:gridCol w:w="1132"/>
        <w:gridCol w:w="1270"/>
        <w:gridCol w:w="996"/>
        <w:gridCol w:w="1113"/>
      </w:tblGrid>
      <w:tr w:rsidR="0047200F" w14:paraId="305A64A7"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ED4338B" w14:textId="77777777" w:rsidR="0047200F" w:rsidRDefault="0047200F">
            <w:pPr>
              <w:keepNext/>
            </w:pPr>
          </w:p>
        </w:tc>
        <w:tc>
          <w:tcPr>
            <w:tcW w:w="1197" w:type="dxa"/>
          </w:tcPr>
          <w:p w14:paraId="7DCA2273"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4E989681"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4ED2AF19"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039442EE"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9D846B3"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291D419B"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626AA575"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75D2C87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6D42AC5" w14:textId="77777777" w:rsidR="0047200F" w:rsidRDefault="00A601B2">
            <w:pPr>
              <w:keepNext/>
            </w:pPr>
            <w:r>
              <w:t xml:space="preserve">I am concerned that AI tools may eliminate the contact between healthcare professionals and patients </w:t>
            </w:r>
          </w:p>
        </w:tc>
        <w:tc>
          <w:tcPr>
            <w:tcW w:w="1197" w:type="dxa"/>
          </w:tcPr>
          <w:p w14:paraId="647981B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71FB2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BD17C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461CD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E0F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3634D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96CA1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9C2E0B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261525A" w14:textId="77777777" w:rsidR="0047200F" w:rsidRDefault="00A601B2">
            <w:pPr>
              <w:keepNext/>
            </w:pPr>
            <w:r>
              <w:t xml:space="preserve">I am concerned that AI tools may reduce conversation between physicians and patients </w:t>
            </w:r>
          </w:p>
        </w:tc>
        <w:tc>
          <w:tcPr>
            <w:tcW w:w="1197" w:type="dxa"/>
          </w:tcPr>
          <w:p w14:paraId="5AA1075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A424E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28422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7FA23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7F316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98492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3BA20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F7A0907"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433E377" w14:textId="77777777" w:rsidR="0047200F" w:rsidRDefault="00A601B2">
            <w:pPr>
              <w:keepNext/>
            </w:pPr>
            <w:r>
              <w:t xml:space="preserve">I am concerned that AI devices may decrease human- aspects of relations in the medical contexts </w:t>
            </w:r>
          </w:p>
        </w:tc>
        <w:tc>
          <w:tcPr>
            <w:tcW w:w="1197" w:type="dxa"/>
          </w:tcPr>
          <w:p w14:paraId="55A9FFE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CC340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F530A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5892B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026A9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BF644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77516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887D7C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7B8FEA6" w14:textId="77777777" w:rsidR="0047200F" w:rsidRDefault="00A601B2">
            <w:pPr>
              <w:keepNext/>
            </w:pPr>
            <w:r>
              <w:t xml:space="preserve">I am concerned that by using AI devices, I may lose face-to-face cues and personal interactions with patients </w:t>
            </w:r>
          </w:p>
        </w:tc>
        <w:tc>
          <w:tcPr>
            <w:tcW w:w="1197" w:type="dxa"/>
          </w:tcPr>
          <w:p w14:paraId="6F0E0D7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28061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7E9B7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1EE86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C70F9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ADC89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F5B75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4315B2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E6CDBB6" w14:textId="77777777" w:rsidR="0047200F" w:rsidRDefault="00A601B2">
            <w:pPr>
              <w:keepNext/>
            </w:pPr>
            <w:r>
              <w:t xml:space="preserve">I am concerned that by using AI devices, I </w:t>
            </w:r>
            <w:r>
              <w:lastRenderedPageBreak/>
              <w:t xml:space="preserve">may be in a more passive position for making medical decisions </w:t>
            </w:r>
          </w:p>
        </w:tc>
        <w:tc>
          <w:tcPr>
            <w:tcW w:w="1197" w:type="dxa"/>
          </w:tcPr>
          <w:p w14:paraId="01358B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333BF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90BC1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8B99E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9B7E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5B153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49F46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828AD6" w14:textId="77777777" w:rsidR="0047200F" w:rsidRDefault="0047200F"/>
    <w:p w14:paraId="0F14F8E8" w14:textId="77777777" w:rsidR="0047200F" w:rsidRDefault="0047200F"/>
    <w:p w14:paraId="329D827F"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38B32680" w14:textId="77777777">
        <w:trPr>
          <w:trHeight w:val="300"/>
        </w:trPr>
        <w:tc>
          <w:tcPr>
            <w:tcW w:w="1368" w:type="dxa"/>
            <w:tcBorders>
              <w:top w:val="nil"/>
              <w:left w:val="nil"/>
              <w:bottom w:val="nil"/>
              <w:right w:val="nil"/>
            </w:tcBorders>
          </w:tcPr>
          <w:p w14:paraId="5FA40E0A" w14:textId="77777777" w:rsidR="0047200F" w:rsidRDefault="00A601B2">
            <w:pPr>
              <w:rPr>
                <w:color w:val="CCCCCC"/>
              </w:rPr>
            </w:pPr>
            <w:r>
              <w:rPr>
                <w:color w:val="CCCCCC"/>
              </w:rPr>
              <w:t>Page Break</w:t>
            </w:r>
          </w:p>
        </w:tc>
        <w:tc>
          <w:tcPr>
            <w:tcW w:w="8208" w:type="dxa"/>
            <w:tcBorders>
              <w:top w:val="nil"/>
              <w:left w:val="nil"/>
              <w:bottom w:val="nil"/>
              <w:right w:val="nil"/>
            </w:tcBorders>
          </w:tcPr>
          <w:p w14:paraId="33BB6F8C" w14:textId="77777777" w:rsidR="0047200F" w:rsidRDefault="0047200F">
            <w:pPr>
              <w:pBdr>
                <w:top w:val="single" w:sz="8" w:space="0" w:color="CCCCCC"/>
              </w:pBdr>
              <w:spacing w:before="120" w:after="120" w:line="120" w:lineRule="auto"/>
              <w:jc w:val="center"/>
              <w:rPr>
                <w:color w:val="CCCCCC"/>
              </w:rPr>
            </w:pPr>
          </w:p>
        </w:tc>
      </w:tr>
    </w:tbl>
    <w:p w14:paraId="5074D6DA" w14:textId="77777777" w:rsidR="0047200F" w:rsidRDefault="00A601B2">
      <w:pPr>
        <w:keepNext/>
      </w:pPr>
      <w:r>
        <w:lastRenderedPageBreak/>
        <w:t xml:space="preserve">Q21 </w:t>
      </w:r>
      <w:r>
        <w:rPr>
          <w:b/>
        </w:rPr>
        <w:t>Perceived Unregulated Standards</w:t>
      </w:r>
    </w:p>
    <w:tbl>
      <w:tblPr>
        <w:tblStyle w:val="QQuestionTable"/>
        <w:tblW w:w="9576" w:type="auto"/>
        <w:tblLook w:val="07E0" w:firstRow="1" w:lastRow="1" w:firstColumn="1" w:lastColumn="1" w:noHBand="1" w:noVBand="1"/>
      </w:tblPr>
      <w:tblGrid>
        <w:gridCol w:w="1478"/>
        <w:gridCol w:w="1138"/>
        <w:gridCol w:w="1156"/>
        <w:gridCol w:w="1270"/>
        <w:gridCol w:w="1139"/>
        <w:gridCol w:w="1270"/>
        <w:gridCol w:w="1017"/>
        <w:gridCol w:w="1122"/>
      </w:tblGrid>
      <w:tr w:rsidR="0047200F" w14:paraId="12073293"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D6346EF" w14:textId="77777777" w:rsidR="0047200F" w:rsidRDefault="0047200F">
            <w:pPr>
              <w:keepNext/>
            </w:pPr>
          </w:p>
        </w:tc>
        <w:tc>
          <w:tcPr>
            <w:tcW w:w="1197" w:type="dxa"/>
          </w:tcPr>
          <w:p w14:paraId="54A4FB37"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58465641"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1D67DD52"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34A2673C"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555F3778"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0DFEC28"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69739425"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6547E83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92BF0CB" w14:textId="77777777" w:rsidR="0047200F" w:rsidRDefault="00A601B2">
            <w:pPr>
              <w:keepNext/>
            </w:pPr>
            <w:r>
              <w:t xml:space="preserve">I am concerned that special policies and guidelines for AI tools are not transparent yet </w:t>
            </w:r>
          </w:p>
        </w:tc>
        <w:tc>
          <w:tcPr>
            <w:tcW w:w="1197" w:type="dxa"/>
          </w:tcPr>
          <w:p w14:paraId="65C168D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E023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B14C3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C6750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5A39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14A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F49D6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027F23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2A35CDF" w14:textId="77777777" w:rsidR="0047200F" w:rsidRDefault="00A601B2">
            <w:pPr>
              <w:keepNext/>
            </w:pPr>
            <w:r>
              <w:t xml:space="preserve">I am concerned that the safety and efficacy of AI medical tools are not regulated clearly </w:t>
            </w:r>
          </w:p>
        </w:tc>
        <w:tc>
          <w:tcPr>
            <w:tcW w:w="1197" w:type="dxa"/>
          </w:tcPr>
          <w:p w14:paraId="202E8BE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BA4CA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1A6DF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F88BE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1BA5C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B2EDF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F616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162C77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7836333" w14:textId="77777777" w:rsidR="0047200F" w:rsidRDefault="00A601B2">
            <w:pPr>
              <w:keepNext/>
            </w:pPr>
            <w:r>
              <w:t xml:space="preserve">I am concerned that regulatory standards to assess AI algorithmic safety are yet to be formalized </w:t>
            </w:r>
          </w:p>
        </w:tc>
        <w:tc>
          <w:tcPr>
            <w:tcW w:w="1197" w:type="dxa"/>
          </w:tcPr>
          <w:p w14:paraId="568158B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365A3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3017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0048F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FC937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B2CE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B3236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4AAF73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58BFDC5" w14:textId="77777777" w:rsidR="0047200F" w:rsidRDefault="00A601B2">
            <w:pPr>
              <w:keepNext/>
            </w:pPr>
            <w:r>
              <w:t xml:space="preserve">I am concerned that appropriate regulatory and accreditation system regarding AI-based devices is not in place yet </w:t>
            </w:r>
          </w:p>
        </w:tc>
        <w:tc>
          <w:tcPr>
            <w:tcW w:w="1197" w:type="dxa"/>
          </w:tcPr>
          <w:p w14:paraId="469355F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55D80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4E0CB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4B9A5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C896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FB6D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76B28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8E4B06A"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4DDB9E66" w14:textId="77777777" w:rsidR="0047200F" w:rsidRDefault="00A601B2">
            <w:pPr>
              <w:keepNext/>
            </w:pPr>
            <w:r>
              <w:lastRenderedPageBreak/>
              <w:t xml:space="preserve">I am concerned about the lack of clear guidelines to monitor the performance of AI tools in the medical context </w:t>
            </w:r>
          </w:p>
        </w:tc>
        <w:tc>
          <w:tcPr>
            <w:tcW w:w="1197" w:type="dxa"/>
          </w:tcPr>
          <w:p w14:paraId="7D58949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48F6B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2CA0C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206F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60462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70028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1F113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50C440" w14:textId="77777777" w:rsidR="0047200F" w:rsidRDefault="0047200F"/>
    <w:p w14:paraId="3D859AC0" w14:textId="77777777" w:rsidR="0047200F" w:rsidRDefault="0047200F"/>
    <w:p w14:paraId="498E86E0" w14:textId="77777777" w:rsidR="0047200F" w:rsidRDefault="0047200F">
      <w:pPr>
        <w:pStyle w:val="QuestionSeparator"/>
      </w:pPr>
    </w:p>
    <w:p w14:paraId="7BD91205" w14:textId="77777777" w:rsidR="0047200F" w:rsidRDefault="0047200F"/>
    <w:p w14:paraId="51953111" w14:textId="77777777" w:rsidR="0047200F" w:rsidRDefault="00A601B2">
      <w:pPr>
        <w:keepNext/>
      </w:pPr>
      <w:r>
        <w:lastRenderedPageBreak/>
        <w:t xml:space="preserve">Q22 </w:t>
      </w:r>
      <w:r>
        <w:rPr>
          <w:b/>
        </w:rPr>
        <w:t>Perceived Liability Issues</w:t>
      </w:r>
    </w:p>
    <w:tbl>
      <w:tblPr>
        <w:tblStyle w:val="QQuestionTable"/>
        <w:tblW w:w="9576" w:type="auto"/>
        <w:tblLook w:val="07E0" w:firstRow="1" w:lastRow="1" w:firstColumn="1" w:lastColumn="1" w:noHBand="1" w:noVBand="1"/>
      </w:tblPr>
      <w:tblGrid>
        <w:gridCol w:w="1979"/>
        <w:gridCol w:w="1074"/>
        <w:gridCol w:w="1111"/>
        <w:gridCol w:w="1270"/>
        <w:gridCol w:w="1074"/>
        <w:gridCol w:w="1270"/>
        <w:gridCol w:w="818"/>
        <w:gridCol w:w="1038"/>
      </w:tblGrid>
      <w:tr w:rsidR="0047200F" w14:paraId="396AEF33"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3883EB4" w14:textId="77777777" w:rsidR="0047200F" w:rsidRDefault="0047200F">
            <w:pPr>
              <w:keepNext/>
            </w:pPr>
          </w:p>
        </w:tc>
        <w:tc>
          <w:tcPr>
            <w:tcW w:w="1197" w:type="dxa"/>
          </w:tcPr>
          <w:p w14:paraId="7CDA5DF2"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605315F5"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6E7E3A62"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7B92AE65"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45394F01"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298AC02"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760BAFFA"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0E566BF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6674839" w14:textId="77777777" w:rsidR="0047200F" w:rsidRDefault="00A601B2">
            <w:pPr>
              <w:keepNext/>
            </w:pPr>
            <w:r>
              <w:t xml:space="preserve">I am concerned because it is not clear who is responsible when errors result from the use of AI clinical tools </w:t>
            </w:r>
          </w:p>
        </w:tc>
        <w:tc>
          <w:tcPr>
            <w:tcW w:w="1197" w:type="dxa"/>
          </w:tcPr>
          <w:p w14:paraId="534AA49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995F0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DF09B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3EB9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F12E2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859B5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A613E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5399942"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477F364" w14:textId="77777777" w:rsidR="0047200F" w:rsidRDefault="00A601B2">
            <w:pPr>
              <w:keepNext/>
            </w:pPr>
            <w:r>
              <w:t xml:space="preserve">I am concerned about the liability of using AI-based services for healthcare </w:t>
            </w:r>
          </w:p>
        </w:tc>
        <w:tc>
          <w:tcPr>
            <w:tcW w:w="1197" w:type="dxa"/>
          </w:tcPr>
          <w:p w14:paraId="28C0F9F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41C9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BCA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226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4E046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0AB3C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A0145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B884092"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DB96DA4" w14:textId="77777777" w:rsidR="0047200F" w:rsidRDefault="00A601B2">
            <w:pPr>
              <w:keepNext/>
            </w:pPr>
            <w:r>
              <w:t xml:space="preserve">I am concerned because it is not clear who becomes responsible </w:t>
            </w:r>
            <w:proofErr w:type="gramStart"/>
            <w:r>
              <w:t>if  AI</w:t>
            </w:r>
            <w:proofErr w:type="gramEnd"/>
            <w:r>
              <w:t xml:space="preserve">-based tools offer wrong recommendations </w:t>
            </w:r>
          </w:p>
        </w:tc>
        <w:tc>
          <w:tcPr>
            <w:tcW w:w="1197" w:type="dxa"/>
          </w:tcPr>
          <w:p w14:paraId="0DB00AE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9F80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1C675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4BFD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31133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A28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AEA1F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47A954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521F196" w14:textId="77777777" w:rsidR="0047200F" w:rsidRDefault="00A601B2">
            <w:pPr>
              <w:keepNext/>
            </w:pPr>
            <w:r>
              <w:t xml:space="preserve">I am concerned because it is unclear where the lines of responsibility begin or end when AI devices guide clinical care </w:t>
            </w:r>
          </w:p>
        </w:tc>
        <w:tc>
          <w:tcPr>
            <w:tcW w:w="1197" w:type="dxa"/>
          </w:tcPr>
          <w:p w14:paraId="323DEB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7E5A3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58D09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47296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0CAB5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14F3C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D9F43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FC63951"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4DBEBB6F" w14:textId="77777777" w:rsidR="0047200F" w:rsidRDefault="00A601B2">
            <w:pPr>
              <w:keepNext/>
            </w:pPr>
            <w:r>
              <w:t xml:space="preserve">I am concerned because it is not clear who is responsible if appropriate AI-recommended treatment options are mistakenly dismissed </w:t>
            </w:r>
          </w:p>
        </w:tc>
        <w:tc>
          <w:tcPr>
            <w:tcW w:w="1197" w:type="dxa"/>
          </w:tcPr>
          <w:p w14:paraId="292972F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2BEE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8B7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53B88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DA305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7E312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30AF6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A35397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291C11B" w14:textId="77777777" w:rsidR="0047200F" w:rsidRDefault="00A601B2">
            <w:pPr>
              <w:keepNext/>
            </w:pPr>
            <w:r>
              <w:t xml:space="preserve">Overall, I am concerned that the use of AI clinical tools for </w:t>
            </w:r>
            <w:r>
              <w:lastRenderedPageBreak/>
              <w:t xml:space="preserve">clinical purposes increases my liability </w:t>
            </w:r>
          </w:p>
        </w:tc>
        <w:tc>
          <w:tcPr>
            <w:tcW w:w="1197" w:type="dxa"/>
          </w:tcPr>
          <w:p w14:paraId="2CA9D2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79E9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5CF6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593F9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8A9D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C97DB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E8CE0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E9556E" w14:textId="77777777" w:rsidR="0047200F" w:rsidRDefault="0047200F"/>
    <w:p w14:paraId="007F2B57" w14:textId="77777777" w:rsidR="0047200F" w:rsidRDefault="0047200F"/>
    <w:p w14:paraId="29AE5BEF"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3AF50BC1" w14:textId="77777777">
        <w:trPr>
          <w:trHeight w:val="300"/>
        </w:trPr>
        <w:tc>
          <w:tcPr>
            <w:tcW w:w="1368" w:type="dxa"/>
            <w:tcBorders>
              <w:top w:val="nil"/>
              <w:left w:val="nil"/>
              <w:bottom w:val="nil"/>
              <w:right w:val="nil"/>
            </w:tcBorders>
          </w:tcPr>
          <w:p w14:paraId="2109A390" w14:textId="77777777" w:rsidR="0047200F" w:rsidRDefault="00A601B2">
            <w:pPr>
              <w:rPr>
                <w:color w:val="CCCCCC"/>
              </w:rPr>
            </w:pPr>
            <w:r>
              <w:rPr>
                <w:color w:val="CCCCCC"/>
              </w:rPr>
              <w:t>Page Break</w:t>
            </w:r>
          </w:p>
        </w:tc>
        <w:tc>
          <w:tcPr>
            <w:tcW w:w="8208" w:type="dxa"/>
            <w:tcBorders>
              <w:top w:val="nil"/>
              <w:left w:val="nil"/>
              <w:bottom w:val="nil"/>
              <w:right w:val="nil"/>
            </w:tcBorders>
          </w:tcPr>
          <w:p w14:paraId="09D49216" w14:textId="77777777" w:rsidR="0047200F" w:rsidRDefault="0047200F">
            <w:pPr>
              <w:pBdr>
                <w:top w:val="single" w:sz="8" w:space="0" w:color="CCCCCC"/>
              </w:pBdr>
              <w:spacing w:before="120" w:after="120" w:line="120" w:lineRule="auto"/>
              <w:jc w:val="center"/>
              <w:rPr>
                <w:color w:val="CCCCCC"/>
              </w:rPr>
            </w:pPr>
          </w:p>
        </w:tc>
      </w:tr>
    </w:tbl>
    <w:p w14:paraId="65D0BE52" w14:textId="77777777" w:rsidR="0047200F" w:rsidRDefault="00A601B2">
      <w:r>
        <w:br w:type="page"/>
      </w:r>
    </w:p>
    <w:p w14:paraId="142231CC" w14:textId="77777777" w:rsidR="0047200F" w:rsidRDefault="0047200F"/>
    <w:p w14:paraId="7EDD290F" w14:textId="77777777" w:rsidR="0047200F" w:rsidRDefault="00A601B2">
      <w:pPr>
        <w:keepNext/>
      </w:pPr>
      <w:r>
        <w:t xml:space="preserve">Q23 </w:t>
      </w:r>
      <w:r>
        <w:rPr>
          <w:b/>
        </w:rPr>
        <w:t>Perceived Risks</w:t>
      </w:r>
    </w:p>
    <w:tbl>
      <w:tblPr>
        <w:tblStyle w:val="QQuestionTable"/>
        <w:tblW w:w="9576" w:type="auto"/>
        <w:tblLook w:val="07E0" w:firstRow="1" w:lastRow="1" w:firstColumn="1" w:lastColumn="1" w:noHBand="1" w:noVBand="1"/>
      </w:tblPr>
      <w:tblGrid>
        <w:gridCol w:w="1650"/>
        <w:gridCol w:w="1114"/>
        <w:gridCol w:w="1139"/>
        <w:gridCol w:w="1270"/>
        <w:gridCol w:w="1114"/>
        <w:gridCol w:w="1270"/>
        <w:gridCol w:w="943"/>
        <w:gridCol w:w="1090"/>
      </w:tblGrid>
      <w:tr w:rsidR="0047200F" w14:paraId="21BE7064"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57D2F5F" w14:textId="77777777" w:rsidR="0047200F" w:rsidRDefault="0047200F">
            <w:pPr>
              <w:keepNext/>
            </w:pPr>
          </w:p>
        </w:tc>
        <w:tc>
          <w:tcPr>
            <w:tcW w:w="1197" w:type="dxa"/>
          </w:tcPr>
          <w:p w14:paraId="2E8EF9FF"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3E19851A"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74140BA3"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400F5A36"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280495F9"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52FA2874"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61EED06A"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60EF84A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1EA65CD" w14:textId="77777777" w:rsidR="0047200F" w:rsidRDefault="00A601B2">
            <w:pPr>
              <w:keepNext/>
            </w:pPr>
            <w:r>
              <w:t xml:space="preserve">The risk of using AI-based tools for medical purposes is </w:t>
            </w:r>
          </w:p>
        </w:tc>
        <w:tc>
          <w:tcPr>
            <w:tcW w:w="1197" w:type="dxa"/>
          </w:tcPr>
          <w:p w14:paraId="3850292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47F2D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3D1AD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3BB56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AAD73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0FCFB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A0A53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C6A5B2A"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FC1BC2F" w14:textId="77777777" w:rsidR="0047200F" w:rsidRDefault="00A601B2">
            <w:pPr>
              <w:keepNext/>
            </w:pPr>
            <w:r>
              <w:t xml:space="preserve">The degree of uncertainty associated with the use of AI clinical tools is </w:t>
            </w:r>
          </w:p>
        </w:tc>
        <w:tc>
          <w:tcPr>
            <w:tcW w:w="1197" w:type="dxa"/>
          </w:tcPr>
          <w:p w14:paraId="265D410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456D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D5A51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2B5B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6C44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7F267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F39A1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3893A9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7381DB2" w14:textId="77777777" w:rsidR="0047200F" w:rsidRDefault="00A601B2">
            <w:pPr>
              <w:keepNext/>
            </w:pPr>
            <w:r>
              <w:t xml:space="preserve">The potential loss associated with the use </w:t>
            </w:r>
            <w:proofErr w:type="gramStart"/>
            <w:r>
              <w:t>of  AI</w:t>
            </w:r>
            <w:proofErr w:type="gramEnd"/>
            <w:r>
              <w:t xml:space="preserve"> devices is </w:t>
            </w:r>
          </w:p>
        </w:tc>
        <w:tc>
          <w:tcPr>
            <w:tcW w:w="1197" w:type="dxa"/>
          </w:tcPr>
          <w:p w14:paraId="0ED7FB6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D53C3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731B7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F15AC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34672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65008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132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3ABB0F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299CABD" w14:textId="77777777" w:rsidR="0047200F" w:rsidRDefault="00A601B2">
            <w:pPr>
              <w:keepNext/>
            </w:pPr>
            <w:r>
              <w:t xml:space="preserve">The likelihood of unexpected problems with the use of AI devices is </w:t>
            </w:r>
          </w:p>
        </w:tc>
        <w:tc>
          <w:tcPr>
            <w:tcW w:w="1197" w:type="dxa"/>
          </w:tcPr>
          <w:p w14:paraId="31036F4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CFEC1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A172F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C45F8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92545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B9E5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A6F25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244EA5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CB1113B" w14:textId="77777777" w:rsidR="0047200F" w:rsidRDefault="00A601B2">
            <w:pPr>
              <w:keepNext/>
            </w:pPr>
            <w:r>
              <w:t xml:space="preserve">Overall, the chance of adverse consequences associated with the use of AI-based tools for healthcare purposes is </w:t>
            </w:r>
          </w:p>
        </w:tc>
        <w:tc>
          <w:tcPr>
            <w:tcW w:w="1197" w:type="dxa"/>
          </w:tcPr>
          <w:p w14:paraId="4FEED7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BE01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4D0A5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22F8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352C6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F60CC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558E6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DF2582" w14:textId="77777777" w:rsidR="0047200F" w:rsidRDefault="0047200F"/>
    <w:p w14:paraId="63AEC983" w14:textId="77777777" w:rsidR="0047200F" w:rsidRDefault="0047200F"/>
    <w:p w14:paraId="437585E6"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673B8C8C" w14:textId="77777777">
        <w:trPr>
          <w:trHeight w:val="300"/>
        </w:trPr>
        <w:tc>
          <w:tcPr>
            <w:tcW w:w="1368" w:type="dxa"/>
            <w:tcBorders>
              <w:top w:val="nil"/>
              <w:left w:val="nil"/>
              <w:bottom w:val="nil"/>
              <w:right w:val="nil"/>
            </w:tcBorders>
          </w:tcPr>
          <w:p w14:paraId="0E9EA432" w14:textId="77777777" w:rsidR="0047200F" w:rsidRDefault="00A601B2">
            <w:pPr>
              <w:rPr>
                <w:color w:val="CCCCCC"/>
              </w:rPr>
            </w:pPr>
            <w:r>
              <w:rPr>
                <w:color w:val="CCCCCC"/>
              </w:rPr>
              <w:t>Page Break</w:t>
            </w:r>
          </w:p>
        </w:tc>
        <w:tc>
          <w:tcPr>
            <w:tcW w:w="8208" w:type="dxa"/>
            <w:tcBorders>
              <w:top w:val="nil"/>
              <w:left w:val="nil"/>
              <w:bottom w:val="nil"/>
              <w:right w:val="nil"/>
            </w:tcBorders>
          </w:tcPr>
          <w:p w14:paraId="770DCB42" w14:textId="77777777" w:rsidR="0047200F" w:rsidRDefault="0047200F">
            <w:pPr>
              <w:pBdr>
                <w:top w:val="single" w:sz="8" w:space="0" w:color="CCCCCC"/>
              </w:pBdr>
              <w:spacing w:before="120" w:after="120" w:line="120" w:lineRule="auto"/>
              <w:jc w:val="center"/>
              <w:rPr>
                <w:color w:val="CCCCCC"/>
              </w:rPr>
            </w:pPr>
          </w:p>
        </w:tc>
      </w:tr>
    </w:tbl>
    <w:p w14:paraId="728BD483" w14:textId="11271408" w:rsidR="0047200F" w:rsidRDefault="0047200F"/>
    <w:p w14:paraId="796496E1" w14:textId="77777777" w:rsidR="0047200F" w:rsidRDefault="0047200F"/>
    <w:p w14:paraId="22FD2828" w14:textId="77777777" w:rsidR="0047200F" w:rsidRDefault="00A601B2">
      <w:pPr>
        <w:keepNext/>
      </w:pPr>
      <w:r>
        <w:lastRenderedPageBreak/>
        <w:t xml:space="preserve">Q24 </w:t>
      </w:r>
      <w:r>
        <w:rPr>
          <w:b/>
        </w:rPr>
        <w:t>Perceived Benefits</w:t>
      </w:r>
    </w:p>
    <w:tbl>
      <w:tblPr>
        <w:tblStyle w:val="QQuestionTable"/>
        <w:tblW w:w="9576" w:type="auto"/>
        <w:tblLook w:val="07E0" w:firstRow="1" w:lastRow="1" w:firstColumn="1" w:lastColumn="1" w:noHBand="1" w:noVBand="1"/>
      </w:tblPr>
      <w:tblGrid>
        <w:gridCol w:w="1515"/>
        <w:gridCol w:w="1133"/>
        <w:gridCol w:w="1153"/>
        <w:gridCol w:w="1270"/>
        <w:gridCol w:w="1133"/>
        <w:gridCol w:w="1270"/>
        <w:gridCol w:w="1001"/>
        <w:gridCol w:w="1115"/>
      </w:tblGrid>
      <w:tr w:rsidR="0047200F" w14:paraId="25ABF4A8"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4FA4817" w14:textId="77777777" w:rsidR="0047200F" w:rsidRDefault="0047200F">
            <w:pPr>
              <w:keepNext/>
            </w:pPr>
          </w:p>
        </w:tc>
        <w:tc>
          <w:tcPr>
            <w:tcW w:w="1197" w:type="dxa"/>
          </w:tcPr>
          <w:p w14:paraId="70AC9815"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285355E4"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2012D3D6"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0D558193"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2458AD29"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78F7BFAE"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5381627B"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0781F2B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0D5A10E" w14:textId="77777777" w:rsidR="0047200F" w:rsidRDefault="00A601B2">
            <w:pPr>
              <w:keepNext/>
            </w:pPr>
            <w:r>
              <w:t xml:space="preserve">I believe AI-based services can improve diagnostics </w:t>
            </w:r>
          </w:p>
        </w:tc>
        <w:tc>
          <w:tcPr>
            <w:tcW w:w="1197" w:type="dxa"/>
          </w:tcPr>
          <w:p w14:paraId="2E906FA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17294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97BF6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96527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78CA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0BDD8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3F3FD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475ED0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F49A390" w14:textId="77777777" w:rsidR="0047200F" w:rsidRDefault="00A601B2">
            <w:pPr>
              <w:keepNext/>
            </w:pPr>
            <w:r>
              <w:t xml:space="preserve">I think AI-based devices can enhance prognosis </w:t>
            </w:r>
          </w:p>
        </w:tc>
        <w:tc>
          <w:tcPr>
            <w:tcW w:w="1197" w:type="dxa"/>
          </w:tcPr>
          <w:p w14:paraId="6714848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2E331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B150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13A52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3DF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7FCDD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0755D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6D1D2E5"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B140FE5" w14:textId="77777777" w:rsidR="0047200F" w:rsidRDefault="00A601B2">
            <w:pPr>
              <w:keepNext/>
            </w:pPr>
            <w:r>
              <w:t xml:space="preserve">I believe AI-based devices can advance patient management systems </w:t>
            </w:r>
          </w:p>
        </w:tc>
        <w:tc>
          <w:tcPr>
            <w:tcW w:w="1197" w:type="dxa"/>
          </w:tcPr>
          <w:p w14:paraId="7BB2ADE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C6CF3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0919E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34468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819F8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D2B2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09320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2CF709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4A94818B" w14:textId="77777777" w:rsidR="0047200F" w:rsidRDefault="00A601B2">
            <w:pPr>
              <w:keepNext/>
            </w:pPr>
            <w:r>
              <w:t xml:space="preserve">I believe AI-based tools can suggest accurate care planning </w:t>
            </w:r>
          </w:p>
        </w:tc>
        <w:tc>
          <w:tcPr>
            <w:tcW w:w="1197" w:type="dxa"/>
          </w:tcPr>
          <w:p w14:paraId="3E3A8FF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B26BE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E2169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8A90D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E3D2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1A4FE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7ED1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340ADB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B1EED2E" w14:textId="77777777" w:rsidR="0047200F" w:rsidRDefault="00A601B2">
            <w:pPr>
              <w:keepNext/>
            </w:pPr>
            <w:r>
              <w:t xml:space="preserve">I think AI-based services can recommend reliable treatment options </w:t>
            </w:r>
          </w:p>
        </w:tc>
        <w:tc>
          <w:tcPr>
            <w:tcW w:w="1197" w:type="dxa"/>
          </w:tcPr>
          <w:p w14:paraId="2C7DCA8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EE46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1CEA9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61162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9B81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C2FEB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B25A5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CE7676A"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3555E42" w14:textId="77777777" w:rsidR="0047200F" w:rsidRDefault="00A601B2">
            <w:pPr>
              <w:keepNext/>
            </w:pPr>
            <w:r>
              <w:t xml:space="preserve">I think AI-based tools can reduce healthcare costs </w:t>
            </w:r>
          </w:p>
        </w:tc>
        <w:tc>
          <w:tcPr>
            <w:tcW w:w="1197" w:type="dxa"/>
          </w:tcPr>
          <w:p w14:paraId="0D0DF1D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03226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4C128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6F8C9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71B56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4918F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4EBE4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6C3D5D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4772673" w14:textId="77777777" w:rsidR="0047200F" w:rsidRDefault="00A601B2">
            <w:pPr>
              <w:keepNext/>
            </w:pPr>
            <w:r>
              <w:t xml:space="preserve">Overall, I think AI-based devices can boost healthcare </w:t>
            </w:r>
            <w:r>
              <w:lastRenderedPageBreak/>
              <w:t xml:space="preserve">outcomes </w:t>
            </w:r>
          </w:p>
        </w:tc>
        <w:tc>
          <w:tcPr>
            <w:tcW w:w="1197" w:type="dxa"/>
          </w:tcPr>
          <w:p w14:paraId="5A0AD48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89301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05C5E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8624E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439B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22E1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9EC3A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1EECD6D" w14:textId="77777777" w:rsidR="0047200F" w:rsidRDefault="0047200F"/>
    <w:p w14:paraId="214BBD45" w14:textId="77777777" w:rsidR="0047200F" w:rsidRDefault="0047200F"/>
    <w:p w14:paraId="71A8BE67"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388AA2AA" w14:textId="77777777">
        <w:trPr>
          <w:trHeight w:val="300"/>
        </w:trPr>
        <w:tc>
          <w:tcPr>
            <w:tcW w:w="1368" w:type="dxa"/>
            <w:tcBorders>
              <w:top w:val="nil"/>
              <w:left w:val="nil"/>
              <w:bottom w:val="nil"/>
              <w:right w:val="nil"/>
            </w:tcBorders>
          </w:tcPr>
          <w:p w14:paraId="719D7A6A" w14:textId="77777777" w:rsidR="0047200F" w:rsidRDefault="00A601B2">
            <w:pPr>
              <w:rPr>
                <w:color w:val="CCCCCC"/>
              </w:rPr>
            </w:pPr>
            <w:r>
              <w:rPr>
                <w:color w:val="CCCCCC"/>
              </w:rPr>
              <w:t>Page Break</w:t>
            </w:r>
          </w:p>
        </w:tc>
        <w:tc>
          <w:tcPr>
            <w:tcW w:w="8208" w:type="dxa"/>
            <w:tcBorders>
              <w:top w:val="nil"/>
              <w:left w:val="nil"/>
              <w:bottom w:val="nil"/>
              <w:right w:val="nil"/>
            </w:tcBorders>
          </w:tcPr>
          <w:p w14:paraId="416E1E3B" w14:textId="77777777" w:rsidR="0047200F" w:rsidRDefault="0047200F">
            <w:pPr>
              <w:pBdr>
                <w:top w:val="single" w:sz="8" w:space="0" w:color="CCCCCC"/>
              </w:pBdr>
              <w:spacing w:before="120" w:after="120" w:line="120" w:lineRule="auto"/>
              <w:jc w:val="center"/>
              <w:rPr>
                <w:color w:val="CCCCCC"/>
              </w:rPr>
            </w:pPr>
          </w:p>
        </w:tc>
      </w:tr>
    </w:tbl>
    <w:p w14:paraId="415CE037" w14:textId="77777777" w:rsidR="0047200F" w:rsidRDefault="00A601B2">
      <w:pPr>
        <w:pStyle w:val="BlockEndLabel"/>
      </w:pPr>
      <w:r>
        <w:t>End of Block: Esmaeilzadeh Constructs</w:t>
      </w:r>
    </w:p>
    <w:p w14:paraId="23127ECA" w14:textId="77777777" w:rsidR="0047200F" w:rsidRDefault="0047200F">
      <w:pPr>
        <w:pStyle w:val="BlockSeparator"/>
      </w:pPr>
    </w:p>
    <w:p w14:paraId="1796D8F0" w14:textId="77777777" w:rsidR="0047200F" w:rsidRDefault="00A601B2">
      <w:pPr>
        <w:pStyle w:val="BlockStartLabel"/>
      </w:pPr>
      <w:r>
        <w:t>Start of Block: UTAUT-2</w:t>
      </w:r>
    </w:p>
    <w:p w14:paraId="110D2297" w14:textId="77777777" w:rsidR="0047200F" w:rsidRDefault="0047200F"/>
    <w:p w14:paraId="3FF4C58F" w14:textId="77777777" w:rsidR="0047200F" w:rsidRDefault="00A601B2">
      <w:pPr>
        <w:keepNext/>
      </w:pPr>
      <w:r>
        <w:lastRenderedPageBreak/>
        <w:t xml:space="preserve">Q25 </w:t>
      </w:r>
      <w:r>
        <w:rPr>
          <w:b/>
        </w:rPr>
        <w:t>Facilitating Conditions</w:t>
      </w:r>
    </w:p>
    <w:tbl>
      <w:tblPr>
        <w:tblStyle w:val="QQuestionTable"/>
        <w:tblW w:w="9576" w:type="auto"/>
        <w:tblLook w:val="07E0" w:firstRow="1" w:lastRow="1" w:firstColumn="1" w:lastColumn="1" w:noHBand="1" w:noVBand="1"/>
      </w:tblPr>
      <w:tblGrid>
        <w:gridCol w:w="1514"/>
        <w:gridCol w:w="1133"/>
        <w:gridCol w:w="1153"/>
        <w:gridCol w:w="1270"/>
        <w:gridCol w:w="1134"/>
        <w:gridCol w:w="1270"/>
        <w:gridCol w:w="1001"/>
        <w:gridCol w:w="1115"/>
      </w:tblGrid>
      <w:tr w:rsidR="0047200F" w14:paraId="5931B974"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C4BDC76" w14:textId="77777777" w:rsidR="0047200F" w:rsidRDefault="0047200F">
            <w:pPr>
              <w:keepNext/>
            </w:pPr>
          </w:p>
        </w:tc>
        <w:tc>
          <w:tcPr>
            <w:tcW w:w="1197" w:type="dxa"/>
          </w:tcPr>
          <w:p w14:paraId="755568B7"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689F2A1E"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3D1FA1A2"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01888A70"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E33A235"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DE2BBF2"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0E511F7D"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7CB9A487"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3A47613" w14:textId="77777777" w:rsidR="0047200F" w:rsidRDefault="00A601B2">
            <w:pPr>
              <w:keepNext/>
            </w:pPr>
            <w:r>
              <w:t xml:space="preserve">I think that my </w:t>
            </w:r>
            <w:proofErr w:type="spellStart"/>
            <w:r>
              <w:t>centre</w:t>
            </w:r>
            <w:proofErr w:type="spellEnd"/>
            <w:r>
              <w:t xml:space="preserve"> has the necessary infrastructure to support my use of AI </w:t>
            </w:r>
          </w:p>
        </w:tc>
        <w:tc>
          <w:tcPr>
            <w:tcW w:w="1197" w:type="dxa"/>
          </w:tcPr>
          <w:p w14:paraId="3752961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53B18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CDD64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A2BDB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54A70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980B4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F4D5C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2A250D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8E9D78F" w14:textId="77777777" w:rsidR="0047200F" w:rsidRDefault="00A601B2">
            <w:pPr>
              <w:keepNext/>
            </w:pPr>
            <w:r>
              <w:t xml:space="preserve">I would use AI if I received adequate training </w:t>
            </w:r>
          </w:p>
        </w:tc>
        <w:tc>
          <w:tcPr>
            <w:tcW w:w="1197" w:type="dxa"/>
          </w:tcPr>
          <w:p w14:paraId="3DFF875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F8720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3AF9F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95466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A17F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36039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34C6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B96634C"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802E718" w14:textId="77777777" w:rsidR="0047200F" w:rsidRDefault="00A601B2">
            <w:pPr>
              <w:keepNext/>
            </w:pPr>
            <w:r>
              <w:t xml:space="preserve">I would use AI if I received technical assistance when I needed it </w:t>
            </w:r>
          </w:p>
        </w:tc>
        <w:tc>
          <w:tcPr>
            <w:tcW w:w="1197" w:type="dxa"/>
          </w:tcPr>
          <w:p w14:paraId="2268720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EAC55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A0814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8D4EB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12E52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EEFD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74456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2AB8BE2"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36C11E7" w14:textId="77777777" w:rsidR="0047200F" w:rsidRDefault="00A601B2">
            <w:pPr>
              <w:keepNext/>
            </w:pPr>
            <w:r>
              <w:t xml:space="preserve">I have resources. (e.g. mobile phone, computer, reporting forms, internet) to use an AI-embedded Clinical Decision Support Systems </w:t>
            </w:r>
          </w:p>
        </w:tc>
        <w:tc>
          <w:tcPr>
            <w:tcW w:w="1197" w:type="dxa"/>
          </w:tcPr>
          <w:p w14:paraId="13F7CD1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82F2A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A38C3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47FA5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CCBC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0367C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B194E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49C61D1"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A224F11" w14:textId="77777777" w:rsidR="0047200F" w:rsidRDefault="00A601B2">
            <w:pPr>
              <w:keepNext/>
            </w:pPr>
            <w:r>
              <w:t xml:space="preserve">I have the knowledge necessary to use an AI-embedded Clinical Decision Support Systems </w:t>
            </w:r>
          </w:p>
        </w:tc>
        <w:tc>
          <w:tcPr>
            <w:tcW w:w="1197" w:type="dxa"/>
          </w:tcPr>
          <w:p w14:paraId="514023A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A4AD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AAE17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99557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70CD5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832A6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FF4F9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D7AFA0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4E61573B" w14:textId="77777777" w:rsidR="0047200F" w:rsidRDefault="00A601B2">
            <w:pPr>
              <w:keepNext/>
            </w:pPr>
            <w:r>
              <w:lastRenderedPageBreak/>
              <w:t xml:space="preserve">A system like this is not compatible with the way we work </w:t>
            </w:r>
          </w:p>
        </w:tc>
        <w:tc>
          <w:tcPr>
            <w:tcW w:w="1197" w:type="dxa"/>
          </w:tcPr>
          <w:p w14:paraId="075C572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87B85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817F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7CD6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3E7A2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E192E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CD3B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02A9FF2"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1D63242" w14:textId="77777777" w:rsidR="0047200F" w:rsidRDefault="00A601B2">
            <w:pPr>
              <w:keepNext/>
            </w:pPr>
            <w:r>
              <w:t xml:space="preserve">A specific person (or group) should be available for assistance with difficulties concerning a system like this </w:t>
            </w:r>
          </w:p>
        </w:tc>
        <w:tc>
          <w:tcPr>
            <w:tcW w:w="1197" w:type="dxa"/>
          </w:tcPr>
          <w:p w14:paraId="215300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51438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989A9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E5E3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20CD3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6D155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D86F1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1C47D0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E46D18A" w14:textId="77777777" w:rsidR="0047200F" w:rsidRDefault="00A601B2">
            <w:pPr>
              <w:keepNext/>
            </w:pPr>
            <w:r>
              <w:t xml:space="preserve">AI-embedded Clinical Decision Support Systems experts are available at any time for assistance with AI application difficulties </w:t>
            </w:r>
          </w:p>
        </w:tc>
        <w:tc>
          <w:tcPr>
            <w:tcW w:w="1197" w:type="dxa"/>
          </w:tcPr>
          <w:p w14:paraId="2DE1980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289A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B8AE1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FB153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6B05E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CD431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44FC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FC3355" w14:textId="77777777" w:rsidR="0047200F" w:rsidRDefault="0047200F"/>
    <w:p w14:paraId="4B49FE8C" w14:textId="77777777" w:rsidR="0047200F" w:rsidRDefault="0047200F"/>
    <w:p w14:paraId="70B72350"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77708048" w14:textId="77777777">
        <w:trPr>
          <w:trHeight w:val="300"/>
        </w:trPr>
        <w:tc>
          <w:tcPr>
            <w:tcW w:w="1368" w:type="dxa"/>
            <w:tcBorders>
              <w:top w:val="nil"/>
              <w:left w:val="nil"/>
              <w:bottom w:val="nil"/>
              <w:right w:val="nil"/>
            </w:tcBorders>
          </w:tcPr>
          <w:p w14:paraId="3CD2A7D4" w14:textId="77777777" w:rsidR="0047200F" w:rsidRDefault="00A601B2">
            <w:pPr>
              <w:rPr>
                <w:color w:val="CCCCCC"/>
              </w:rPr>
            </w:pPr>
            <w:r>
              <w:rPr>
                <w:color w:val="CCCCCC"/>
              </w:rPr>
              <w:t>Page Break</w:t>
            </w:r>
          </w:p>
        </w:tc>
        <w:tc>
          <w:tcPr>
            <w:tcW w:w="8208" w:type="dxa"/>
            <w:tcBorders>
              <w:top w:val="nil"/>
              <w:left w:val="nil"/>
              <w:bottom w:val="nil"/>
              <w:right w:val="nil"/>
            </w:tcBorders>
          </w:tcPr>
          <w:p w14:paraId="787D3BEA" w14:textId="77777777" w:rsidR="0047200F" w:rsidRDefault="0047200F">
            <w:pPr>
              <w:pBdr>
                <w:top w:val="single" w:sz="8" w:space="0" w:color="CCCCCC"/>
              </w:pBdr>
              <w:spacing w:before="120" w:after="120" w:line="120" w:lineRule="auto"/>
              <w:jc w:val="center"/>
              <w:rPr>
                <w:color w:val="CCCCCC"/>
              </w:rPr>
            </w:pPr>
          </w:p>
        </w:tc>
      </w:tr>
    </w:tbl>
    <w:p w14:paraId="31F64929" w14:textId="77777777" w:rsidR="0047200F" w:rsidRDefault="00A601B2">
      <w:r>
        <w:br w:type="page"/>
      </w:r>
    </w:p>
    <w:p w14:paraId="50617F3D" w14:textId="77777777" w:rsidR="0047200F" w:rsidRDefault="0047200F"/>
    <w:p w14:paraId="475B1CBA" w14:textId="77777777" w:rsidR="0047200F" w:rsidRDefault="00A601B2">
      <w:pPr>
        <w:keepNext/>
      </w:pPr>
      <w:r>
        <w:t xml:space="preserve">Q26 </w:t>
      </w:r>
      <w:r>
        <w:rPr>
          <w:b/>
        </w:rPr>
        <w:t>Performance Expectancy</w:t>
      </w:r>
    </w:p>
    <w:tbl>
      <w:tblPr>
        <w:tblStyle w:val="QQuestionTable"/>
        <w:tblW w:w="9576" w:type="auto"/>
        <w:tblLook w:val="07E0" w:firstRow="1" w:lastRow="1" w:firstColumn="1" w:lastColumn="1" w:noHBand="1" w:noVBand="1"/>
      </w:tblPr>
      <w:tblGrid>
        <w:gridCol w:w="1343"/>
        <w:gridCol w:w="1157"/>
        <w:gridCol w:w="1170"/>
        <w:gridCol w:w="1270"/>
        <w:gridCol w:w="1158"/>
        <w:gridCol w:w="1270"/>
        <w:gridCol w:w="1076"/>
        <w:gridCol w:w="1146"/>
      </w:tblGrid>
      <w:tr w:rsidR="0047200F" w14:paraId="5047CA73"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D69F60C" w14:textId="77777777" w:rsidR="0047200F" w:rsidRDefault="0047200F">
            <w:pPr>
              <w:keepNext/>
            </w:pPr>
          </w:p>
        </w:tc>
        <w:tc>
          <w:tcPr>
            <w:tcW w:w="1197" w:type="dxa"/>
          </w:tcPr>
          <w:p w14:paraId="3510E21B"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63BF050A"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32314BAB"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28309C57"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BEA7870"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1D1B61CB"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3E835B06"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3EB0A91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D2E6C60" w14:textId="77777777" w:rsidR="0047200F" w:rsidRDefault="00A601B2">
            <w:pPr>
              <w:keepNext/>
            </w:pPr>
            <w:r>
              <w:t xml:space="preserve">I find AI-embedded Clinical Decision Support Systems more useful in my job </w:t>
            </w:r>
          </w:p>
        </w:tc>
        <w:tc>
          <w:tcPr>
            <w:tcW w:w="1197" w:type="dxa"/>
          </w:tcPr>
          <w:p w14:paraId="29008D7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40125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0C034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E6575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B1865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7A7F8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7A6CE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C5248C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A54BD84" w14:textId="77777777" w:rsidR="0047200F" w:rsidRDefault="00A601B2">
            <w:pPr>
              <w:keepNext/>
            </w:pPr>
            <w:r>
              <w:t xml:space="preserve">Using AI-embedded Clinical Decision Support Systems increases my productivity </w:t>
            </w:r>
          </w:p>
        </w:tc>
        <w:tc>
          <w:tcPr>
            <w:tcW w:w="1197" w:type="dxa"/>
          </w:tcPr>
          <w:p w14:paraId="3FF72DB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A1D19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F2A7A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17BAE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69A04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5DF5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C4EA0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06645B0"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BBF1CCF" w14:textId="77777777" w:rsidR="0047200F" w:rsidRDefault="00A601B2">
            <w:pPr>
              <w:keepNext/>
            </w:pPr>
            <w:r>
              <w:t xml:space="preserve">Using the equipment enables me to accomplish tasks quickly  </w:t>
            </w:r>
          </w:p>
        </w:tc>
        <w:tc>
          <w:tcPr>
            <w:tcW w:w="1197" w:type="dxa"/>
          </w:tcPr>
          <w:p w14:paraId="6DC130A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744F7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191E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BED25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98653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6EDFD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8F240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FBB9DF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E8C314C" w14:textId="77777777" w:rsidR="0047200F" w:rsidRDefault="00A601B2">
            <w:pPr>
              <w:keepNext/>
            </w:pPr>
            <w:r>
              <w:t xml:space="preserve">Using the equipment allows me to be more involved  </w:t>
            </w:r>
          </w:p>
        </w:tc>
        <w:tc>
          <w:tcPr>
            <w:tcW w:w="1197" w:type="dxa"/>
          </w:tcPr>
          <w:p w14:paraId="134C31F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2499A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288BB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84CDB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49DF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BD580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E63CE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5FE1E2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BA81F71" w14:textId="77777777" w:rsidR="0047200F" w:rsidRDefault="00A601B2">
            <w:pPr>
              <w:keepNext/>
            </w:pPr>
            <w:r>
              <w:t xml:space="preserve">If I use the equipment, I will increase my chance of improving </w:t>
            </w:r>
          </w:p>
        </w:tc>
        <w:tc>
          <w:tcPr>
            <w:tcW w:w="1197" w:type="dxa"/>
          </w:tcPr>
          <w:p w14:paraId="3BCAFE8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94528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2E965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4AD30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8EE0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354BA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A3263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D819B5" w14:textId="77777777" w:rsidR="0047200F" w:rsidRDefault="0047200F"/>
    <w:p w14:paraId="2D5F1689" w14:textId="77777777" w:rsidR="0047200F" w:rsidRDefault="0047200F"/>
    <w:p w14:paraId="33F06142"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0AB3DE1D" w14:textId="77777777">
        <w:trPr>
          <w:trHeight w:val="300"/>
        </w:trPr>
        <w:tc>
          <w:tcPr>
            <w:tcW w:w="1368" w:type="dxa"/>
            <w:tcBorders>
              <w:top w:val="nil"/>
              <w:left w:val="nil"/>
              <w:bottom w:val="nil"/>
              <w:right w:val="nil"/>
            </w:tcBorders>
          </w:tcPr>
          <w:p w14:paraId="27CFF280" w14:textId="77777777" w:rsidR="0047200F" w:rsidRDefault="00A601B2">
            <w:pPr>
              <w:rPr>
                <w:color w:val="CCCCCC"/>
              </w:rPr>
            </w:pPr>
            <w:r>
              <w:rPr>
                <w:color w:val="CCCCCC"/>
              </w:rPr>
              <w:lastRenderedPageBreak/>
              <w:t>Page Break</w:t>
            </w:r>
          </w:p>
        </w:tc>
        <w:tc>
          <w:tcPr>
            <w:tcW w:w="8208" w:type="dxa"/>
            <w:tcBorders>
              <w:top w:val="nil"/>
              <w:left w:val="nil"/>
              <w:bottom w:val="nil"/>
              <w:right w:val="nil"/>
            </w:tcBorders>
          </w:tcPr>
          <w:p w14:paraId="6F96E3F3" w14:textId="77777777" w:rsidR="0047200F" w:rsidRDefault="0047200F">
            <w:pPr>
              <w:pBdr>
                <w:top w:val="single" w:sz="8" w:space="0" w:color="CCCCCC"/>
              </w:pBdr>
              <w:spacing w:before="120" w:after="120" w:line="120" w:lineRule="auto"/>
              <w:jc w:val="center"/>
              <w:rPr>
                <w:color w:val="CCCCCC"/>
              </w:rPr>
            </w:pPr>
          </w:p>
        </w:tc>
      </w:tr>
    </w:tbl>
    <w:p w14:paraId="785C75A8" w14:textId="77777777" w:rsidR="0047200F" w:rsidRDefault="00A601B2">
      <w:pPr>
        <w:keepNext/>
      </w:pPr>
      <w:r>
        <w:lastRenderedPageBreak/>
        <w:t xml:space="preserve">Q27 </w:t>
      </w:r>
      <w:r>
        <w:rPr>
          <w:b/>
        </w:rPr>
        <w:t>Effort Expectancy</w:t>
      </w:r>
    </w:p>
    <w:tbl>
      <w:tblPr>
        <w:tblStyle w:val="QQuestionTable"/>
        <w:tblW w:w="9576" w:type="auto"/>
        <w:tblLook w:val="07E0" w:firstRow="1" w:lastRow="1" w:firstColumn="1" w:lastColumn="1" w:noHBand="1" w:noVBand="1"/>
      </w:tblPr>
      <w:tblGrid>
        <w:gridCol w:w="1747"/>
        <w:gridCol w:w="1100"/>
        <w:gridCol w:w="1130"/>
        <w:gridCol w:w="1270"/>
        <w:gridCol w:w="1101"/>
        <w:gridCol w:w="1270"/>
        <w:gridCol w:w="900"/>
        <w:gridCol w:w="1072"/>
      </w:tblGrid>
      <w:tr w:rsidR="0047200F" w14:paraId="20567C2C"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E1AA5EB" w14:textId="77777777" w:rsidR="0047200F" w:rsidRDefault="0047200F">
            <w:pPr>
              <w:keepNext/>
            </w:pPr>
          </w:p>
        </w:tc>
        <w:tc>
          <w:tcPr>
            <w:tcW w:w="1197" w:type="dxa"/>
          </w:tcPr>
          <w:p w14:paraId="2F5BF3D3"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75A5BC1E"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722EBC43"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05F94FCD"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48772FE2"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1F74C4B9"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5DABBBF5"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6F78DDD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0E6797B" w14:textId="77777777" w:rsidR="0047200F" w:rsidRDefault="00A601B2">
            <w:pPr>
              <w:keepNext/>
            </w:pPr>
            <w:r>
              <w:t xml:space="preserve">My interaction with AI-embedded Clinical Decision Support Systems is understandable and clear </w:t>
            </w:r>
          </w:p>
        </w:tc>
        <w:tc>
          <w:tcPr>
            <w:tcW w:w="1197" w:type="dxa"/>
          </w:tcPr>
          <w:p w14:paraId="14CF20D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2B20E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995CF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90218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643CC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7C38E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9F6F2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28097E7E"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AE3B922" w14:textId="77777777" w:rsidR="0047200F" w:rsidRDefault="00A601B2">
            <w:pPr>
              <w:keepNext/>
            </w:pPr>
            <w:r>
              <w:t xml:space="preserve">Learning on using AI-embedded Clinical Decision Support Systems is easy for me  </w:t>
            </w:r>
          </w:p>
        </w:tc>
        <w:tc>
          <w:tcPr>
            <w:tcW w:w="1197" w:type="dxa"/>
          </w:tcPr>
          <w:p w14:paraId="5D42050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C78F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D6E13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8A6B1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3B647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890C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9F659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C6DF3E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F466E6F" w14:textId="77777777" w:rsidR="0047200F" w:rsidRDefault="00A601B2">
            <w:pPr>
              <w:keepNext/>
            </w:pPr>
            <w:r>
              <w:t xml:space="preserve">It is easy for me to become skillful at using AI-embedded Clinical Decision Support Systems </w:t>
            </w:r>
          </w:p>
        </w:tc>
        <w:tc>
          <w:tcPr>
            <w:tcW w:w="1197" w:type="dxa"/>
          </w:tcPr>
          <w:p w14:paraId="1C0756D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9A562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E737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52EC6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4457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6190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B55F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3F1C475"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1335CA1" w14:textId="77777777" w:rsidR="0047200F" w:rsidRDefault="00A601B2">
            <w:pPr>
              <w:keepNext/>
            </w:pPr>
            <w:r>
              <w:t xml:space="preserve">In general, I find AI-embedded Clinical Decision Support Systems easy to use </w:t>
            </w:r>
          </w:p>
        </w:tc>
        <w:tc>
          <w:tcPr>
            <w:tcW w:w="1197" w:type="dxa"/>
          </w:tcPr>
          <w:p w14:paraId="0A7579A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C914D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30A09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8EAF8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F1B27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58CEA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FBEE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92CCEA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D0A9717" w14:textId="77777777" w:rsidR="0047200F" w:rsidRDefault="00A601B2">
            <w:pPr>
              <w:keepNext/>
            </w:pPr>
            <w:r>
              <w:t xml:space="preserve">I expect my interaction with equipment will be understandable </w:t>
            </w:r>
          </w:p>
        </w:tc>
        <w:tc>
          <w:tcPr>
            <w:tcW w:w="1197" w:type="dxa"/>
          </w:tcPr>
          <w:p w14:paraId="7A533E5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8BB2D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5A0D6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C1BE1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A6CB6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D7089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71433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4FF80D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1700BAB5" w14:textId="77777777" w:rsidR="0047200F" w:rsidRDefault="00A601B2">
            <w:pPr>
              <w:keepNext/>
            </w:pPr>
            <w:r>
              <w:t xml:space="preserve">I expect to find the equipment easy to use  </w:t>
            </w:r>
          </w:p>
        </w:tc>
        <w:tc>
          <w:tcPr>
            <w:tcW w:w="1197" w:type="dxa"/>
          </w:tcPr>
          <w:p w14:paraId="120763A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6FCD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DE77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C6B97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C7061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42839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BF17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665E257"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8FF5CD9" w14:textId="77777777" w:rsidR="0047200F" w:rsidRDefault="00A601B2">
            <w:pPr>
              <w:keepNext/>
            </w:pPr>
            <w:r>
              <w:lastRenderedPageBreak/>
              <w:t xml:space="preserve">I expect learning to operate the equipment is or has been easy  </w:t>
            </w:r>
          </w:p>
        </w:tc>
        <w:tc>
          <w:tcPr>
            <w:tcW w:w="1197" w:type="dxa"/>
          </w:tcPr>
          <w:p w14:paraId="5799E45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DAEDC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E18A6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88068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6E88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816B0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F371E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AC9A21C"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DA9169F" w14:textId="77777777" w:rsidR="0047200F" w:rsidRDefault="00A601B2">
            <w:pPr>
              <w:keepNext/>
            </w:pPr>
            <w:r>
              <w:t xml:space="preserve">" </w:t>
            </w:r>
          </w:p>
        </w:tc>
        <w:tc>
          <w:tcPr>
            <w:tcW w:w="1197" w:type="dxa"/>
          </w:tcPr>
          <w:p w14:paraId="1AD5A4B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1C908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E0ECD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EB12F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42F77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1CDF2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AADC1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E74AFCF"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45D0AE1" w14:textId="77777777" w:rsidR="0047200F" w:rsidRDefault="00A601B2">
            <w:pPr>
              <w:keepNext/>
            </w:pPr>
            <w:r>
              <w:t xml:space="preserve">I expect to become skilled at using the AI equipment" </w:t>
            </w:r>
          </w:p>
        </w:tc>
        <w:tc>
          <w:tcPr>
            <w:tcW w:w="1197" w:type="dxa"/>
          </w:tcPr>
          <w:p w14:paraId="2077133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28BE4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199F5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0185E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7A872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9E7D8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41EED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895BC9" w14:textId="77777777" w:rsidR="0047200F" w:rsidRDefault="0047200F"/>
    <w:p w14:paraId="099301B8" w14:textId="77777777" w:rsidR="0047200F" w:rsidRDefault="0047200F"/>
    <w:p w14:paraId="67B59F32"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0382410E" w14:textId="77777777">
        <w:trPr>
          <w:trHeight w:val="300"/>
        </w:trPr>
        <w:tc>
          <w:tcPr>
            <w:tcW w:w="1368" w:type="dxa"/>
            <w:tcBorders>
              <w:top w:val="nil"/>
              <w:left w:val="nil"/>
              <w:bottom w:val="nil"/>
              <w:right w:val="nil"/>
            </w:tcBorders>
          </w:tcPr>
          <w:p w14:paraId="3DA93993" w14:textId="77777777" w:rsidR="0047200F" w:rsidRDefault="00A601B2">
            <w:pPr>
              <w:rPr>
                <w:color w:val="CCCCCC"/>
              </w:rPr>
            </w:pPr>
            <w:r>
              <w:rPr>
                <w:color w:val="CCCCCC"/>
              </w:rPr>
              <w:t>Page Break</w:t>
            </w:r>
          </w:p>
        </w:tc>
        <w:tc>
          <w:tcPr>
            <w:tcW w:w="8208" w:type="dxa"/>
            <w:tcBorders>
              <w:top w:val="nil"/>
              <w:left w:val="nil"/>
              <w:bottom w:val="nil"/>
              <w:right w:val="nil"/>
            </w:tcBorders>
          </w:tcPr>
          <w:p w14:paraId="20129246" w14:textId="77777777" w:rsidR="0047200F" w:rsidRDefault="0047200F">
            <w:pPr>
              <w:pBdr>
                <w:top w:val="single" w:sz="8" w:space="0" w:color="CCCCCC"/>
              </w:pBdr>
              <w:spacing w:before="120" w:after="120" w:line="120" w:lineRule="auto"/>
              <w:jc w:val="center"/>
              <w:rPr>
                <w:color w:val="CCCCCC"/>
              </w:rPr>
            </w:pPr>
          </w:p>
        </w:tc>
      </w:tr>
    </w:tbl>
    <w:p w14:paraId="37065D59" w14:textId="77777777" w:rsidR="0047200F" w:rsidRDefault="00A601B2">
      <w:r>
        <w:br w:type="page"/>
      </w:r>
    </w:p>
    <w:p w14:paraId="216752C3" w14:textId="77777777" w:rsidR="0047200F" w:rsidRDefault="00A601B2">
      <w:pPr>
        <w:keepNext/>
      </w:pPr>
      <w:r>
        <w:lastRenderedPageBreak/>
        <w:t xml:space="preserve">Q28 </w:t>
      </w:r>
      <w:r>
        <w:rPr>
          <w:b/>
        </w:rPr>
        <w:t>Social Influence</w:t>
      </w:r>
    </w:p>
    <w:tbl>
      <w:tblPr>
        <w:tblStyle w:val="QQuestionTable"/>
        <w:tblW w:w="9576" w:type="auto"/>
        <w:tblLook w:val="07E0" w:firstRow="1" w:lastRow="1" w:firstColumn="1" w:lastColumn="1" w:noHBand="1" w:noVBand="1"/>
      </w:tblPr>
      <w:tblGrid>
        <w:gridCol w:w="1515"/>
        <w:gridCol w:w="1133"/>
        <w:gridCol w:w="1153"/>
        <w:gridCol w:w="1270"/>
        <w:gridCol w:w="1133"/>
        <w:gridCol w:w="1270"/>
        <w:gridCol w:w="1001"/>
        <w:gridCol w:w="1115"/>
      </w:tblGrid>
      <w:tr w:rsidR="0047200F" w14:paraId="2EFD8EA7"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3DEBA5D" w14:textId="77777777" w:rsidR="0047200F" w:rsidRDefault="0047200F">
            <w:pPr>
              <w:keepNext/>
            </w:pPr>
          </w:p>
        </w:tc>
        <w:tc>
          <w:tcPr>
            <w:tcW w:w="1197" w:type="dxa"/>
          </w:tcPr>
          <w:p w14:paraId="62A04C1D"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3A94D591"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7AD1FE21"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650F2BC0"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120E5705"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B2D0E5E"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1A8D04CB"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132C568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0566B44" w14:textId="77777777" w:rsidR="0047200F" w:rsidRDefault="00A601B2">
            <w:pPr>
              <w:keepNext/>
            </w:pPr>
            <w:r>
              <w:t xml:space="preserve">People who are important to me at work may think that I should use a system like this </w:t>
            </w:r>
          </w:p>
        </w:tc>
        <w:tc>
          <w:tcPr>
            <w:tcW w:w="1197" w:type="dxa"/>
          </w:tcPr>
          <w:p w14:paraId="1E5DFE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F1875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E21DB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9B2B7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DFEF6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EFA3C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6AB19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FAEE8B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6FF92D8" w14:textId="77777777" w:rsidR="0047200F" w:rsidRDefault="00A601B2">
            <w:pPr>
              <w:keepNext/>
            </w:pPr>
            <w:r>
              <w:t xml:space="preserve">The senior management of this facility will be helpful in the use of such a system </w:t>
            </w:r>
          </w:p>
        </w:tc>
        <w:tc>
          <w:tcPr>
            <w:tcW w:w="1197" w:type="dxa"/>
          </w:tcPr>
          <w:p w14:paraId="35B1253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EE548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2E725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E4B07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52CF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DCF4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A760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54B97B16"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422D68C" w14:textId="77777777" w:rsidR="0047200F" w:rsidRDefault="00A601B2">
            <w:pPr>
              <w:keepNext/>
            </w:pPr>
            <w:r>
              <w:t xml:space="preserve">In general, the facility management will be supportive of the use of a system of this kind </w:t>
            </w:r>
          </w:p>
        </w:tc>
        <w:tc>
          <w:tcPr>
            <w:tcW w:w="1197" w:type="dxa"/>
          </w:tcPr>
          <w:p w14:paraId="778DB4D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6073C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47608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4E175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1723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E68DA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D42C6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91D67ED"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6AB3CFE2" w14:textId="77777777" w:rsidR="0047200F" w:rsidRDefault="00A601B2">
            <w:pPr>
              <w:keepNext/>
            </w:pPr>
            <w:r>
              <w:t xml:space="preserve">In general, the district health services management will be supportive of the use of such a system </w:t>
            </w:r>
          </w:p>
        </w:tc>
        <w:tc>
          <w:tcPr>
            <w:tcW w:w="1197" w:type="dxa"/>
          </w:tcPr>
          <w:p w14:paraId="0F3B099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EB9C5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D91E60"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6F3D3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8D2A7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A236B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1A32D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716E23D8"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828D8AD" w14:textId="77777777" w:rsidR="0047200F" w:rsidRDefault="00A601B2">
            <w:pPr>
              <w:keepNext/>
            </w:pPr>
            <w:r>
              <w:t xml:space="preserve">My coworkers think that I should use AI-embedded Clinical Decision </w:t>
            </w:r>
            <w:r>
              <w:lastRenderedPageBreak/>
              <w:t xml:space="preserve">Support Systems </w:t>
            </w:r>
          </w:p>
        </w:tc>
        <w:tc>
          <w:tcPr>
            <w:tcW w:w="1197" w:type="dxa"/>
          </w:tcPr>
          <w:p w14:paraId="220D15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065E5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5E72D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69964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6DD5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56FBC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059D3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620AE2" w14:textId="77777777" w:rsidR="0047200F" w:rsidRDefault="0047200F"/>
    <w:p w14:paraId="31484BDB" w14:textId="77777777" w:rsidR="0047200F" w:rsidRDefault="0047200F"/>
    <w:p w14:paraId="3D92DC89"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69178A14" w14:textId="77777777">
        <w:trPr>
          <w:trHeight w:val="300"/>
        </w:trPr>
        <w:tc>
          <w:tcPr>
            <w:tcW w:w="1368" w:type="dxa"/>
            <w:tcBorders>
              <w:top w:val="nil"/>
              <w:left w:val="nil"/>
              <w:bottom w:val="nil"/>
              <w:right w:val="nil"/>
            </w:tcBorders>
          </w:tcPr>
          <w:p w14:paraId="462354A7" w14:textId="77777777" w:rsidR="0047200F" w:rsidRDefault="00A601B2">
            <w:pPr>
              <w:rPr>
                <w:color w:val="CCCCCC"/>
              </w:rPr>
            </w:pPr>
            <w:r>
              <w:rPr>
                <w:color w:val="CCCCCC"/>
              </w:rPr>
              <w:t>Page Break</w:t>
            </w:r>
          </w:p>
        </w:tc>
        <w:tc>
          <w:tcPr>
            <w:tcW w:w="8208" w:type="dxa"/>
            <w:tcBorders>
              <w:top w:val="nil"/>
              <w:left w:val="nil"/>
              <w:bottom w:val="nil"/>
              <w:right w:val="nil"/>
            </w:tcBorders>
          </w:tcPr>
          <w:p w14:paraId="54735F30" w14:textId="77777777" w:rsidR="0047200F" w:rsidRDefault="0047200F">
            <w:pPr>
              <w:pBdr>
                <w:top w:val="single" w:sz="8" w:space="0" w:color="CCCCCC"/>
              </w:pBdr>
              <w:spacing w:before="120" w:after="120" w:line="120" w:lineRule="auto"/>
              <w:jc w:val="center"/>
              <w:rPr>
                <w:color w:val="CCCCCC"/>
              </w:rPr>
            </w:pPr>
          </w:p>
        </w:tc>
      </w:tr>
    </w:tbl>
    <w:p w14:paraId="2A9DEFA2" w14:textId="77777777" w:rsidR="0047200F" w:rsidRDefault="00A601B2">
      <w:pPr>
        <w:keepNext/>
      </w:pPr>
      <w:r>
        <w:lastRenderedPageBreak/>
        <w:t xml:space="preserve">Q29 </w:t>
      </w:r>
      <w:r>
        <w:rPr>
          <w:b/>
        </w:rPr>
        <w:t>Training Adequacy</w:t>
      </w:r>
    </w:p>
    <w:tbl>
      <w:tblPr>
        <w:tblStyle w:val="QQuestionTable"/>
        <w:tblW w:w="9576" w:type="auto"/>
        <w:tblLook w:val="07E0" w:firstRow="1" w:lastRow="1" w:firstColumn="1" w:lastColumn="1" w:noHBand="1" w:noVBand="1"/>
      </w:tblPr>
      <w:tblGrid>
        <w:gridCol w:w="1270"/>
        <w:gridCol w:w="1167"/>
        <w:gridCol w:w="1177"/>
        <w:gridCol w:w="1270"/>
        <w:gridCol w:w="1168"/>
        <w:gridCol w:w="1270"/>
        <w:gridCol w:w="1108"/>
        <w:gridCol w:w="1160"/>
      </w:tblGrid>
      <w:tr w:rsidR="0047200F" w14:paraId="30703E32"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7FEEB01" w14:textId="77777777" w:rsidR="0047200F" w:rsidRDefault="0047200F">
            <w:pPr>
              <w:keepNext/>
            </w:pPr>
          </w:p>
        </w:tc>
        <w:tc>
          <w:tcPr>
            <w:tcW w:w="1197" w:type="dxa"/>
          </w:tcPr>
          <w:p w14:paraId="598A2DF9"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25129488"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54D8EE89"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2143E267"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44513AB9"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7B46929C"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5D736ED8"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720E2E09"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5D0EC2F4" w14:textId="77777777" w:rsidR="0047200F" w:rsidRDefault="00A601B2">
            <w:pPr>
              <w:keepNext/>
            </w:pPr>
            <w:r>
              <w:t xml:space="preserve">The training on using AI systems is very helpful in my use of it </w:t>
            </w:r>
          </w:p>
        </w:tc>
        <w:tc>
          <w:tcPr>
            <w:tcW w:w="1197" w:type="dxa"/>
          </w:tcPr>
          <w:p w14:paraId="1A59ECB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DB462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E406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9A404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A1DE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98E9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0FD93F"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67065597"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508FB8B" w14:textId="77777777" w:rsidR="0047200F" w:rsidRDefault="00A601B2">
            <w:pPr>
              <w:keepNext/>
            </w:pPr>
            <w:r>
              <w:t xml:space="preserve">I feel training received is adequate for my efficient use of AI-embedded Clinical Decision Support Systems </w:t>
            </w:r>
          </w:p>
        </w:tc>
        <w:tc>
          <w:tcPr>
            <w:tcW w:w="1197" w:type="dxa"/>
          </w:tcPr>
          <w:p w14:paraId="64A6C91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7DE0D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2724E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C0279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BC56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41DE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0C2C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33ABAD3"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790E6D00" w14:textId="77777777" w:rsidR="0047200F" w:rsidRDefault="00A601B2">
            <w:pPr>
              <w:keepNext/>
            </w:pPr>
            <w:r>
              <w:t xml:space="preserve">I need another training on AI-embedded Clinical Decision Support Systems to enable me </w:t>
            </w:r>
            <w:proofErr w:type="gramStart"/>
            <w:r>
              <w:t>use</w:t>
            </w:r>
            <w:proofErr w:type="gramEnd"/>
            <w:r>
              <w:t xml:space="preserve"> the system efficiently </w:t>
            </w:r>
          </w:p>
        </w:tc>
        <w:tc>
          <w:tcPr>
            <w:tcW w:w="1197" w:type="dxa"/>
          </w:tcPr>
          <w:p w14:paraId="39788F7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2482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AD54C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9A89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8C406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8ED7A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F4ED2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1DF955" w14:textId="77777777" w:rsidR="0047200F" w:rsidRDefault="0047200F"/>
    <w:p w14:paraId="4BF3130F" w14:textId="77777777" w:rsidR="0047200F" w:rsidRDefault="0047200F"/>
    <w:p w14:paraId="472F16D7" w14:textId="77777777" w:rsidR="0047200F" w:rsidRDefault="004720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200F" w14:paraId="080A5A3B" w14:textId="77777777">
        <w:trPr>
          <w:trHeight w:val="300"/>
        </w:trPr>
        <w:tc>
          <w:tcPr>
            <w:tcW w:w="1368" w:type="dxa"/>
            <w:tcBorders>
              <w:top w:val="nil"/>
              <w:left w:val="nil"/>
              <w:bottom w:val="nil"/>
              <w:right w:val="nil"/>
            </w:tcBorders>
          </w:tcPr>
          <w:p w14:paraId="748C21A0" w14:textId="77777777" w:rsidR="0047200F" w:rsidRDefault="00A601B2">
            <w:pPr>
              <w:rPr>
                <w:color w:val="CCCCCC"/>
              </w:rPr>
            </w:pPr>
            <w:r>
              <w:rPr>
                <w:color w:val="CCCCCC"/>
              </w:rPr>
              <w:t>Page Break</w:t>
            </w:r>
          </w:p>
        </w:tc>
        <w:tc>
          <w:tcPr>
            <w:tcW w:w="8208" w:type="dxa"/>
            <w:tcBorders>
              <w:top w:val="nil"/>
              <w:left w:val="nil"/>
              <w:bottom w:val="nil"/>
              <w:right w:val="nil"/>
            </w:tcBorders>
          </w:tcPr>
          <w:p w14:paraId="3EF2EA11" w14:textId="77777777" w:rsidR="0047200F" w:rsidRDefault="0047200F">
            <w:pPr>
              <w:pBdr>
                <w:top w:val="single" w:sz="8" w:space="0" w:color="CCCCCC"/>
              </w:pBdr>
              <w:spacing w:before="120" w:after="120" w:line="120" w:lineRule="auto"/>
              <w:jc w:val="center"/>
              <w:rPr>
                <w:color w:val="CCCCCC"/>
              </w:rPr>
            </w:pPr>
          </w:p>
        </w:tc>
      </w:tr>
    </w:tbl>
    <w:p w14:paraId="10344AED" w14:textId="77777777" w:rsidR="0047200F" w:rsidRDefault="00A601B2">
      <w:r>
        <w:br w:type="page"/>
      </w:r>
    </w:p>
    <w:p w14:paraId="412B1022" w14:textId="77777777" w:rsidR="0047200F" w:rsidRDefault="0047200F"/>
    <w:p w14:paraId="2C16BE5F" w14:textId="77777777" w:rsidR="0047200F" w:rsidRDefault="00A601B2">
      <w:pPr>
        <w:keepNext/>
      </w:pPr>
      <w:r>
        <w:t xml:space="preserve">Q30 </w:t>
      </w:r>
      <w:r>
        <w:rPr>
          <w:b/>
        </w:rPr>
        <w:t>AI Use Intention</w:t>
      </w:r>
    </w:p>
    <w:tbl>
      <w:tblPr>
        <w:tblStyle w:val="QQuestionTable"/>
        <w:tblW w:w="9576" w:type="auto"/>
        <w:tblLook w:val="07E0" w:firstRow="1" w:lastRow="1" w:firstColumn="1" w:lastColumn="1" w:noHBand="1" w:noVBand="1"/>
      </w:tblPr>
      <w:tblGrid>
        <w:gridCol w:w="1979"/>
        <w:gridCol w:w="1074"/>
        <w:gridCol w:w="1111"/>
        <w:gridCol w:w="1270"/>
        <w:gridCol w:w="1074"/>
        <w:gridCol w:w="1270"/>
        <w:gridCol w:w="818"/>
        <w:gridCol w:w="1038"/>
      </w:tblGrid>
      <w:tr w:rsidR="0047200F" w14:paraId="730F52DD" w14:textId="77777777" w:rsidTr="00472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F920A11" w14:textId="77777777" w:rsidR="0047200F" w:rsidRDefault="0047200F">
            <w:pPr>
              <w:keepNext/>
            </w:pPr>
          </w:p>
        </w:tc>
        <w:tc>
          <w:tcPr>
            <w:tcW w:w="1197" w:type="dxa"/>
          </w:tcPr>
          <w:p w14:paraId="209919ED"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2C84545E" w14:textId="77777777" w:rsidR="0047200F" w:rsidRDefault="00A601B2">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6BA5679F"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438537EC" w14:textId="77777777" w:rsidR="0047200F" w:rsidRDefault="00A601B2">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8BF27A2" w14:textId="77777777" w:rsidR="0047200F" w:rsidRDefault="00A601B2">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086055F6" w14:textId="77777777" w:rsidR="0047200F" w:rsidRDefault="00A601B2">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72CE6541" w14:textId="77777777" w:rsidR="0047200F" w:rsidRDefault="00A601B2">
            <w:pPr>
              <w:cnfStyle w:val="100000000000" w:firstRow="1" w:lastRow="0" w:firstColumn="0" w:lastColumn="0" w:oddVBand="0" w:evenVBand="0" w:oddHBand="0" w:evenHBand="0" w:firstRowFirstColumn="0" w:firstRowLastColumn="0" w:lastRowFirstColumn="0" w:lastRowLastColumn="0"/>
            </w:pPr>
            <w:r>
              <w:t>Strongly agree</w:t>
            </w:r>
          </w:p>
        </w:tc>
      </w:tr>
      <w:tr w:rsidR="0047200F" w14:paraId="2BB713E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DEAE9FD" w14:textId="77777777" w:rsidR="0047200F" w:rsidRDefault="00A601B2">
            <w:pPr>
              <w:keepNext/>
            </w:pPr>
            <w:r>
              <w:t xml:space="preserve">I agree to use AI-based tools for clinical purposes </w:t>
            </w:r>
          </w:p>
        </w:tc>
        <w:tc>
          <w:tcPr>
            <w:tcW w:w="1197" w:type="dxa"/>
          </w:tcPr>
          <w:p w14:paraId="281F529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AF85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91BF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A38B5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250E3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9F927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C2154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156A21A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983F105" w14:textId="77777777" w:rsidR="0047200F" w:rsidRDefault="00A601B2">
            <w:pPr>
              <w:keepNext/>
            </w:pPr>
            <w:r>
              <w:t xml:space="preserve">Using AI-based tools for healthcare purposes is something I would consider </w:t>
            </w:r>
          </w:p>
        </w:tc>
        <w:tc>
          <w:tcPr>
            <w:tcW w:w="1197" w:type="dxa"/>
          </w:tcPr>
          <w:p w14:paraId="45C20D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9497C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8F313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5EE95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2B4FFA"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A816B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7B5B4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36068A2B"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239A534C" w14:textId="77777777" w:rsidR="0047200F" w:rsidRDefault="00A601B2">
            <w:pPr>
              <w:keepNext/>
            </w:pPr>
            <w:r>
              <w:t xml:space="preserve">I would like to use AI-based devices to manage my patients' healthcare </w:t>
            </w:r>
          </w:p>
        </w:tc>
        <w:tc>
          <w:tcPr>
            <w:tcW w:w="1197" w:type="dxa"/>
          </w:tcPr>
          <w:p w14:paraId="727A4A9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8CAE11"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FE9DF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FED3C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0EC12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58D0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D0096E"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40D6D814"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33EF58DB" w14:textId="77777777" w:rsidR="0047200F" w:rsidRDefault="00A601B2">
            <w:pPr>
              <w:keepNext/>
            </w:pPr>
            <w:r>
              <w:t xml:space="preserve">In the future, I am willing to use AI-based services for diagnostics and treatments </w:t>
            </w:r>
          </w:p>
        </w:tc>
        <w:tc>
          <w:tcPr>
            <w:tcW w:w="1197" w:type="dxa"/>
          </w:tcPr>
          <w:p w14:paraId="00309D1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07DC97"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A66726"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CFD9F2"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E8FB25"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F7994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C0F729"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200F" w14:paraId="03171C2A" w14:textId="77777777" w:rsidTr="0047200F">
        <w:tc>
          <w:tcPr>
            <w:cnfStyle w:val="001000000000" w:firstRow="0" w:lastRow="0" w:firstColumn="1" w:lastColumn="0" w:oddVBand="0" w:evenVBand="0" w:oddHBand="0" w:evenHBand="0" w:firstRowFirstColumn="0" w:firstRowLastColumn="0" w:lastRowFirstColumn="0" w:lastRowLastColumn="0"/>
            <w:tcW w:w="1197" w:type="dxa"/>
          </w:tcPr>
          <w:p w14:paraId="0D2C5E98" w14:textId="77777777" w:rsidR="0047200F" w:rsidRDefault="00A601B2">
            <w:pPr>
              <w:keepNext/>
            </w:pPr>
            <w:r>
              <w:t xml:space="preserve">I am very likely to use recommendations provided by AI-based tools for care planning </w:t>
            </w:r>
          </w:p>
        </w:tc>
        <w:tc>
          <w:tcPr>
            <w:tcW w:w="1197" w:type="dxa"/>
          </w:tcPr>
          <w:p w14:paraId="7A35B333"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289E6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514DB4"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1EB11C"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7D33EB"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3DB9C8"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0CE76D" w14:textId="77777777" w:rsidR="0047200F" w:rsidRDefault="004720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A02963" w14:textId="77777777" w:rsidR="0047200F" w:rsidRDefault="0047200F"/>
    <w:p w14:paraId="2360824D" w14:textId="77777777" w:rsidR="0047200F" w:rsidRDefault="0047200F"/>
    <w:p w14:paraId="48738B74" w14:textId="77777777" w:rsidR="0047200F" w:rsidRDefault="00A601B2">
      <w:pPr>
        <w:pStyle w:val="BlockEndLabel"/>
      </w:pPr>
      <w:r>
        <w:t>End of Block: UTAUT-2</w:t>
      </w:r>
    </w:p>
    <w:p w14:paraId="13B9C5EC" w14:textId="77777777" w:rsidR="0047200F" w:rsidRDefault="0047200F">
      <w:pPr>
        <w:pStyle w:val="BlockSeparator"/>
      </w:pPr>
    </w:p>
    <w:p w14:paraId="58EAADF9" w14:textId="77777777" w:rsidR="0047200F" w:rsidRDefault="0047200F"/>
    <w:sectPr w:rsidR="0047200F">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69663" w14:textId="77777777" w:rsidR="00954EF9" w:rsidRDefault="00954EF9">
      <w:pPr>
        <w:spacing w:line="240" w:lineRule="auto"/>
      </w:pPr>
      <w:r>
        <w:separator/>
      </w:r>
    </w:p>
  </w:endnote>
  <w:endnote w:type="continuationSeparator" w:id="0">
    <w:p w14:paraId="1E34AB4E" w14:textId="77777777" w:rsidR="00954EF9" w:rsidRDefault="00954E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6BED5" w14:textId="77777777" w:rsidR="00000000" w:rsidRDefault="00A601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473B81C"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6BF9CD" w14:textId="77777777" w:rsidR="00000000" w:rsidRDefault="00A601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95AEFD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FB94C" w14:textId="77777777" w:rsidR="00954EF9" w:rsidRDefault="00954EF9">
      <w:pPr>
        <w:spacing w:line="240" w:lineRule="auto"/>
      </w:pPr>
      <w:r>
        <w:separator/>
      </w:r>
    </w:p>
  </w:footnote>
  <w:footnote w:type="continuationSeparator" w:id="0">
    <w:p w14:paraId="43BCB4A9" w14:textId="77777777" w:rsidR="00954EF9" w:rsidRDefault="00954E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905F7" w14:textId="77777777" w:rsidR="00376855" w:rsidRDefault="00A601B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7702136">
    <w:abstractNumId w:val="2"/>
  </w:num>
  <w:num w:numId="2" w16cid:durableId="971710696">
    <w:abstractNumId w:val="1"/>
  </w:num>
  <w:num w:numId="3" w16cid:durableId="153381797">
    <w:abstractNumId w:val="3"/>
  </w:num>
  <w:num w:numId="4" w16cid:durableId="145896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embedSystemFonts/>
  <w:proofState w:spelling="clean" w:grammar="clean"/>
  <w:defaultTabStop w:val="720"/>
  <w:hyphenationZone w:val="283"/>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A046D"/>
    <w:rsid w:val="002E1B61"/>
    <w:rsid w:val="00376855"/>
    <w:rsid w:val="0047200F"/>
    <w:rsid w:val="00601DF6"/>
    <w:rsid w:val="00673657"/>
    <w:rsid w:val="0070216A"/>
    <w:rsid w:val="007F43C0"/>
    <w:rsid w:val="00954EF9"/>
    <w:rsid w:val="00A601B2"/>
    <w:rsid w:val="00B70267"/>
    <w:rsid w:val="00C431CF"/>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F2497"/>
  <w15:docId w15:val="{125684C5-DF3E-49C0-9C96-E78712542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2E1B61"/>
    <w:rPr>
      <w:color w:val="0000FF" w:themeColor="hyperlink"/>
      <w:u w:val="single"/>
    </w:rPr>
  </w:style>
  <w:style w:type="character" w:styleId="UnresolvedMention">
    <w:name w:val="Unresolved Mention"/>
    <w:basedOn w:val="DefaultParagraphFont"/>
    <w:uiPriority w:val="99"/>
    <w:semiHidden/>
    <w:unhideWhenUsed/>
    <w:rsid w:val="002E1B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uthampton.ac.uk/about/governance/participant-information.pag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c1m25@soton.ac.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9</Pages>
  <Words>3346</Words>
  <Characters>19077</Characters>
  <Application>Microsoft Office Word</Application>
  <DocSecurity>0</DocSecurity>
  <Lines>158</Lines>
  <Paragraphs>44</Paragraphs>
  <ScaleCrop>false</ScaleCrop>
  <HeadingPairs>
    <vt:vector size="2" baseType="variant">
      <vt:variant>
        <vt:lpstr>Titolo</vt:lpstr>
      </vt:variant>
      <vt:variant>
        <vt:i4>1</vt:i4>
      </vt:variant>
    </vt:vector>
  </HeadingPairs>
  <TitlesOfParts>
    <vt:vector size="1" baseType="lpstr">
      <vt:lpstr>Physicians' perceptions of Artificial Intelligence in healthcare</vt:lpstr>
    </vt:vector>
  </TitlesOfParts>
  <Company>Qualtrics</Company>
  <LinksUpToDate>false</LinksUpToDate>
  <CharactersWithSpaces>2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ians' perceptions of Artificial Intelligence in healthcare</dc:title>
  <dc:subject/>
  <dc:creator>Qualtrics</dc:creator>
  <cp:keywords/>
  <dc:description/>
  <cp:lastModifiedBy>SIMONA CURIELLO</cp:lastModifiedBy>
  <cp:revision>5</cp:revision>
  <dcterms:created xsi:type="dcterms:W3CDTF">2025-03-10T11:45:00Z</dcterms:created>
  <dcterms:modified xsi:type="dcterms:W3CDTF">2026-02-23T09:10:00Z</dcterms:modified>
</cp:coreProperties>
</file>